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AC408" w14:textId="77777777" w:rsidR="006262E8" w:rsidRDefault="006262E8" w:rsidP="00E0041A">
      <w:pPr>
        <w:jc w:val="center"/>
        <w:rPr>
          <w:b/>
          <w:sz w:val="24"/>
          <w:lang w:val="en-AU"/>
        </w:rPr>
      </w:pPr>
      <w:r>
        <w:rPr>
          <w:b/>
          <w:sz w:val="24"/>
          <w:lang w:val="en-AU"/>
        </w:rPr>
        <w:t>Supplementary File 1. Questionnaires used in the study</w:t>
      </w:r>
    </w:p>
    <w:p w14:paraId="75EC1EE6" w14:textId="77777777" w:rsidR="00E0041A" w:rsidRPr="00E0041A" w:rsidRDefault="00E0041A" w:rsidP="00E0041A">
      <w:pPr>
        <w:rPr>
          <w:b/>
        </w:rPr>
      </w:pPr>
      <w:proofErr w:type="spellStart"/>
      <w:r w:rsidRPr="00E0041A">
        <w:rPr>
          <w:b/>
        </w:rPr>
        <w:t>Inform</w:t>
      </w:r>
      <w:proofErr w:type="spellEnd"/>
      <w:r w:rsidRPr="00E0041A">
        <w:rPr>
          <w:b/>
        </w:rPr>
        <w:t xml:space="preserve"> </w:t>
      </w:r>
      <w:proofErr w:type="spellStart"/>
      <w:r w:rsidRPr="00E0041A">
        <w:rPr>
          <w:b/>
        </w:rPr>
        <w:t>Consent</w:t>
      </w:r>
      <w:proofErr w:type="spellEnd"/>
      <w:r w:rsidRPr="00E0041A">
        <w:rPr>
          <w:b/>
        </w:rPr>
        <w:t xml:space="preserve"> </w:t>
      </w:r>
    </w:p>
    <w:p w14:paraId="7E6A6193" w14:textId="77777777" w:rsidR="00E0041A" w:rsidRDefault="00E0041A" w:rsidP="00E0041A">
      <w:r>
        <w:t>Before filling out the questionnaire, please take your time to read the information about this research carefully. The research consent sheet can be downloaded via the following link: Research information sheet.</w:t>
      </w:r>
    </w:p>
    <w:p w14:paraId="522E46B4" w14:textId="77777777" w:rsidR="00E0041A" w:rsidRDefault="00E0041A" w:rsidP="00E0041A">
      <w:r>
        <w:t>If you have or want further explanation regarding this research, please ask your questions to the research team.</w:t>
      </w:r>
    </w:p>
    <w:p w14:paraId="545B3C6F" w14:textId="77777777" w:rsidR="00734A86" w:rsidRDefault="00E0041A" w:rsidP="00E0041A">
      <w:pPr>
        <w:pStyle w:val="ListParagraph"/>
        <w:numPr>
          <w:ilvl w:val="0"/>
          <w:numId w:val="1"/>
        </w:numPr>
      </w:pPr>
      <w:r>
        <w:t xml:space="preserve"> After reading the research agreement, did you participate in this research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7B788CC6" w14:textId="77777777" w:rsidTr="00912465">
        <w:tc>
          <w:tcPr>
            <w:tcW w:w="496" w:type="dxa"/>
          </w:tcPr>
          <w:p w14:paraId="4B2A4E62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310DDA32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30362CFE" w14:textId="77777777" w:rsidTr="00912465">
        <w:tc>
          <w:tcPr>
            <w:tcW w:w="496" w:type="dxa"/>
          </w:tcPr>
          <w:p w14:paraId="5ABD7540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3147F2B1" w14:textId="77777777" w:rsidR="00734A86" w:rsidRPr="003B7807" w:rsidRDefault="00734A86" w:rsidP="00912465">
            <w:r>
              <w:t>Not</w:t>
            </w:r>
          </w:p>
        </w:tc>
      </w:tr>
    </w:tbl>
    <w:p w14:paraId="2968EB0F" w14:textId="77777777" w:rsidR="00734A86" w:rsidRDefault="00E0041A" w:rsidP="00E0041A">
      <w:pPr>
        <w:pStyle w:val="ListParagraph"/>
        <w:numPr>
          <w:ilvl w:val="0"/>
          <w:numId w:val="1"/>
        </w:numPr>
      </w:pPr>
      <w:r>
        <w:t xml:space="preserve">Have you also obtained parental consent to participate in this research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78940F8C" w14:textId="77777777" w:rsidTr="00912465">
        <w:tc>
          <w:tcPr>
            <w:tcW w:w="496" w:type="dxa"/>
          </w:tcPr>
          <w:p w14:paraId="390E6FAC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9DEEF6D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33034EED" w14:textId="77777777" w:rsidTr="00912465">
        <w:tc>
          <w:tcPr>
            <w:tcW w:w="496" w:type="dxa"/>
          </w:tcPr>
          <w:p w14:paraId="63255DE0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2B8F497F" w14:textId="77777777" w:rsidR="00734A86" w:rsidRPr="003B7807" w:rsidRDefault="00734A86" w:rsidP="00912465">
            <w:r>
              <w:t>Not</w:t>
            </w:r>
          </w:p>
        </w:tc>
      </w:tr>
    </w:tbl>
    <w:p w14:paraId="20F7A002" w14:textId="77777777" w:rsidR="00734A86" w:rsidRDefault="00E0041A" w:rsidP="00E0041A">
      <w:pPr>
        <w:pStyle w:val="ListParagraph"/>
        <w:numPr>
          <w:ilvl w:val="0"/>
          <w:numId w:val="1"/>
        </w:numPr>
      </w:pPr>
      <w:r>
        <w:t>At the end of this survey we will draw a draw for participants who have completed filling out the survey to get a credit voucher of 50 thousand rupiah, do you want to take part in this lottery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211BE95B" w14:textId="77777777" w:rsidTr="00912465">
        <w:tc>
          <w:tcPr>
            <w:tcW w:w="496" w:type="dxa"/>
          </w:tcPr>
          <w:p w14:paraId="56C23242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30EFD64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5AE3C561" w14:textId="77777777" w:rsidTr="00912465">
        <w:tc>
          <w:tcPr>
            <w:tcW w:w="496" w:type="dxa"/>
          </w:tcPr>
          <w:p w14:paraId="46D3FDA2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4DB604D2" w14:textId="77777777" w:rsidR="00734A86" w:rsidRPr="003B7807" w:rsidRDefault="00734A86" w:rsidP="00912465">
            <w:r>
              <w:t>Not</w:t>
            </w:r>
          </w:p>
        </w:tc>
      </w:tr>
    </w:tbl>
    <w:p w14:paraId="6F17F2F3" w14:textId="77777777" w:rsidR="00162FF2" w:rsidRDefault="00E0041A" w:rsidP="00E0041A">
      <w:pPr>
        <w:pStyle w:val="ListParagraph"/>
        <w:numPr>
          <w:ilvl w:val="0"/>
          <w:numId w:val="1"/>
        </w:numPr>
      </w:pPr>
      <w:r>
        <w:t xml:space="preserve">If yes, please enter your active mobile number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945"/>
      </w:tblGrid>
      <w:tr w:rsidR="00E0041A" w14:paraId="47A1C04B" w14:textId="77777777" w:rsidTr="0015138B">
        <w:tc>
          <w:tcPr>
            <w:tcW w:w="4945" w:type="dxa"/>
          </w:tcPr>
          <w:p w14:paraId="04D056E2" w14:textId="77777777" w:rsidR="00E0041A" w:rsidRDefault="00E0041A" w:rsidP="00E0041A">
            <w:pPr>
              <w:pStyle w:val="ListParagraph"/>
              <w:ind w:left="0"/>
            </w:pPr>
          </w:p>
        </w:tc>
      </w:tr>
    </w:tbl>
    <w:p w14:paraId="235ACCD2" w14:textId="77777777" w:rsidR="00E0041A" w:rsidRDefault="00E0041A" w:rsidP="00E0041A"/>
    <w:p w14:paraId="6D706A61" w14:textId="77777777" w:rsidR="00E0041A" w:rsidRPr="00E0041A" w:rsidRDefault="00E0041A" w:rsidP="00E0041A">
      <w:pPr>
        <w:rPr>
          <w:b/>
        </w:rPr>
      </w:pPr>
      <w:r w:rsidRPr="00E0041A">
        <w:rPr>
          <w:b/>
        </w:rPr>
        <w:t>This page is about your background</w:t>
      </w:r>
    </w:p>
    <w:p w14:paraId="0CAE0021" w14:textId="77777777" w:rsidR="00E0041A" w:rsidRDefault="00E0041A" w:rsidP="00E0041A">
      <w:r>
        <w:t>Thank you for your willingness to fill out this questionnaire, this first page contains questions about your background.</w:t>
      </w:r>
    </w:p>
    <w:p w14:paraId="0A47B341" w14:textId="77777777" w:rsidR="00646F4F" w:rsidRDefault="00646F4F" w:rsidP="00646F4F">
      <w:pPr>
        <w:pStyle w:val="ListParagraph"/>
        <w:numPr>
          <w:ilvl w:val="0"/>
          <w:numId w:val="1"/>
        </w:numPr>
      </w:pPr>
      <w:r>
        <w:t xml:space="preserve"> How old are you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</w:tblGrid>
      <w:tr w:rsidR="00646F4F" w14:paraId="56A36E30" w14:textId="77777777" w:rsidTr="00CB46B5">
        <w:tc>
          <w:tcPr>
            <w:tcW w:w="2268" w:type="dxa"/>
          </w:tcPr>
          <w:p w14:paraId="7BB4801A" w14:textId="77777777" w:rsidR="00646F4F" w:rsidRPr="006C0B00" w:rsidRDefault="00646F4F" w:rsidP="00646F4F">
            <w:r>
              <w:t xml:space="preserve">O </w:t>
            </w:r>
            <w:r w:rsidRPr="006C0B00">
              <w:t>11 years or less</w:t>
            </w:r>
          </w:p>
        </w:tc>
      </w:tr>
      <w:tr w:rsidR="00646F4F" w14:paraId="2E62F19E" w14:textId="77777777" w:rsidTr="00CB46B5">
        <w:tc>
          <w:tcPr>
            <w:tcW w:w="2268" w:type="dxa"/>
          </w:tcPr>
          <w:p w14:paraId="56C7144F" w14:textId="77777777" w:rsidR="00646F4F" w:rsidRPr="006C0B00" w:rsidRDefault="00646F4F" w:rsidP="00646F4F">
            <w:r>
              <w:t xml:space="preserve">O </w:t>
            </w:r>
            <w:r w:rsidRPr="006C0B00">
              <w:t>12 years old</w:t>
            </w:r>
          </w:p>
        </w:tc>
      </w:tr>
      <w:tr w:rsidR="00646F4F" w14:paraId="284C4D7E" w14:textId="77777777" w:rsidTr="00CB46B5">
        <w:tc>
          <w:tcPr>
            <w:tcW w:w="2268" w:type="dxa"/>
          </w:tcPr>
          <w:p w14:paraId="24DC08DA" w14:textId="77777777" w:rsidR="00646F4F" w:rsidRPr="006C0B00" w:rsidRDefault="00646F4F" w:rsidP="00646F4F">
            <w:r>
              <w:t xml:space="preserve">O </w:t>
            </w:r>
            <w:r w:rsidRPr="006C0B00">
              <w:t>13 years old</w:t>
            </w:r>
          </w:p>
        </w:tc>
      </w:tr>
      <w:tr w:rsidR="00646F4F" w14:paraId="1340A9F9" w14:textId="77777777" w:rsidTr="00CB46B5">
        <w:tc>
          <w:tcPr>
            <w:tcW w:w="2268" w:type="dxa"/>
          </w:tcPr>
          <w:p w14:paraId="12459A64" w14:textId="77777777" w:rsidR="00646F4F" w:rsidRPr="006C0B00" w:rsidRDefault="00646F4F" w:rsidP="00646F4F">
            <w:r>
              <w:t xml:space="preserve">O </w:t>
            </w:r>
            <w:r w:rsidRPr="006C0B00">
              <w:t>14 years</w:t>
            </w:r>
          </w:p>
        </w:tc>
      </w:tr>
      <w:tr w:rsidR="00646F4F" w14:paraId="5DB5C3B2" w14:textId="77777777" w:rsidTr="00CB46B5">
        <w:tc>
          <w:tcPr>
            <w:tcW w:w="2268" w:type="dxa"/>
          </w:tcPr>
          <w:p w14:paraId="32C57F6A" w14:textId="77777777" w:rsidR="00646F4F" w:rsidRPr="00A01206" w:rsidRDefault="00646F4F" w:rsidP="00646F4F">
            <w:r>
              <w:t xml:space="preserve">O </w:t>
            </w:r>
            <w:r w:rsidRPr="00A01206">
              <w:t>15 years</w:t>
            </w:r>
          </w:p>
        </w:tc>
      </w:tr>
      <w:tr w:rsidR="00646F4F" w14:paraId="1C6DFD1A" w14:textId="77777777" w:rsidTr="00CB46B5">
        <w:tc>
          <w:tcPr>
            <w:tcW w:w="2268" w:type="dxa"/>
          </w:tcPr>
          <w:p w14:paraId="21217ABA" w14:textId="77777777" w:rsidR="00646F4F" w:rsidRPr="00A01206" w:rsidRDefault="00646F4F" w:rsidP="00646F4F">
            <w:r>
              <w:t xml:space="preserve">O </w:t>
            </w:r>
            <w:r w:rsidRPr="00A01206">
              <w:t>16 years</w:t>
            </w:r>
          </w:p>
        </w:tc>
      </w:tr>
      <w:tr w:rsidR="00646F4F" w14:paraId="30760633" w14:textId="77777777" w:rsidTr="00CB46B5">
        <w:tc>
          <w:tcPr>
            <w:tcW w:w="2268" w:type="dxa"/>
          </w:tcPr>
          <w:p w14:paraId="42938585" w14:textId="77777777" w:rsidR="00646F4F" w:rsidRPr="00A01206" w:rsidRDefault="00646F4F" w:rsidP="00646F4F">
            <w:r>
              <w:t xml:space="preserve">O </w:t>
            </w:r>
            <w:r w:rsidRPr="00A01206">
              <w:t>17 years or older</w:t>
            </w:r>
          </w:p>
        </w:tc>
      </w:tr>
    </w:tbl>
    <w:p w14:paraId="3AD8A5EC" w14:textId="77777777" w:rsidR="00646F4F" w:rsidRDefault="00646F4F" w:rsidP="00E0041A">
      <w:pPr>
        <w:pStyle w:val="ListParagraph"/>
        <w:numPr>
          <w:ilvl w:val="0"/>
          <w:numId w:val="1"/>
        </w:numPr>
      </w:pPr>
      <w:r>
        <w:t xml:space="preserve">What is your gender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</w:tblGrid>
      <w:tr w:rsidR="00646F4F" w14:paraId="65AFB614" w14:textId="77777777" w:rsidTr="00CB46B5">
        <w:tc>
          <w:tcPr>
            <w:tcW w:w="2268" w:type="dxa"/>
          </w:tcPr>
          <w:p w14:paraId="24622EF2" w14:textId="77777777" w:rsidR="00646F4F" w:rsidRDefault="00646F4F" w:rsidP="00646F4F">
            <w:pPr>
              <w:pStyle w:val="ListParagraph"/>
              <w:ind w:left="0"/>
            </w:pPr>
            <w:r>
              <w:t xml:space="preserve">O Man </w:t>
            </w:r>
          </w:p>
        </w:tc>
      </w:tr>
      <w:tr w:rsidR="00646F4F" w14:paraId="294A7FB5" w14:textId="77777777" w:rsidTr="00CB46B5">
        <w:tc>
          <w:tcPr>
            <w:tcW w:w="2268" w:type="dxa"/>
          </w:tcPr>
          <w:p w14:paraId="20E91800" w14:textId="77777777" w:rsidR="00646F4F" w:rsidRDefault="00646F4F" w:rsidP="00646F4F">
            <w:pPr>
              <w:pStyle w:val="ListParagraph"/>
              <w:ind w:left="0"/>
            </w:pPr>
            <w:r>
              <w:t>O Woman</w:t>
            </w:r>
          </w:p>
        </w:tc>
      </w:tr>
    </w:tbl>
    <w:p w14:paraId="2A121613" w14:textId="77777777" w:rsidR="00646F4F" w:rsidRDefault="00E0041A" w:rsidP="00E0041A">
      <w:pPr>
        <w:pStyle w:val="ListParagraph"/>
        <w:numPr>
          <w:ilvl w:val="0"/>
          <w:numId w:val="1"/>
        </w:numPr>
      </w:pPr>
      <w:r>
        <w:t>Are y</w:t>
      </w:r>
      <w:r w:rsidR="00646F4F">
        <w:t xml:space="preserve">ou currently attending school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</w:tblGrid>
      <w:tr w:rsidR="00646F4F" w14:paraId="10A33BBC" w14:textId="77777777" w:rsidTr="00CB46B5">
        <w:tc>
          <w:tcPr>
            <w:tcW w:w="2268" w:type="dxa"/>
          </w:tcPr>
          <w:p w14:paraId="12E5B025" w14:textId="77777777" w:rsidR="00646F4F" w:rsidRDefault="00646F4F" w:rsidP="00CB46B5">
            <w:pPr>
              <w:pStyle w:val="ListParagraph"/>
              <w:ind w:left="0"/>
            </w:pPr>
            <w:r>
              <w:t xml:space="preserve">O Yes </w:t>
            </w:r>
          </w:p>
        </w:tc>
      </w:tr>
      <w:tr w:rsidR="00646F4F" w14:paraId="20F59DB1" w14:textId="77777777" w:rsidTr="00CB46B5">
        <w:tc>
          <w:tcPr>
            <w:tcW w:w="2268" w:type="dxa"/>
          </w:tcPr>
          <w:p w14:paraId="613748ED" w14:textId="77777777" w:rsidR="00646F4F" w:rsidRDefault="00646F4F" w:rsidP="00CB46B5">
            <w:pPr>
              <w:pStyle w:val="ListParagraph"/>
              <w:ind w:left="0"/>
            </w:pPr>
            <w:r>
              <w:t>O No</w:t>
            </w:r>
          </w:p>
        </w:tc>
      </w:tr>
    </w:tbl>
    <w:p w14:paraId="09AF50DE" w14:textId="77777777" w:rsidR="00646F4F" w:rsidRDefault="00646F4F" w:rsidP="00E0041A">
      <w:pPr>
        <w:pStyle w:val="ListParagraph"/>
        <w:numPr>
          <w:ilvl w:val="0"/>
          <w:numId w:val="1"/>
        </w:numPr>
      </w:pPr>
      <w:r>
        <w:t>W</w:t>
      </w:r>
      <w:r w:rsidR="00E0041A">
        <w:t>ha</w:t>
      </w:r>
      <w:r>
        <w:t xml:space="preserve">t level did you attend school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</w:tblGrid>
      <w:tr w:rsidR="00646F4F" w14:paraId="05EBA992" w14:textId="77777777" w:rsidTr="00646F4F">
        <w:tc>
          <w:tcPr>
            <w:tcW w:w="3331" w:type="dxa"/>
          </w:tcPr>
          <w:p w14:paraId="25BE05A7" w14:textId="77777777" w:rsidR="00646F4F" w:rsidRPr="00E25382" w:rsidRDefault="00646F4F" w:rsidP="00646F4F">
            <w:r>
              <w:t>O Elementary School</w:t>
            </w:r>
          </w:p>
        </w:tc>
      </w:tr>
      <w:tr w:rsidR="00646F4F" w14:paraId="4EC60D89" w14:textId="77777777" w:rsidTr="00646F4F">
        <w:tc>
          <w:tcPr>
            <w:tcW w:w="3331" w:type="dxa"/>
          </w:tcPr>
          <w:p w14:paraId="3CD4E79C" w14:textId="77777777" w:rsidR="00646F4F" w:rsidRPr="00E25382" w:rsidRDefault="00646F4F" w:rsidP="00646F4F">
            <w:r>
              <w:t xml:space="preserve">O </w:t>
            </w:r>
            <w:r w:rsidRPr="00E25382">
              <w:t>Middle School/Equivalent</w:t>
            </w:r>
          </w:p>
        </w:tc>
      </w:tr>
      <w:tr w:rsidR="00646F4F" w14:paraId="2CD25AB8" w14:textId="77777777" w:rsidTr="00646F4F">
        <w:tc>
          <w:tcPr>
            <w:tcW w:w="3331" w:type="dxa"/>
          </w:tcPr>
          <w:p w14:paraId="1F020DA6" w14:textId="77777777" w:rsidR="00646F4F" w:rsidRPr="00E25382" w:rsidRDefault="00646F4F" w:rsidP="00646F4F">
            <w:r>
              <w:t xml:space="preserve">O </w:t>
            </w:r>
            <w:r w:rsidRPr="00E25382">
              <w:t>High School/Equivalent</w:t>
            </w:r>
          </w:p>
        </w:tc>
      </w:tr>
      <w:tr w:rsidR="00646F4F" w14:paraId="1A036D92" w14:textId="77777777" w:rsidTr="00646F4F">
        <w:tc>
          <w:tcPr>
            <w:tcW w:w="3331" w:type="dxa"/>
          </w:tcPr>
          <w:p w14:paraId="1CEF0E47" w14:textId="77777777" w:rsidR="00646F4F" w:rsidRPr="00E25382" w:rsidRDefault="00646F4F" w:rsidP="00646F4F">
            <w:r>
              <w:lastRenderedPageBreak/>
              <w:t xml:space="preserve">O </w:t>
            </w:r>
            <w:r w:rsidRPr="00E25382">
              <w:t>College</w:t>
            </w:r>
          </w:p>
        </w:tc>
      </w:tr>
    </w:tbl>
    <w:p w14:paraId="108F4139" w14:textId="77777777" w:rsidR="00646F4F" w:rsidRDefault="00646F4F" w:rsidP="00646F4F">
      <w:pPr>
        <w:pStyle w:val="ListParagraph"/>
        <w:numPr>
          <w:ilvl w:val="0"/>
          <w:numId w:val="1"/>
        </w:numPr>
      </w:pPr>
      <w:r>
        <w:t xml:space="preserve">What grade are you in now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</w:tblGrid>
      <w:tr w:rsidR="00646F4F" w14:paraId="5EAC86C2" w14:textId="77777777" w:rsidTr="00646F4F">
        <w:tc>
          <w:tcPr>
            <w:tcW w:w="3331" w:type="dxa"/>
          </w:tcPr>
          <w:p w14:paraId="62C5F09C" w14:textId="77777777" w:rsidR="00646F4F" w:rsidRPr="003C26DC" w:rsidRDefault="00646F4F" w:rsidP="00646F4F">
            <w:r>
              <w:t xml:space="preserve">O </w:t>
            </w:r>
            <w:r w:rsidRPr="003C26DC">
              <w:t>1</w:t>
            </w:r>
          </w:p>
        </w:tc>
      </w:tr>
      <w:tr w:rsidR="00646F4F" w14:paraId="6245D582" w14:textId="77777777" w:rsidTr="00646F4F">
        <w:tc>
          <w:tcPr>
            <w:tcW w:w="3331" w:type="dxa"/>
          </w:tcPr>
          <w:p w14:paraId="1BBAA482" w14:textId="77777777" w:rsidR="00646F4F" w:rsidRPr="003C26DC" w:rsidRDefault="00646F4F" w:rsidP="00646F4F">
            <w:r>
              <w:t xml:space="preserve">O </w:t>
            </w:r>
            <w:r w:rsidRPr="003C26DC">
              <w:t>2</w:t>
            </w:r>
          </w:p>
        </w:tc>
      </w:tr>
      <w:tr w:rsidR="00646F4F" w14:paraId="66AF22C2" w14:textId="77777777" w:rsidTr="00646F4F">
        <w:tc>
          <w:tcPr>
            <w:tcW w:w="3331" w:type="dxa"/>
          </w:tcPr>
          <w:p w14:paraId="2C1CC49A" w14:textId="77777777" w:rsidR="00646F4F" w:rsidRPr="003C26DC" w:rsidRDefault="00646F4F" w:rsidP="00646F4F">
            <w:r>
              <w:t xml:space="preserve">O </w:t>
            </w:r>
            <w:r w:rsidRPr="003C26DC">
              <w:t>3</w:t>
            </w:r>
          </w:p>
        </w:tc>
      </w:tr>
      <w:tr w:rsidR="00646F4F" w14:paraId="7CD1D944" w14:textId="77777777" w:rsidTr="00646F4F">
        <w:tc>
          <w:tcPr>
            <w:tcW w:w="3331" w:type="dxa"/>
          </w:tcPr>
          <w:p w14:paraId="67D54C02" w14:textId="77777777" w:rsidR="00646F4F" w:rsidRPr="003C26DC" w:rsidRDefault="00646F4F" w:rsidP="00646F4F">
            <w:r>
              <w:t xml:space="preserve">O </w:t>
            </w:r>
            <w:r w:rsidRPr="003C26DC">
              <w:t>4</w:t>
            </w:r>
          </w:p>
        </w:tc>
      </w:tr>
      <w:tr w:rsidR="00646F4F" w14:paraId="37B1B2AB" w14:textId="77777777" w:rsidTr="00646F4F">
        <w:tc>
          <w:tcPr>
            <w:tcW w:w="3331" w:type="dxa"/>
          </w:tcPr>
          <w:p w14:paraId="1988FF2A" w14:textId="77777777" w:rsidR="00646F4F" w:rsidRPr="003C26DC" w:rsidRDefault="00646F4F" w:rsidP="00646F4F">
            <w:r>
              <w:t xml:space="preserve">O </w:t>
            </w:r>
            <w:r w:rsidRPr="003C26DC">
              <w:t>5</w:t>
            </w:r>
          </w:p>
        </w:tc>
      </w:tr>
      <w:tr w:rsidR="00646F4F" w14:paraId="6621D0C5" w14:textId="77777777" w:rsidTr="00646F4F">
        <w:tc>
          <w:tcPr>
            <w:tcW w:w="3331" w:type="dxa"/>
          </w:tcPr>
          <w:p w14:paraId="37201DBE" w14:textId="77777777" w:rsidR="00646F4F" w:rsidRPr="003C26DC" w:rsidRDefault="00646F4F" w:rsidP="00646F4F">
            <w:r>
              <w:t xml:space="preserve">O </w:t>
            </w:r>
            <w:r w:rsidRPr="003C26DC">
              <w:t>6</w:t>
            </w:r>
          </w:p>
        </w:tc>
      </w:tr>
      <w:tr w:rsidR="00646F4F" w14:paraId="1FEA1E94" w14:textId="77777777" w:rsidTr="00646F4F">
        <w:tc>
          <w:tcPr>
            <w:tcW w:w="3331" w:type="dxa"/>
          </w:tcPr>
          <w:p w14:paraId="3A531219" w14:textId="77777777" w:rsidR="00646F4F" w:rsidRPr="003C26DC" w:rsidRDefault="00646F4F" w:rsidP="00646F4F">
            <w:r>
              <w:t xml:space="preserve">O </w:t>
            </w:r>
            <w:r w:rsidRPr="003C26DC">
              <w:t>Semester learning at university</w:t>
            </w:r>
          </w:p>
        </w:tc>
      </w:tr>
    </w:tbl>
    <w:p w14:paraId="73A3D0E7" w14:textId="77777777" w:rsidR="00646F4F" w:rsidRDefault="00E0041A" w:rsidP="00646F4F">
      <w:pPr>
        <w:pStyle w:val="ListParagraph"/>
        <w:numPr>
          <w:ilvl w:val="0"/>
          <w:numId w:val="1"/>
        </w:numPr>
      </w:pPr>
      <w:r>
        <w:t>Do you currently attend school in a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</w:tblGrid>
      <w:tr w:rsidR="00646F4F" w14:paraId="7A421E85" w14:textId="77777777" w:rsidTr="00646F4F">
        <w:tc>
          <w:tcPr>
            <w:tcW w:w="4890" w:type="dxa"/>
          </w:tcPr>
          <w:p w14:paraId="6E923682" w14:textId="77777777" w:rsidR="00646F4F" w:rsidRPr="00C842D2" w:rsidRDefault="00646F4F" w:rsidP="00646F4F">
            <w:r>
              <w:t xml:space="preserve">O </w:t>
            </w:r>
            <w:r w:rsidRPr="00C842D2">
              <w:t>I don't go to school</w:t>
            </w:r>
          </w:p>
        </w:tc>
      </w:tr>
      <w:tr w:rsidR="00646F4F" w14:paraId="0A49BAC1" w14:textId="77777777" w:rsidTr="00646F4F">
        <w:tc>
          <w:tcPr>
            <w:tcW w:w="4890" w:type="dxa"/>
          </w:tcPr>
          <w:p w14:paraId="5599D9EA" w14:textId="77777777" w:rsidR="00646F4F" w:rsidRPr="00C842D2" w:rsidRDefault="00646F4F" w:rsidP="00646F4F">
            <w:r>
              <w:t xml:space="preserve">O </w:t>
            </w:r>
            <w:r w:rsidRPr="00C842D2">
              <w:t>yes</w:t>
            </w:r>
          </w:p>
        </w:tc>
      </w:tr>
      <w:tr w:rsidR="00646F4F" w14:paraId="719242AF" w14:textId="77777777" w:rsidTr="00646F4F">
        <w:tc>
          <w:tcPr>
            <w:tcW w:w="4890" w:type="dxa"/>
          </w:tcPr>
          <w:p w14:paraId="498E424C" w14:textId="77777777" w:rsidR="00646F4F" w:rsidRPr="00C842D2" w:rsidRDefault="00646F4F" w:rsidP="00646F4F">
            <w:r>
              <w:t xml:space="preserve">O </w:t>
            </w:r>
            <w:r w:rsidRPr="00C842D2">
              <w:t>i study fully from home (online)</w:t>
            </w:r>
          </w:p>
        </w:tc>
      </w:tr>
      <w:tr w:rsidR="00646F4F" w14:paraId="2FA108C5" w14:textId="77777777" w:rsidTr="00646F4F">
        <w:tc>
          <w:tcPr>
            <w:tcW w:w="4890" w:type="dxa"/>
          </w:tcPr>
          <w:p w14:paraId="1315350E" w14:textId="77777777" w:rsidR="00646F4F" w:rsidRPr="00C842D2" w:rsidRDefault="00646F4F" w:rsidP="00646F4F">
            <w:r>
              <w:t xml:space="preserve">O </w:t>
            </w:r>
            <w:r w:rsidRPr="00C842D2">
              <w:t>I follow the face-to-face program alternately</w:t>
            </w:r>
          </w:p>
        </w:tc>
      </w:tr>
    </w:tbl>
    <w:p w14:paraId="4FDA2743" w14:textId="77777777" w:rsidR="00E0041A" w:rsidRDefault="00E0041A" w:rsidP="00646F4F"/>
    <w:p w14:paraId="7F2109EE" w14:textId="77777777" w:rsidR="00646F4F" w:rsidRPr="00CE1F75" w:rsidRDefault="00CE1F75" w:rsidP="00646F4F">
      <w:pPr>
        <w:rPr>
          <w:b/>
        </w:rPr>
      </w:pPr>
      <w:r w:rsidRPr="00CE1F75">
        <w:rPr>
          <w:b/>
        </w:rPr>
        <w:t>family background during the Covid Pandemic</w:t>
      </w:r>
    </w:p>
    <w:p w14:paraId="3186F270" w14:textId="77777777" w:rsidR="00A72EB6" w:rsidRDefault="00A72EB6" w:rsidP="00A72EB6">
      <w:pPr>
        <w:pStyle w:val="ListParagraph"/>
        <w:numPr>
          <w:ilvl w:val="0"/>
          <w:numId w:val="1"/>
        </w:numPr>
      </w:pPr>
      <w:r>
        <w:t xml:space="preserve"> During this Covid 19 Pandemic, did both of your parents work? </w:t>
      </w:r>
    </w:p>
    <w:tbl>
      <w:tblPr>
        <w:tblStyle w:val="TableGrid"/>
        <w:tblW w:w="4890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A72EB6" w14:paraId="3432516D" w14:textId="77777777" w:rsidTr="00A72EB6">
        <w:tc>
          <w:tcPr>
            <w:tcW w:w="496" w:type="dxa"/>
          </w:tcPr>
          <w:p w14:paraId="210F79A6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69BA894D" w14:textId="77777777" w:rsidR="00A72EB6" w:rsidRPr="00990C56" w:rsidRDefault="00A72EB6" w:rsidP="00A72EB6">
            <w:r w:rsidRPr="00990C56">
              <w:t>Yes, my father works</w:t>
            </w:r>
          </w:p>
        </w:tc>
      </w:tr>
      <w:tr w:rsidR="00A72EB6" w14:paraId="6A0C558F" w14:textId="77777777" w:rsidTr="00A72EB6">
        <w:tc>
          <w:tcPr>
            <w:tcW w:w="496" w:type="dxa"/>
          </w:tcPr>
          <w:p w14:paraId="096A7F25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559C58ED" w14:textId="77777777" w:rsidR="00A72EB6" w:rsidRPr="00990C56" w:rsidRDefault="00A72EB6" w:rsidP="00A72EB6">
            <w:r w:rsidRPr="00990C56">
              <w:t>Yes, my mother works</w:t>
            </w:r>
          </w:p>
        </w:tc>
      </w:tr>
      <w:tr w:rsidR="00A72EB6" w14:paraId="0FE0D847" w14:textId="77777777" w:rsidTr="00A72EB6">
        <w:tc>
          <w:tcPr>
            <w:tcW w:w="496" w:type="dxa"/>
          </w:tcPr>
          <w:p w14:paraId="763B4A81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5BA624DB" w14:textId="77777777" w:rsidR="00A72EB6" w:rsidRPr="00990C56" w:rsidRDefault="00A72EB6" w:rsidP="00A72EB6">
            <w:r w:rsidRPr="00990C56">
              <w:t>Yes, both my parents work</w:t>
            </w:r>
          </w:p>
        </w:tc>
      </w:tr>
      <w:tr w:rsidR="00A72EB6" w14:paraId="0B22ABEA" w14:textId="77777777" w:rsidTr="00A72EB6">
        <w:tc>
          <w:tcPr>
            <w:tcW w:w="496" w:type="dxa"/>
          </w:tcPr>
          <w:p w14:paraId="3FD5D2CA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090475AA" w14:textId="77777777" w:rsidR="00A72EB6" w:rsidRPr="00990C56" w:rsidRDefault="00A72EB6" w:rsidP="00A72EB6">
            <w:r w:rsidRPr="00990C56">
              <w:t>My parents don't work</w:t>
            </w:r>
          </w:p>
        </w:tc>
      </w:tr>
      <w:tr w:rsidR="00A72EB6" w14:paraId="2B2FCC7D" w14:textId="77777777" w:rsidTr="00A72EB6">
        <w:tc>
          <w:tcPr>
            <w:tcW w:w="496" w:type="dxa"/>
          </w:tcPr>
          <w:p w14:paraId="4C29E97A" w14:textId="77777777" w:rsidR="00A72EB6" w:rsidRDefault="00A72EB6" w:rsidP="00A72EB6">
            <w:r>
              <w:t>O</w:t>
            </w:r>
          </w:p>
        </w:tc>
        <w:tc>
          <w:tcPr>
            <w:tcW w:w="4394" w:type="dxa"/>
          </w:tcPr>
          <w:p w14:paraId="7EEED35E" w14:textId="77777777" w:rsidR="00A72EB6" w:rsidRDefault="00A72EB6" w:rsidP="00A72EB6">
            <w:r w:rsidRPr="00990C56">
              <w:t>I do not know</w:t>
            </w:r>
          </w:p>
        </w:tc>
      </w:tr>
    </w:tbl>
    <w:p w14:paraId="63C49D51" w14:textId="77777777" w:rsidR="00A72EB6" w:rsidRDefault="00A72EB6" w:rsidP="00A72EB6">
      <w:pPr>
        <w:pStyle w:val="ListParagraph"/>
        <w:numPr>
          <w:ilvl w:val="0"/>
          <w:numId w:val="1"/>
        </w:numPr>
      </w:pPr>
      <w:r>
        <w:t xml:space="preserve">What was your father's last education/stepfather/guardian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A72EB6" w14:paraId="1DF35BEB" w14:textId="77777777" w:rsidTr="00A72EB6">
        <w:tc>
          <w:tcPr>
            <w:tcW w:w="496" w:type="dxa"/>
          </w:tcPr>
          <w:p w14:paraId="08D41854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4BB5F135" w14:textId="77777777" w:rsidR="00A72EB6" w:rsidRPr="003B7807" w:rsidRDefault="00A72EB6" w:rsidP="00A72EB6">
            <w:r>
              <w:t>Elementary School</w:t>
            </w:r>
          </w:p>
        </w:tc>
      </w:tr>
      <w:tr w:rsidR="00A72EB6" w14:paraId="6CBCAE68" w14:textId="77777777" w:rsidTr="00A72EB6">
        <w:tc>
          <w:tcPr>
            <w:tcW w:w="496" w:type="dxa"/>
          </w:tcPr>
          <w:p w14:paraId="1C19FBCC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2BDD8825" w14:textId="77777777" w:rsidR="00A72EB6" w:rsidRPr="003B7807" w:rsidRDefault="00A72EB6" w:rsidP="00A72EB6">
            <w:r w:rsidRPr="003B7807">
              <w:t>JUNIOR HIGH SCHOOL</w:t>
            </w:r>
          </w:p>
        </w:tc>
      </w:tr>
      <w:tr w:rsidR="00A72EB6" w14:paraId="39CA2A35" w14:textId="77777777" w:rsidTr="00A72EB6">
        <w:tc>
          <w:tcPr>
            <w:tcW w:w="496" w:type="dxa"/>
          </w:tcPr>
          <w:p w14:paraId="1D7BCA1D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3105779A" w14:textId="77777777" w:rsidR="00A72EB6" w:rsidRPr="003B7807" w:rsidRDefault="00A72EB6" w:rsidP="00A72EB6">
            <w:r w:rsidRPr="003B7807">
              <w:t>SENIOR HIGH SCHOOL</w:t>
            </w:r>
          </w:p>
        </w:tc>
      </w:tr>
      <w:tr w:rsidR="00A72EB6" w14:paraId="2F520361" w14:textId="77777777" w:rsidTr="00A72EB6">
        <w:tc>
          <w:tcPr>
            <w:tcW w:w="496" w:type="dxa"/>
          </w:tcPr>
          <w:p w14:paraId="1BC2163D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7FDBD39C" w14:textId="77777777" w:rsidR="00A72EB6" w:rsidRPr="003B7807" w:rsidRDefault="00A72EB6" w:rsidP="00A72EB6">
            <w:r w:rsidRPr="003B7807">
              <w:t>College</w:t>
            </w:r>
          </w:p>
        </w:tc>
      </w:tr>
      <w:tr w:rsidR="00A72EB6" w14:paraId="7EF200D9" w14:textId="77777777" w:rsidTr="00A72EB6">
        <w:tc>
          <w:tcPr>
            <w:tcW w:w="496" w:type="dxa"/>
          </w:tcPr>
          <w:p w14:paraId="785875E1" w14:textId="77777777" w:rsidR="00A72EB6" w:rsidRDefault="00A72EB6" w:rsidP="00A72EB6">
            <w:r>
              <w:t>O</w:t>
            </w:r>
          </w:p>
        </w:tc>
        <w:tc>
          <w:tcPr>
            <w:tcW w:w="4394" w:type="dxa"/>
          </w:tcPr>
          <w:p w14:paraId="74AF2A2D" w14:textId="77777777" w:rsidR="00A72EB6" w:rsidRPr="003B7807" w:rsidRDefault="00A72EB6" w:rsidP="00A72EB6">
            <w:r w:rsidRPr="003B7807">
              <w:t>I do not know</w:t>
            </w:r>
          </w:p>
        </w:tc>
      </w:tr>
    </w:tbl>
    <w:p w14:paraId="25177274" w14:textId="77777777" w:rsidR="00A72EB6" w:rsidRDefault="00A72EB6" w:rsidP="00A72EB6">
      <w:pPr>
        <w:pStyle w:val="ListParagraph"/>
        <w:numPr>
          <w:ilvl w:val="0"/>
          <w:numId w:val="1"/>
        </w:numPr>
      </w:pPr>
      <w:r>
        <w:t xml:space="preserve">What was the last education of your biological mother/stepmother/guardian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A72EB6" w14:paraId="3E559462" w14:textId="77777777" w:rsidTr="00CB46B5">
        <w:tc>
          <w:tcPr>
            <w:tcW w:w="496" w:type="dxa"/>
          </w:tcPr>
          <w:p w14:paraId="0F8E9C18" w14:textId="77777777" w:rsidR="00A72EB6" w:rsidRPr="00990C56" w:rsidRDefault="00A72EB6" w:rsidP="00CB46B5">
            <w:r>
              <w:t>O</w:t>
            </w:r>
          </w:p>
        </w:tc>
        <w:tc>
          <w:tcPr>
            <w:tcW w:w="4394" w:type="dxa"/>
          </w:tcPr>
          <w:p w14:paraId="6D06F0ED" w14:textId="77777777" w:rsidR="00A72EB6" w:rsidRPr="003B7807" w:rsidRDefault="00A72EB6" w:rsidP="00CB46B5">
            <w:r>
              <w:t>Elementary School</w:t>
            </w:r>
          </w:p>
        </w:tc>
      </w:tr>
      <w:tr w:rsidR="00A72EB6" w14:paraId="2B75DC9E" w14:textId="77777777" w:rsidTr="00CB46B5">
        <w:tc>
          <w:tcPr>
            <w:tcW w:w="496" w:type="dxa"/>
          </w:tcPr>
          <w:p w14:paraId="742A36CF" w14:textId="77777777" w:rsidR="00A72EB6" w:rsidRPr="00990C56" w:rsidRDefault="00A72EB6" w:rsidP="00CB46B5">
            <w:r>
              <w:t>O</w:t>
            </w:r>
          </w:p>
        </w:tc>
        <w:tc>
          <w:tcPr>
            <w:tcW w:w="4394" w:type="dxa"/>
          </w:tcPr>
          <w:p w14:paraId="1285A0C8" w14:textId="77777777" w:rsidR="00A72EB6" w:rsidRPr="003B7807" w:rsidRDefault="00A72EB6" w:rsidP="00CB46B5">
            <w:r w:rsidRPr="003B7807">
              <w:t>JUNIOR HIGH SCHOOL</w:t>
            </w:r>
          </w:p>
        </w:tc>
      </w:tr>
      <w:tr w:rsidR="00A72EB6" w14:paraId="648FB4DF" w14:textId="77777777" w:rsidTr="00CB46B5">
        <w:tc>
          <w:tcPr>
            <w:tcW w:w="496" w:type="dxa"/>
          </w:tcPr>
          <w:p w14:paraId="639D6992" w14:textId="77777777" w:rsidR="00A72EB6" w:rsidRPr="00990C56" w:rsidRDefault="00A72EB6" w:rsidP="00CB46B5">
            <w:r>
              <w:t>O</w:t>
            </w:r>
          </w:p>
        </w:tc>
        <w:tc>
          <w:tcPr>
            <w:tcW w:w="4394" w:type="dxa"/>
          </w:tcPr>
          <w:p w14:paraId="28E7ED84" w14:textId="77777777" w:rsidR="00A72EB6" w:rsidRPr="003B7807" w:rsidRDefault="00A72EB6" w:rsidP="00CB46B5">
            <w:r w:rsidRPr="003B7807">
              <w:t>SENIOR HIGH SCHOOL</w:t>
            </w:r>
          </w:p>
        </w:tc>
      </w:tr>
      <w:tr w:rsidR="00A72EB6" w14:paraId="0BAEB9B3" w14:textId="77777777" w:rsidTr="00CB46B5">
        <w:tc>
          <w:tcPr>
            <w:tcW w:w="496" w:type="dxa"/>
          </w:tcPr>
          <w:p w14:paraId="781AB9A2" w14:textId="77777777" w:rsidR="00A72EB6" w:rsidRPr="00990C56" w:rsidRDefault="00A72EB6" w:rsidP="00CB46B5">
            <w:r>
              <w:t>O</w:t>
            </w:r>
          </w:p>
        </w:tc>
        <w:tc>
          <w:tcPr>
            <w:tcW w:w="4394" w:type="dxa"/>
          </w:tcPr>
          <w:p w14:paraId="345067E6" w14:textId="77777777" w:rsidR="00A72EB6" w:rsidRPr="003B7807" w:rsidRDefault="00A72EB6" w:rsidP="00CB46B5">
            <w:r w:rsidRPr="003B7807">
              <w:t>College</w:t>
            </w:r>
          </w:p>
        </w:tc>
      </w:tr>
      <w:tr w:rsidR="00A72EB6" w14:paraId="20498A47" w14:textId="77777777" w:rsidTr="00CB46B5">
        <w:tc>
          <w:tcPr>
            <w:tcW w:w="496" w:type="dxa"/>
          </w:tcPr>
          <w:p w14:paraId="4916C505" w14:textId="77777777" w:rsidR="00A72EB6" w:rsidRDefault="00A72EB6" w:rsidP="00CB46B5">
            <w:r>
              <w:t>O</w:t>
            </w:r>
          </w:p>
        </w:tc>
        <w:tc>
          <w:tcPr>
            <w:tcW w:w="4394" w:type="dxa"/>
          </w:tcPr>
          <w:p w14:paraId="0991251D" w14:textId="77777777" w:rsidR="00A72EB6" w:rsidRPr="003B7807" w:rsidRDefault="00A72EB6" w:rsidP="00CB46B5">
            <w:r w:rsidRPr="003B7807">
              <w:t>I do not know</w:t>
            </w:r>
          </w:p>
        </w:tc>
      </w:tr>
    </w:tbl>
    <w:p w14:paraId="404A76DF" w14:textId="77777777" w:rsidR="00A72EB6" w:rsidRDefault="00A72EB6" w:rsidP="00A72EB6">
      <w:pPr>
        <w:pStyle w:val="ListParagraph"/>
        <w:numPr>
          <w:ilvl w:val="0"/>
          <w:numId w:val="1"/>
        </w:numPr>
      </w:pPr>
      <w:r>
        <w:t xml:space="preserve"> What do you plan to do after completing your current education? 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A72EB6" w14:paraId="0CB47B76" w14:textId="77777777" w:rsidTr="00CB46B5">
        <w:tc>
          <w:tcPr>
            <w:tcW w:w="496" w:type="dxa"/>
          </w:tcPr>
          <w:p w14:paraId="03BF21E1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5683788C" w14:textId="77777777" w:rsidR="00A72EB6" w:rsidRPr="00320DB2" w:rsidRDefault="00A72EB6" w:rsidP="00A72EB6">
            <w:r w:rsidRPr="00320DB2">
              <w:t>Enter college</w:t>
            </w:r>
          </w:p>
        </w:tc>
      </w:tr>
      <w:tr w:rsidR="00A72EB6" w14:paraId="0FE1EB0C" w14:textId="77777777" w:rsidTr="00CB46B5">
        <w:tc>
          <w:tcPr>
            <w:tcW w:w="496" w:type="dxa"/>
          </w:tcPr>
          <w:p w14:paraId="02F1273A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787A88E0" w14:textId="77777777" w:rsidR="00A72EB6" w:rsidRPr="00320DB2" w:rsidRDefault="00A72EB6" w:rsidP="00A72EB6">
            <w:r w:rsidRPr="00320DB2">
              <w:t>work</w:t>
            </w:r>
          </w:p>
        </w:tc>
      </w:tr>
      <w:tr w:rsidR="00A72EB6" w14:paraId="142AF097" w14:textId="77777777" w:rsidTr="00CB46B5">
        <w:tc>
          <w:tcPr>
            <w:tcW w:w="496" w:type="dxa"/>
          </w:tcPr>
          <w:p w14:paraId="6902E487" w14:textId="77777777" w:rsidR="00A72EB6" w:rsidRPr="00990C56" w:rsidRDefault="00A72EB6" w:rsidP="00A72EB6">
            <w:r>
              <w:t>O</w:t>
            </w:r>
          </w:p>
        </w:tc>
        <w:tc>
          <w:tcPr>
            <w:tcW w:w="4394" w:type="dxa"/>
          </w:tcPr>
          <w:p w14:paraId="2F05FF96" w14:textId="77777777" w:rsidR="00A72EB6" w:rsidRPr="00320DB2" w:rsidRDefault="00A72EB6" w:rsidP="00A72EB6">
            <w:r w:rsidRPr="00320DB2">
              <w:t>Marry</w:t>
            </w:r>
          </w:p>
        </w:tc>
      </w:tr>
      <w:tr w:rsidR="00A72EB6" w14:paraId="7A794602" w14:textId="77777777" w:rsidTr="00CB46B5">
        <w:tc>
          <w:tcPr>
            <w:tcW w:w="496" w:type="dxa"/>
          </w:tcPr>
          <w:p w14:paraId="4E5C9531" w14:textId="77777777" w:rsidR="00A72EB6" w:rsidRDefault="00A72EB6" w:rsidP="00CB46B5">
            <w:r>
              <w:t>O</w:t>
            </w:r>
          </w:p>
        </w:tc>
        <w:tc>
          <w:tcPr>
            <w:tcW w:w="4394" w:type="dxa"/>
          </w:tcPr>
          <w:p w14:paraId="50D44574" w14:textId="77777777" w:rsidR="00A72EB6" w:rsidRPr="003B7807" w:rsidRDefault="00A72EB6" w:rsidP="00CB46B5">
            <w:r w:rsidRPr="003B7807">
              <w:t>I do not know</w:t>
            </w:r>
          </w:p>
        </w:tc>
      </w:tr>
    </w:tbl>
    <w:p w14:paraId="197FB6E3" w14:textId="77777777" w:rsidR="00A72EB6" w:rsidRDefault="00A72EB6" w:rsidP="00171B7F"/>
    <w:p w14:paraId="5397D531" w14:textId="77777777" w:rsidR="00171B7F" w:rsidRPr="00171B7F" w:rsidRDefault="00171B7F" w:rsidP="00171B7F">
      <w:pPr>
        <w:rPr>
          <w:b/>
        </w:rPr>
      </w:pPr>
      <w:r w:rsidRPr="00171B7F">
        <w:rPr>
          <w:b/>
        </w:rPr>
        <w:t>Smoking Habits During the COVID-19 Pandemic</w:t>
      </w:r>
    </w:p>
    <w:p w14:paraId="02DA9185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How old were you when you first tried smok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14:paraId="02B59CC5" w14:textId="77777777" w:rsidTr="00CB46B5">
        <w:tc>
          <w:tcPr>
            <w:tcW w:w="496" w:type="dxa"/>
          </w:tcPr>
          <w:p w14:paraId="160D5131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17F08F49" w14:textId="77777777" w:rsidR="00171B7F" w:rsidRPr="001307B9" w:rsidRDefault="00171B7F" w:rsidP="00171B7F">
            <w:r w:rsidRPr="001307B9">
              <w:t>I never smoke</w:t>
            </w:r>
          </w:p>
        </w:tc>
      </w:tr>
      <w:tr w:rsidR="00171B7F" w14:paraId="27D19D30" w14:textId="77777777" w:rsidTr="00CB46B5">
        <w:tc>
          <w:tcPr>
            <w:tcW w:w="496" w:type="dxa"/>
          </w:tcPr>
          <w:p w14:paraId="0C4BDC5B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555137AC" w14:textId="77777777" w:rsidR="00171B7F" w:rsidRPr="001307B9" w:rsidRDefault="00171B7F" w:rsidP="00171B7F">
            <w:r w:rsidRPr="001307B9">
              <w:t>7 years or younger</w:t>
            </w:r>
          </w:p>
        </w:tc>
      </w:tr>
      <w:tr w:rsidR="00171B7F" w14:paraId="20B6FF8F" w14:textId="77777777" w:rsidTr="00CB46B5">
        <w:tc>
          <w:tcPr>
            <w:tcW w:w="496" w:type="dxa"/>
          </w:tcPr>
          <w:p w14:paraId="2F881195" w14:textId="77777777" w:rsidR="00171B7F" w:rsidRPr="00990C56" w:rsidRDefault="00171B7F" w:rsidP="00171B7F">
            <w:r>
              <w:lastRenderedPageBreak/>
              <w:t>O</w:t>
            </w:r>
          </w:p>
        </w:tc>
        <w:tc>
          <w:tcPr>
            <w:tcW w:w="4394" w:type="dxa"/>
          </w:tcPr>
          <w:p w14:paraId="12173E20" w14:textId="77777777" w:rsidR="00171B7F" w:rsidRPr="001307B9" w:rsidRDefault="00171B7F" w:rsidP="00171B7F">
            <w:r w:rsidRPr="001307B9">
              <w:t>8 or 9 years old</w:t>
            </w:r>
          </w:p>
        </w:tc>
      </w:tr>
      <w:tr w:rsidR="00171B7F" w14:paraId="6E1B761A" w14:textId="77777777" w:rsidTr="00CB46B5">
        <w:tc>
          <w:tcPr>
            <w:tcW w:w="496" w:type="dxa"/>
          </w:tcPr>
          <w:p w14:paraId="2776D1B0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14572462" w14:textId="77777777" w:rsidR="00171B7F" w:rsidRPr="001307B9" w:rsidRDefault="00171B7F" w:rsidP="00171B7F">
            <w:r w:rsidRPr="001307B9">
              <w:t>10 or 11 years old</w:t>
            </w:r>
          </w:p>
        </w:tc>
      </w:tr>
      <w:tr w:rsidR="00171B7F" w14:paraId="5C5CFC39" w14:textId="77777777" w:rsidTr="00CB46B5">
        <w:tc>
          <w:tcPr>
            <w:tcW w:w="496" w:type="dxa"/>
          </w:tcPr>
          <w:p w14:paraId="2E8EAD9F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32A76F13" w14:textId="77777777" w:rsidR="00171B7F" w:rsidRPr="001307B9" w:rsidRDefault="00171B7F" w:rsidP="00171B7F">
            <w:r w:rsidRPr="001307B9">
              <w:t>12 or 13 years old</w:t>
            </w:r>
          </w:p>
        </w:tc>
      </w:tr>
      <w:tr w:rsidR="00171B7F" w14:paraId="5138FEB5" w14:textId="77777777" w:rsidTr="00CB46B5">
        <w:tc>
          <w:tcPr>
            <w:tcW w:w="496" w:type="dxa"/>
          </w:tcPr>
          <w:p w14:paraId="76450C1E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51EECCF0" w14:textId="77777777" w:rsidR="00171B7F" w:rsidRPr="001307B9" w:rsidRDefault="00171B7F" w:rsidP="00171B7F">
            <w:r w:rsidRPr="001307B9">
              <w:t>14 or 15 years old</w:t>
            </w:r>
          </w:p>
        </w:tc>
      </w:tr>
      <w:tr w:rsidR="00171B7F" w14:paraId="20964498" w14:textId="77777777" w:rsidTr="00CB46B5">
        <w:tc>
          <w:tcPr>
            <w:tcW w:w="496" w:type="dxa"/>
          </w:tcPr>
          <w:p w14:paraId="129058B2" w14:textId="77777777" w:rsidR="00171B7F" w:rsidRDefault="00171B7F" w:rsidP="00171B7F">
            <w:r>
              <w:t>O</w:t>
            </w:r>
          </w:p>
        </w:tc>
        <w:tc>
          <w:tcPr>
            <w:tcW w:w="4394" w:type="dxa"/>
          </w:tcPr>
          <w:p w14:paraId="46A77091" w14:textId="77777777" w:rsidR="00171B7F" w:rsidRPr="001307B9" w:rsidRDefault="00171B7F" w:rsidP="00171B7F">
            <w:r w:rsidRPr="001307B9">
              <w:t>16 years or older</w:t>
            </w:r>
          </w:p>
        </w:tc>
      </w:tr>
    </w:tbl>
    <w:p w14:paraId="3FD22D7F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ave you ever tried smoking even just one or two puff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69B431E8" w14:textId="77777777" w:rsidTr="00CB46B5">
        <w:tc>
          <w:tcPr>
            <w:tcW w:w="496" w:type="dxa"/>
          </w:tcPr>
          <w:p w14:paraId="7D283667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0ABC0262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19C4855D" w14:textId="77777777" w:rsidTr="00CB46B5">
        <w:tc>
          <w:tcPr>
            <w:tcW w:w="496" w:type="dxa"/>
          </w:tcPr>
          <w:p w14:paraId="40EB75FC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241A232F" w14:textId="77777777" w:rsidR="00171B7F" w:rsidRPr="003B7807" w:rsidRDefault="00171B7F" w:rsidP="00CB46B5">
            <w:r>
              <w:t>No</w:t>
            </w:r>
          </w:p>
        </w:tc>
      </w:tr>
    </w:tbl>
    <w:p w14:paraId="233CF89C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ow many days did you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14:paraId="5BB584BE" w14:textId="77777777" w:rsidTr="00CB46B5">
        <w:tc>
          <w:tcPr>
            <w:tcW w:w="496" w:type="dxa"/>
          </w:tcPr>
          <w:p w14:paraId="751A3882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09F6CA24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0 days</w:t>
            </w:r>
          </w:p>
        </w:tc>
      </w:tr>
      <w:tr w:rsidR="00171B7F" w14:paraId="540C2BF3" w14:textId="77777777" w:rsidTr="00CB46B5">
        <w:tc>
          <w:tcPr>
            <w:tcW w:w="496" w:type="dxa"/>
          </w:tcPr>
          <w:p w14:paraId="5DB259AB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1E26DD80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1 or 2 days</w:t>
            </w:r>
          </w:p>
        </w:tc>
      </w:tr>
      <w:tr w:rsidR="00171B7F" w14:paraId="4AEB7545" w14:textId="77777777" w:rsidTr="00CB46B5">
        <w:tc>
          <w:tcPr>
            <w:tcW w:w="496" w:type="dxa"/>
          </w:tcPr>
          <w:p w14:paraId="71FEE8CF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5B363DBD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3 to 5 days</w:t>
            </w:r>
          </w:p>
        </w:tc>
      </w:tr>
      <w:tr w:rsidR="00171B7F" w14:paraId="1676BD13" w14:textId="77777777" w:rsidTr="00CB46B5">
        <w:tc>
          <w:tcPr>
            <w:tcW w:w="496" w:type="dxa"/>
          </w:tcPr>
          <w:p w14:paraId="45FEAA56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55D99004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6 to 9 days</w:t>
            </w:r>
          </w:p>
        </w:tc>
      </w:tr>
      <w:tr w:rsidR="00171B7F" w14:paraId="7824A33B" w14:textId="77777777" w:rsidTr="00CB46B5">
        <w:tc>
          <w:tcPr>
            <w:tcW w:w="496" w:type="dxa"/>
          </w:tcPr>
          <w:p w14:paraId="644050A6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1262ECD7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10 to 19 days</w:t>
            </w:r>
          </w:p>
        </w:tc>
      </w:tr>
      <w:tr w:rsidR="00171B7F" w14:paraId="2E55BDC0" w14:textId="77777777" w:rsidTr="00CB46B5">
        <w:tc>
          <w:tcPr>
            <w:tcW w:w="496" w:type="dxa"/>
          </w:tcPr>
          <w:p w14:paraId="3097184E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2F8C2434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20 to 29 days</w:t>
            </w:r>
          </w:p>
        </w:tc>
      </w:tr>
      <w:tr w:rsidR="00171B7F" w14:paraId="1945ECD7" w14:textId="77777777" w:rsidTr="00CB46B5">
        <w:tc>
          <w:tcPr>
            <w:tcW w:w="496" w:type="dxa"/>
          </w:tcPr>
          <w:p w14:paraId="2A5D46F1" w14:textId="77777777" w:rsidR="00171B7F" w:rsidRDefault="00171B7F" w:rsidP="00171B7F">
            <w:r>
              <w:t>O</w:t>
            </w:r>
          </w:p>
        </w:tc>
        <w:tc>
          <w:tcPr>
            <w:tcW w:w="4394" w:type="dxa"/>
          </w:tcPr>
          <w:p w14:paraId="57775D5F" w14:textId="77777777" w:rsidR="00171B7F" w:rsidRPr="00B05EE1" w:rsidRDefault="00171B7F" w:rsidP="00171B7F">
            <w:pPr>
              <w:pStyle w:val="ListParagraph"/>
              <w:ind w:hanging="682"/>
            </w:pPr>
            <w:r w:rsidRPr="00B05EE1">
              <w:t>For a full 30 days</w:t>
            </w:r>
          </w:p>
        </w:tc>
      </w:tr>
    </w:tbl>
    <w:p w14:paraId="2A9BBA17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ow many cigarettes did you usually smoke per day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5387"/>
      </w:tblGrid>
      <w:tr w:rsidR="00171B7F" w14:paraId="10944B99" w14:textId="77777777" w:rsidTr="00171B7F">
        <w:tc>
          <w:tcPr>
            <w:tcW w:w="496" w:type="dxa"/>
          </w:tcPr>
          <w:p w14:paraId="333ED0DC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0BDF4CDC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I have not smoked in the last 30 days (a month)</w:t>
            </w:r>
          </w:p>
        </w:tc>
      </w:tr>
      <w:tr w:rsidR="00171B7F" w14:paraId="5A9DDBF2" w14:textId="77777777" w:rsidTr="00171B7F">
        <w:tc>
          <w:tcPr>
            <w:tcW w:w="496" w:type="dxa"/>
          </w:tcPr>
          <w:p w14:paraId="2424DE7C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357813D6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Less than 1 stick a day</w:t>
            </w:r>
          </w:p>
        </w:tc>
      </w:tr>
      <w:tr w:rsidR="00171B7F" w14:paraId="10D8EA02" w14:textId="77777777" w:rsidTr="00171B7F">
        <w:tc>
          <w:tcPr>
            <w:tcW w:w="496" w:type="dxa"/>
          </w:tcPr>
          <w:p w14:paraId="750BBFA2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5EC39932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1 stick per day</w:t>
            </w:r>
          </w:p>
        </w:tc>
      </w:tr>
      <w:tr w:rsidR="00171B7F" w14:paraId="03791C97" w14:textId="77777777" w:rsidTr="00171B7F">
        <w:tc>
          <w:tcPr>
            <w:tcW w:w="496" w:type="dxa"/>
          </w:tcPr>
          <w:p w14:paraId="6C961635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54DED408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2 to 5 sticks per day</w:t>
            </w:r>
          </w:p>
        </w:tc>
      </w:tr>
      <w:tr w:rsidR="00171B7F" w14:paraId="4726475E" w14:textId="77777777" w:rsidTr="00171B7F">
        <w:tc>
          <w:tcPr>
            <w:tcW w:w="496" w:type="dxa"/>
          </w:tcPr>
          <w:p w14:paraId="584A6CA0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3A361090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6 to 10 sticks per day</w:t>
            </w:r>
          </w:p>
        </w:tc>
      </w:tr>
      <w:tr w:rsidR="00171B7F" w14:paraId="3E4A734D" w14:textId="77777777" w:rsidTr="00171B7F">
        <w:tc>
          <w:tcPr>
            <w:tcW w:w="496" w:type="dxa"/>
          </w:tcPr>
          <w:p w14:paraId="228CBFEF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0CAC050D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11 to 20 sticks per day</w:t>
            </w:r>
          </w:p>
        </w:tc>
      </w:tr>
      <w:tr w:rsidR="00171B7F" w14:paraId="324A1D0E" w14:textId="77777777" w:rsidTr="00171B7F">
        <w:trPr>
          <w:trHeight w:val="80"/>
        </w:trPr>
        <w:tc>
          <w:tcPr>
            <w:tcW w:w="496" w:type="dxa"/>
          </w:tcPr>
          <w:p w14:paraId="493637ED" w14:textId="77777777" w:rsidR="00171B7F" w:rsidRDefault="00171B7F" w:rsidP="00171B7F">
            <w:r>
              <w:t>O</w:t>
            </w:r>
          </w:p>
        </w:tc>
        <w:tc>
          <w:tcPr>
            <w:tcW w:w="5387" w:type="dxa"/>
          </w:tcPr>
          <w:p w14:paraId="400C489A" w14:textId="77777777" w:rsidR="00171B7F" w:rsidRPr="00DD3320" w:rsidRDefault="00171B7F" w:rsidP="00171B7F">
            <w:pPr>
              <w:pStyle w:val="ListParagraph"/>
              <w:ind w:hanging="682"/>
            </w:pPr>
            <w:r w:rsidRPr="00DD3320">
              <w:t>More than 20 sticks per day</w:t>
            </w:r>
          </w:p>
        </w:tc>
      </w:tr>
    </w:tbl>
    <w:p w14:paraId="60496525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Have you tried any form of smoked tobacco products in the last 30 days other than cigarette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762591A9" w14:textId="77777777" w:rsidTr="00CB46B5">
        <w:tc>
          <w:tcPr>
            <w:tcW w:w="496" w:type="dxa"/>
          </w:tcPr>
          <w:p w14:paraId="7ABA2C15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533A1432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6079D3A3" w14:textId="77777777" w:rsidTr="00CB46B5">
        <w:tc>
          <w:tcPr>
            <w:tcW w:w="496" w:type="dxa"/>
          </w:tcPr>
          <w:p w14:paraId="1A51F5E2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5552B1BF" w14:textId="77777777" w:rsidR="00171B7F" w:rsidRPr="003B7807" w:rsidRDefault="00171B7F" w:rsidP="00CB46B5">
            <w:r>
              <w:t>No</w:t>
            </w:r>
          </w:p>
        </w:tc>
      </w:tr>
    </w:tbl>
    <w:p w14:paraId="3CB8F998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Do you use any form of smoked tobacco products other than cigarette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59371119" w14:textId="77777777" w:rsidTr="00CB46B5">
        <w:tc>
          <w:tcPr>
            <w:tcW w:w="496" w:type="dxa"/>
          </w:tcPr>
          <w:p w14:paraId="1F4C0CD8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43957F07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3B0F3F66" w14:textId="77777777" w:rsidTr="00CB46B5">
        <w:tc>
          <w:tcPr>
            <w:tcW w:w="496" w:type="dxa"/>
          </w:tcPr>
          <w:p w14:paraId="3097D8F4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4C6ADF8F" w14:textId="77777777" w:rsidR="00171B7F" w:rsidRPr="003B7807" w:rsidRDefault="00171B7F" w:rsidP="00CB46B5">
            <w:r>
              <w:t>No</w:t>
            </w:r>
          </w:p>
        </w:tc>
      </w:tr>
    </w:tbl>
    <w:p w14:paraId="53000CB6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ave you smoked or wanted to smoke in the morn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5387"/>
      </w:tblGrid>
      <w:tr w:rsidR="00171B7F" w:rsidRPr="003B7807" w14:paraId="3DA7C386" w14:textId="77777777" w:rsidTr="00171B7F">
        <w:tc>
          <w:tcPr>
            <w:tcW w:w="496" w:type="dxa"/>
          </w:tcPr>
          <w:p w14:paraId="43F48818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1715E2BA" w14:textId="77777777" w:rsidR="00171B7F" w:rsidRPr="00AB4F1E" w:rsidRDefault="00171B7F" w:rsidP="00171B7F">
            <w:pPr>
              <w:pStyle w:val="ListParagraph"/>
              <w:ind w:hanging="682"/>
            </w:pPr>
            <w:r w:rsidRPr="00AB4F1E">
              <w:t>I do not smoke</w:t>
            </w:r>
          </w:p>
        </w:tc>
      </w:tr>
      <w:tr w:rsidR="00171B7F" w:rsidRPr="003B7807" w14:paraId="17F6F9AB" w14:textId="77777777" w:rsidTr="00171B7F">
        <w:tc>
          <w:tcPr>
            <w:tcW w:w="496" w:type="dxa"/>
          </w:tcPr>
          <w:p w14:paraId="6804D03B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1BB55E7F" w14:textId="77777777" w:rsidR="00171B7F" w:rsidRPr="00AB4F1E" w:rsidRDefault="00171B7F" w:rsidP="00171B7F">
            <w:pPr>
              <w:pStyle w:val="ListParagraph"/>
              <w:ind w:hanging="682"/>
            </w:pPr>
            <w:r w:rsidRPr="00AB4F1E">
              <w:t>No, I don't smoke or want to smoke in the morning</w:t>
            </w:r>
          </w:p>
        </w:tc>
      </w:tr>
      <w:tr w:rsidR="00171B7F" w:rsidRPr="003B7807" w14:paraId="2159DCE8" w14:textId="77777777" w:rsidTr="00171B7F">
        <w:tc>
          <w:tcPr>
            <w:tcW w:w="496" w:type="dxa"/>
          </w:tcPr>
          <w:p w14:paraId="78D4CC31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16AA610D" w14:textId="77777777" w:rsidR="00171B7F" w:rsidRPr="00AB4F1E" w:rsidRDefault="00171B7F" w:rsidP="00171B7F">
            <w:pPr>
              <w:pStyle w:val="ListParagraph"/>
              <w:ind w:hanging="682"/>
            </w:pPr>
            <w:r w:rsidRPr="00AB4F1E">
              <w:t>Yes, I smoke sometimes or want to smoke in the morning</w:t>
            </w:r>
          </w:p>
        </w:tc>
      </w:tr>
      <w:tr w:rsidR="00171B7F" w:rsidRPr="003B7807" w14:paraId="486D3290" w14:textId="77777777" w:rsidTr="00171B7F">
        <w:tc>
          <w:tcPr>
            <w:tcW w:w="496" w:type="dxa"/>
          </w:tcPr>
          <w:p w14:paraId="0F7C7811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3516D81A" w14:textId="77777777" w:rsidR="00171B7F" w:rsidRPr="00AB4F1E" w:rsidRDefault="00171B7F" w:rsidP="00171B7F">
            <w:pPr>
              <w:pStyle w:val="ListParagraph"/>
              <w:ind w:hanging="682"/>
            </w:pPr>
            <w:r w:rsidRPr="00AB4F1E">
              <w:t>Yes, I always smoke or want to smoke in the morning</w:t>
            </w:r>
          </w:p>
        </w:tc>
      </w:tr>
    </w:tbl>
    <w:p w14:paraId="2039A557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ow soon after you smoked did you start to feel a strong urge to smoke again that is hard to ignor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5387"/>
      </w:tblGrid>
      <w:tr w:rsidR="00171B7F" w:rsidRPr="003B7807" w14:paraId="76C7D00C" w14:textId="77777777" w:rsidTr="00CB46B5">
        <w:tc>
          <w:tcPr>
            <w:tcW w:w="496" w:type="dxa"/>
          </w:tcPr>
          <w:p w14:paraId="5E88CB14" w14:textId="77777777" w:rsidR="00171B7F" w:rsidRPr="00990C56" w:rsidRDefault="00171B7F" w:rsidP="00CB46B5">
            <w:r>
              <w:t>O</w:t>
            </w:r>
          </w:p>
        </w:tc>
        <w:tc>
          <w:tcPr>
            <w:tcW w:w="5387" w:type="dxa"/>
          </w:tcPr>
          <w:p w14:paraId="40E39B40" w14:textId="77777777" w:rsidR="00171B7F" w:rsidRPr="00AB4F1E" w:rsidRDefault="00171B7F" w:rsidP="00CB46B5">
            <w:pPr>
              <w:pStyle w:val="ListParagraph"/>
              <w:ind w:hanging="682"/>
            </w:pPr>
            <w:r w:rsidRPr="00AB4F1E">
              <w:t>I do not smoke</w:t>
            </w:r>
          </w:p>
        </w:tc>
      </w:tr>
      <w:tr w:rsidR="00171B7F" w:rsidRPr="003B7807" w14:paraId="5B9C8F1C" w14:textId="77777777" w:rsidTr="00CB46B5">
        <w:tc>
          <w:tcPr>
            <w:tcW w:w="496" w:type="dxa"/>
          </w:tcPr>
          <w:p w14:paraId="6A85487B" w14:textId="77777777" w:rsidR="00171B7F" w:rsidRPr="00990C56" w:rsidRDefault="00171B7F" w:rsidP="00CB46B5">
            <w:r>
              <w:t>O</w:t>
            </w:r>
          </w:p>
        </w:tc>
        <w:tc>
          <w:tcPr>
            <w:tcW w:w="5387" w:type="dxa"/>
          </w:tcPr>
          <w:p w14:paraId="163A74B9" w14:textId="77777777" w:rsidR="00171B7F" w:rsidRPr="00AB4F1E" w:rsidRDefault="00171B7F" w:rsidP="00CB46B5">
            <w:pPr>
              <w:pStyle w:val="ListParagraph"/>
              <w:ind w:hanging="682"/>
            </w:pPr>
            <w:r w:rsidRPr="00171B7F">
              <w:t>I never felt a strong urge to smoke again after smoking</w:t>
            </w:r>
          </w:p>
        </w:tc>
      </w:tr>
      <w:tr w:rsidR="00171B7F" w:rsidRPr="003B7807" w14:paraId="203F32C3" w14:textId="77777777" w:rsidTr="00CB46B5">
        <w:tc>
          <w:tcPr>
            <w:tcW w:w="496" w:type="dxa"/>
          </w:tcPr>
          <w:p w14:paraId="202AFDF7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2C5DA993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In 60 minutes</w:t>
            </w:r>
          </w:p>
        </w:tc>
      </w:tr>
      <w:tr w:rsidR="00171B7F" w:rsidRPr="003B7807" w14:paraId="59E29617" w14:textId="77777777" w:rsidTr="00CB46B5">
        <w:tc>
          <w:tcPr>
            <w:tcW w:w="496" w:type="dxa"/>
          </w:tcPr>
          <w:p w14:paraId="338B2BD2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7D1CEDFA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1 to 2 hours</w:t>
            </w:r>
          </w:p>
        </w:tc>
      </w:tr>
      <w:tr w:rsidR="00171B7F" w:rsidRPr="003B7807" w14:paraId="20361C25" w14:textId="77777777" w:rsidTr="00CB46B5">
        <w:tc>
          <w:tcPr>
            <w:tcW w:w="496" w:type="dxa"/>
          </w:tcPr>
          <w:p w14:paraId="64A4DD60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23CD90BB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More than 2 hours to 4 hours</w:t>
            </w:r>
          </w:p>
        </w:tc>
      </w:tr>
      <w:tr w:rsidR="00171B7F" w:rsidRPr="003B7807" w14:paraId="14A6C558" w14:textId="77777777" w:rsidTr="00CB46B5">
        <w:tc>
          <w:tcPr>
            <w:tcW w:w="496" w:type="dxa"/>
          </w:tcPr>
          <w:p w14:paraId="56E2727C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484EDDFB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More than 4 hours but less than a full day</w:t>
            </w:r>
          </w:p>
        </w:tc>
      </w:tr>
      <w:tr w:rsidR="00171B7F" w:rsidRPr="003B7807" w14:paraId="7A8FEA1C" w14:textId="77777777" w:rsidTr="00CB46B5">
        <w:tc>
          <w:tcPr>
            <w:tcW w:w="496" w:type="dxa"/>
          </w:tcPr>
          <w:p w14:paraId="5CED8EAB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20871DD3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1 to 3 days</w:t>
            </w:r>
          </w:p>
        </w:tc>
      </w:tr>
      <w:tr w:rsidR="00171B7F" w:rsidRPr="003B7807" w14:paraId="5A05B39D" w14:textId="77777777" w:rsidTr="00CB46B5">
        <w:tc>
          <w:tcPr>
            <w:tcW w:w="496" w:type="dxa"/>
          </w:tcPr>
          <w:p w14:paraId="7E1538CB" w14:textId="77777777" w:rsidR="00171B7F" w:rsidRPr="00990C56" w:rsidRDefault="00171B7F" w:rsidP="00171B7F">
            <w:r>
              <w:t>O</w:t>
            </w:r>
          </w:p>
        </w:tc>
        <w:tc>
          <w:tcPr>
            <w:tcW w:w="5387" w:type="dxa"/>
          </w:tcPr>
          <w:p w14:paraId="0F30B112" w14:textId="77777777" w:rsidR="00171B7F" w:rsidRPr="00DF0A8B" w:rsidRDefault="00171B7F" w:rsidP="00171B7F">
            <w:pPr>
              <w:pStyle w:val="ListParagraph"/>
              <w:ind w:hanging="682"/>
            </w:pPr>
            <w:r w:rsidRPr="00DF0A8B">
              <w:t>4 days or more</w:t>
            </w:r>
          </w:p>
        </w:tc>
      </w:tr>
    </w:tbl>
    <w:p w14:paraId="27C87118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Have you ever tried any smokeless tobacco products (eg: chewed tobacco gum?)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6188CBEA" w14:textId="77777777" w:rsidTr="00CB46B5">
        <w:tc>
          <w:tcPr>
            <w:tcW w:w="496" w:type="dxa"/>
          </w:tcPr>
          <w:p w14:paraId="4FA75E24" w14:textId="77777777" w:rsidR="00171B7F" w:rsidRPr="00990C56" w:rsidRDefault="00171B7F" w:rsidP="00CB46B5">
            <w:r>
              <w:lastRenderedPageBreak/>
              <w:t>O</w:t>
            </w:r>
          </w:p>
        </w:tc>
        <w:tc>
          <w:tcPr>
            <w:tcW w:w="4394" w:type="dxa"/>
          </w:tcPr>
          <w:p w14:paraId="62D35C4C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7D23801E" w14:textId="77777777" w:rsidTr="00CB46B5">
        <w:tc>
          <w:tcPr>
            <w:tcW w:w="496" w:type="dxa"/>
          </w:tcPr>
          <w:p w14:paraId="5803B6F5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218EC4E0" w14:textId="77777777" w:rsidR="00171B7F" w:rsidRPr="003B7807" w:rsidRDefault="00171B7F" w:rsidP="00CB46B5">
            <w:r>
              <w:t>No</w:t>
            </w:r>
          </w:p>
        </w:tc>
      </w:tr>
    </w:tbl>
    <w:p w14:paraId="55F6E852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have you used any form of smokeless tobacco products (eg: chewed gum?)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7961B381" w14:textId="77777777" w:rsidTr="00CB46B5">
        <w:tc>
          <w:tcPr>
            <w:tcW w:w="496" w:type="dxa"/>
          </w:tcPr>
          <w:p w14:paraId="7C3B8181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11E42B66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271985E3" w14:textId="77777777" w:rsidTr="00CB46B5">
        <w:tc>
          <w:tcPr>
            <w:tcW w:w="496" w:type="dxa"/>
          </w:tcPr>
          <w:p w14:paraId="343058B2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3DC76FD1" w14:textId="77777777" w:rsidR="00171B7F" w:rsidRPr="003B7807" w:rsidRDefault="00171B7F" w:rsidP="00CB46B5">
            <w:r>
              <w:t>No</w:t>
            </w:r>
          </w:p>
        </w:tc>
      </w:tr>
    </w:tbl>
    <w:p w14:paraId="19320A97" w14:textId="77777777" w:rsidR="00A72EB6" w:rsidRDefault="00A72EB6" w:rsidP="00171B7F"/>
    <w:p w14:paraId="2FCD1461" w14:textId="77777777" w:rsidR="00171B7F" w:rsidRPr="00171B7F" w:rsidRDefault="00171B7F" w:rsidP="00171B7F">
      <w:pPr>
        <w:rPr>
          <w:b/>
        </w:rPr>
      </w:pPr>
      <w:r w:rsidRPr="00171B7F">
        <w:rPr>
          <w:b/>
        </w:rPr>
        <w:t>Respondents' Attitudes to Quit Smoking</w:t>
      </w:r>
    </w:p>
    <w:p w14:paraId="699398B0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Have you ever wanted to quit smoking in the last 30 day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6CD6F80F" w14:textId="77777777" w:rsidTr="00CB46B5">
        <w:tc>
          <w:tcPr>
            <w:tcW w:w="496" w:type="dxa"/>
          </w:tcPr>
          <w:p w14:paraId="5E5594C4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14391493" w14:textId="77777777" w:rsidR="00171B7F" w:rsidRPr="003B7807" w:rsidRDefault="00171B7F" w:rsidP="00171B7F">
            <w:r w:rsidRPr="00171B7F">
              <w:t>I never smoke</w:t>
            </w:r>
          </w:p>
        </w:tc>
      </w:tr>
      <w:tr w:rsidR="00171B7F" w:rsidRPr="003B7807" w14:paraId="60D55B69" w14:textId="77777777" w:rsidTr="00CB46B5">
        <w:tc>
          <w:tcPr>
            <w:tcW w:w="496" w:type="dxa"/>
          </w:tcPr>
          <w:p w14:paraId="0DF73B2F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60A6248F" w14:textId="77777777" w:rsidR="00171B7F" w:rsidRPr="003B7807" w:rsidRDefault="00171B7F" w:rsidP="00171B7F">
            <w:r w:rsidRPr="00171B7F">
              <w:t>Now I don't smoke anymore</w:t>
            </w:r>
          </w:p>
        </w:tc>
      </w:tr>
      <w:tr w:rsidR="00171B7F" w:rsidRPr="003B7807" w14:paraId="790E4587" w14:textId="77777777" w:rsidTr="00CB46B5">
        <w:tc>
          <w:tcPr>
            <w:tcW w:w="496" w:type="dxa"/>
          </w:tcPr>
          <w:p w14:paraId="7420C6B3" w14:textId="77777777" w:rsidR="00171B7F" w:rsidRPr="00990C56" w:rsidRDefault="00171B7F" w:rsidP="00171B7F">
            <w:r>
              <w:t>O</w:t>
            </w:r>
          </w:p>
        </w:tc>
        <w:tc>
          <w:tcPr>
            <w:tcW w:w="4394" w:type="dxa"/>
          </w:tcPr>
          <w:p w14:paraId="2873AF06" w14:textId="77777777" w:rsidR="00171B7F" w:rsidRPr="003B7807" w:rsidRDefault="00171B7F" w:rsidP="00171B7F">
            <w:r>
              <w:t>Yes</w:t>
            </w:r>
          </w:p>
        </w:tc>
      </w:tr>
      <w:tr w:rsidR="00171B7F" w:rsidRPr="003B7807" w14:paraId="3BCD1DF1" w14:textId="77777777" w:rsidTr="00CB46B5">
        <w:tc>
          <w:tcPr>
            <w:tcW w:w="496" w:type="dxa"/>
          </w:tcPr>
          <w:p w14:paraId="338E4FC5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7596F8A1" w14:textId="77777777" w:rsidR="00171B7F" w:rsidRPr="003B7807" w:rsidRDefault="00171B7F" w:rsidP="00CB46B5">
            <w:r>
              <w:t>No</w:t>
            </w:r>
          </w:p>
        </w:tc>
      </w:tr>
    </w:tbl>
    <w:p w14:paraId="47027E4B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During the last 30 days, have you ever tried to quit smok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539B17E0" w14:textId="77777777" w:rsidTr="00CB46B5">
        <w:tc>
          <w:tcPr>
            <w:tcW w:w="496" w:type="dxa"/>
          </w:tcPr>
          <w:p w14:paraId="45B3D19F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1E7D9A74" w14:textId="77777777" w:rsidR="00171B7F" w:rsidRPr="003B7807" w:rsidRDefault="00171B7F" w:rsidP="00CB46B5">
            <w:r w:rsidRPr="00171B7F">
              <w:t>I never smoke</w:t>
            </w:r>
          </w:p>
        </w:tc>
      </w:tr>
      <w:tr w:rsidR="00171B7F" w:rsidRPr="003B7807" w14:paraId="1111CDD7" w14:textId="77777777" w:rsidTr="00CB46B5">
        <w:tc>
          <w:tcPr>
            <w:tcW w:w="496" w:type="dxa"/>
          </w:tcPr>
          <w:p w14:paraId="7FEFCE01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2DBEF034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046CA8AD" w14:textId="77777777" w:rsidTr="00CB46B5">
        <w:tc>
          <w:tcPr>
            <w:tcW w:w="496" w:type="dxa"/>
          </w:tcPr>
          <w:p w14:paraId="73126780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241994C2" w14:textId="77777777" w:rsidR="00171B7F" w:rsidRPr="003B7807" w:rsidRDefault="00171B7F" w:rsidP="00CB46B5">
            <w:r>
              <w:t>No</w:t>
            </w:r>
          </w:p>
        </w:tc>
      </w:tr>
    </w:tbl>
    <w:p w14:paraId="578FB24A" w14:textId="77777777" w:rsidR="00171B7F" w:rsidRDefault="00171B7F" w:rsidP="00171B7F">
      <w:pPr>
        <w:pStyle w:val="ListParagraph"/>
        <w:numPr>
          <w:ilvl w:val="0"/>
          <w:numId w:val="1"/>
        </w:numPr>
      </w:pPr>
      <w:r w:rsidRPr="00171B7F">
        <w:t>In the last 30 days, do you think you could quit smoking if you wanted to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1B7F" w:rsidRPr="003B7807" w14:paraId="1E8B0831" w14:textId="77777777" w:rsidTr="00CB46B5">
        <w:tc>
          <w:tcPr>
            <w:tcW w:w="496" w:type="dxa"/>
          </w:tcPr>
          <w:p w14:paraId="3EB798A0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24670081" w14:textId="77777777" w:rsidR="00171B7F" w:rsidRPr="003B7807" w:rsidRDefault="00171B7F" w:rsidP="00CB46B5">
            <w:r w:rsidRPr="00171B7F">
              <w:t>I never smoke</w:t>
            </w:r>
          </w:p>
        </w:tc>
      </w:tr>
      <w:tr w:rsidR="00171B7F" w:rsidRPr="003B7807" w14:paraId="7A84BCE4" w14:textId="77777777" w:rsidTr="00CB46B5">
        <w:tc>
          <w:tcPr>
            <w:tcW w:w="496" w:type="dxa"/>
          </w:tcPr>
          <w:p w14:paraId="56C60389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05828068" w14:textId="77777777" w:rsidR="00171B7F" w:rsidRPr="003B7807" w:rsidRDefault="00171B7F" w:rsidP="00CB46B5">
            <w:r w:rsidRPr="00171B7F">
              <w:t>I don't smoke Now</w:t>
            </w:r>
          </w:p>
        </w:tc>
      </w:tr>
      <w:tr w:rsidR="00171B7F" w:rsidRPr="003B7807" w14:paraId="5139E84D" w14:textId="77777777" w:rsidTr="00CB46B5">
        <w:tc>
          <w:tcPr>
            <w:tcW w:w="496" w:type="dxa"/>
          </w:tcPr>
          <w:p w14:paraId="514F6FFD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6F880BCF" w14:textId="77777777" w:rsidR="00171B7F" w:rsidRPr="003B7807" w:rsidRDefault="00171B7F" w:rsidP="00CB46B5">
            <w:r>
              <w:t>Yes</w:t>
            </w:r>
          </w:p>
        </w:tc>
      </w:tr>
      <w:tr w:rsidR="00171B7F" w:rsidRPr="003B7807" w14:paraId="5FDB4D93" w14:textId="77777777" w:rsidTr="00CB46B5">
        <w:tc>
          <w:tcPr>
            <w:tcW w:w="496" w:type="dxa"/>
          </w:tcPr>
          <w:p w14:paraId="3591C597" w14:textId="77777777" w:rsidR="00171B7F" w:rsidRPr="00990C56" w:rsidRDefault="00171B7F" w:rsidP="00CB46B5">
            <w:r>
              <w:t>O</w:t>
            </w:r>
          </w:p>
        </w:tc>
        <w:tc>
          <w:tcPr>
            <w:tcW w:w="4394" w:type="dxa"/>
          </w:tcPr>
          <w:p w14:paraId="3455EFBF" w14:textId="77777777" w:rsidR="00171B7F" w:rsidRPr="003B7807" w:rsidRDefault="00171B7F" w:rsidP="00CB46B5">
            <w:r>
              <w:t>No</w:t>
            </w:r>
          </w:p>
        </w:tc>
      </w:tr>
    </w:tbl>
    <w:p w14:paraId="7B3BDC69" w14:textId="77777777" w:rsidR="0017408A" w:rsidRDefault="00171B7F" w:rsidP="00171B7F">
      <w:pPr>
        <w:pStyle w:val="ListParagraph"/>
        <w:numPr>
          <w:ilvl w:val="0"/>
          <w:numId w:val="1"/>
        </w:numPr>
      </w:pPr>
      <w:r w:rsidRPr="00171B7F">
        <w:t>During this Covid 19 pandemic, have you ever received advice/instructions on how to quit smoking? (choose one answer only)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299AE490" w14:textId="77777777" w:rsidTr="00CB46B5">
        <w:tc>
          <w:tcPr>
            <w:tcW w:w="496" w:type="dxa"/>
          </w:tcPr>
          <w:p w14:paraId="4283AA72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502EAC75" w14:textId="77777777" w:rsidR="0017408A" w:rsidRPr="003B7807" w:rsidRDefault="0017408A" w:rsidP="00CB46B5">
            <w:r w:rsidRPr="00171B7F">
              <w:t>I never smoke</w:t>
            </w:r>
          </w:p>
        </w:tc>
      </w:tr>
      <w:tr w:rsidR="0017408A" w:rsidRPr="003B7807" w14:paraId="182E5427" w14:textId="77777777" w:rsidTr="00CB46B5">
        <w:tc>
          <w:tcPr>
            <w:tcW w:w="496" w:type="dxa"/>
          </w:tcPr>
          <w:p w14:paraId="363F3CE8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33106CE5" w14:textId="77777777" w:rsidR="0017408A" w:rsidRPr="003B7807" w:rsidRDefault="0017408A" w:rsidP="00CB46B5">
            <w:r w:rsidRPr="0017408A">
              <w:t>Yes, from a program or a health worker</w:t>
            </w:r>
          </w:p>
        </w:tc>
      </w:tr>
      <w:tr w:rsidR="0017408A" w:rsidRPr="003B7807" w14:paraId="1C0C8BA9" w14:textId="77777777" w:rsidTr="00CB46B5">
        <w:tc>
          <w:tcPr>
            <w:tcW w:w="496" w:type="dxa"/>
          </w:tcPr>
          <w:p w14:paraId="445F102B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0DFC1DB6" w14:textId="77777777" w:rsidR="0017408A" w:rsidRPr="003B7807" w:rsidRDefault="0017408A" w:rsidP="00CB46B5">
            <w:r w:rsidRPr="0017408A">
              <w:t>Yes, from a friend</w:t>
            </w:r>
          </w:p>
        </w:tc>
      </w:tr>
      <w:tr w:rsidR="0017408A" w:rsidRPr="003B7807" w14:paraId="7ACC711A" w14:textId="77777777" w:rsidTr="00CB46B5">
        <w:tc>
          <w:tcPr>
            <w:tcW w:w="496" w:type="dxa"/>
          </w:tcPr>
          <w:p w14:paraId="2856A33E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1EC15AFD" w14:textId="77777777" w:rsidR="0017408A" w:rsidRDefault="0017408A" w:rsidP="0017408A">
            <w:r w:rsidRPr="0017408A">
              <w:t>Yes, from a family member</w:t>
            </w:r>
          </w:p>
        </w:tc>
      </w:tr>
      <w:tr w:rsidR="0017408A" w:rsidRPr="003B7807" w14:paraId="38EE1BC8" w14:textId="77777777" w:rsidTr="00CB46B5">
        <w:tc>
          <w:tcPr>
            <w:tcW w:w="496" w:type="dxa"/>
          </w:tcPr>
          <w:p w14:paraId="101BE071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187E1B68" w14:textId="77777777" w:rsidR="0017408A" w:rsidRPr="003B7807" w:rsidRDefault="0017408A" w:rsidP="0017408A">
            <w:r w:rsidRPr="0017408A">
              <w:t>Yes, from both, namely the program or health workers and friends or family members</w:t>
            </w:r>
          </w:p>
        </w:tc>
      </w:tr>
      <w:tr w:rsidR="0017408A" w:rsidRPr="003B7807" w14:paraId="272FFE6C" w14:textId="77777777" w:rsidTr="00CB46B5">
        <w:tc>
          <w:tcPr>
            <w:tcW w:w="496" w:type="dxa"/>
          </w:tcPr>
          <w:p w14:paraId="21AC8792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72D9C38D" w14:textId="77777777" w:rsidR="0017408A" w:rsidRDefault="0017408A" w:rsidP="0017408A">
            <w:r w:rsidRPr="0017408A">
              <w:t>I never take advice/hints</w:t>
            </w:r>
          </w:p>
        </w:tc>
      </w:tr>
    </w:tbl>
    <w:p w14:paraId="774034FF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Has this Covid 19 pandemic affected your smoking habit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7D275839" w14:textId="77777777" w:rsidTr="00CB46B5">
        <w:tc>
          <w:tcPr>
            <w:tcW w:w="496" w:type="dxa"/>
          </w:tcPr>
          <w:p w14:paraId="753E0A94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6828B7FD" w14:textId="77777777" w:rsidR="0017408A" w:rsidRPr="003B7807" w:rsidRDefault="0017408A" w:rsidP="00CB46B5">
            <w:r w:rsidRPr="00171B7F">
              <w:t>I never smoke</w:t>
            </w:r>
          </w:p>
        </w:tc>
      </w:tr>
      <w:tr w:rsidR="0017408A" w:rsidRPr="003B7807" w14:paraId="0A97BA09" w14:textId="77777777" w:rsidTr="00CB46B5">
        <w:tc>
          <w:tcPr>
            <w:tcW w:w="496" w:type="dxa"/>
          </w:tcPr>
          <w:p w14:paraId="69707173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9BD349A" w14:textId="77777777" w:rsidR="0017408A" w:rsidRPr="003B7807" w:rsidRDefault="0017408A" w:rsidP="00CB46B5">
            <w:r w:rsidRPr="0017408A">
              <w:t>I have stopped smoking</w:t>
            </w:r>
          </w:p>
        </w:tc>
      </w:tr>
      <w:tr w:rsidR="0017408A" w:rsidRPr="003B7807" w14:paraId="66350C3F" w14:textId="77777777" w:rsidTr="00CB46B5">
        <w:tc>
          <w:tcPr>
            <w:tcW w:w="496" w:type="dxa"/>
          </w:tcPr>
          <w:p w14:paraId="79C8A6AF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1AF895A" w14:textId="77777777" w:rsidR="0017408A" w:rsidRPr="003B7807" w:rsidRDefault="0017408A" w:rsidP="00CB46B5">
            <w:r>
              <w:t>Yes</w:t>
            </w:r>
          </w:p>
        </w:tc>
      </w:tr>
      <w:tr w:rsidR="0017408A" w:rsidRPr="003B7807" w14:paraId="4FD4E3E9" w14:textId="77777777" w:rsidTr="00CB46B5">
        <w:tc>
          <w:tcPr>
            <w:tcW w:w="496" w:type="dxa"/>
          </w:tcPr>
          <w:p w14:paraId="1C23C2D4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2F5EEBF" w14:textId="77777777" w:rsidR="0017408A" w:rsidRPr="003B7807" w:rsidRDefault="0017408A" w:rsidP="00CB46B5">
            <w:r>
              <w:t>No</w:t>
            </w:r>
          </w:p>
        </w:tc>
      </w:tr>
    </w:tbl>
    <w:p w14:paraId="35384945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f yes, at what point does smoking differ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04CCEA56" w14:textId="77777777" w:rsidTr="00CB46B5">
        <w:tc>
          <w:tcPr>
            <w:tcW w:w="496" w:type="dxa"/>
          </w:tcPr>
          <w:p w14:paraId="4B5FBDEC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3305E91E" w14:textId="77777777" w:rsidR="0017408A" w:rsidRPr="00C32DB5" w:rsidRDefault="0017408A" w:rsidP="0017408A">
            <w:r w:rsidRPr="00C32DB5">
              <w:t>Number of cigarettes</w:t>
            </w:r>
          </w:p>
        </w:tc>
      </w:tr>
      <w:tr w:rsidR="0017408A" w:rsidRPr="003B7807" w14:paraId="3CFBB3C7" w14:textId="77777777" w:rsidTr="00CB46B5">
        <w:tc>
          <w:tcPr>
            <w:tcW w:w="496" w:type="dxa"/>
          </w:tcPr>
          <w:p w14:paraId="44468ED4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61E22D96" w14:textId="77777777" w:rsidR="0017408A" w:rsidRPr="00C32DB5" w:rsidRDefault="0017408A" w:rsidP="0017408A">
            <w:r w:rsidRPr="00C32DB5">
              <w:t>Smoking time</w:t>
            </w:r>
          </w:p>
        </w:tc>
      </w:tr>
      <w:tr w:rsidR="0017408A" w:rsidRPr="003B7807" w14:paraId="1B33F7B3" w14:textId="77777777" w:rsidTr="00CB46B5">
        <w:tc>
          <w:tcPr>
            <w:tcW w:w="496" w:type="dxa"/>
          </w:tcPr>
          <w:p w14:paraId="1F2C9C6E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0D79F836" w14:textId="77777777" w:rsidR="0017408A" w:rsidRPr="00C32DB5" w:rsidRDefault="0017408A" w:rsidP="0017408A">
            <w:r w:rsidRPr="00C32DB5">
              <w:t>Friends when smoking</w:t>
            </w:r>
          </w:p>
        </w:tc>
      </w:tr>
      <w:tr w:rsidR="0017408A" w:rsidRPr="003B7807" w14:paraId="3F5D92D4" w14:textId="77777777" w:rsidTr="00CB46B5">
        <w:tc>
          <w:tcPr>
            <w:tcW w:w="496" w:type="dxa"/>
          </w:tcPr>
          <w:p w14:paraId="33B25DD4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5CC652A6" w14:textId="77777777" w:rsidR="0017408A" w:rsidRPr="00C32DB5" w:rsidRDefault="0017408A" w:rsidP="0017408A">
            <w:r w:rsidRPr="00C32DB5">
              <w:t>How to get cigarettes</w:t>
            </w:r>
          </w:p>
        </w:tc>
      </w:tr>
      <w:tr w:rsidR="0017408A" w:rsidRPr="003B7807" w14:paraId="4F2A2010" w14:textId="77777777" w:rsidTr="00CB46B5">
        <w:tc>
          <w:tcPr>
            <w:tcW w:w="496" w:type="dxa"/>
          </w:tcPr>
          <w:p w14:paraId="03D6B7C5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5F54B17E" w14:textId="77777777" w:rsidR="0017408A" w:rsidRPr="00C32DB5" w:rsidRDefault="0017408A" w:rsidP="0017408A">
            <w:r w:rsidRPr="00C32DB5">
              <w:t>Desire to smoke</w:t>
            </w:r>
          </w:p>
        </w:tc>
      </w:tr>
      <w:tr w:rsidR="0017408A" w:rsidRPr="003B7807" w14:paraId="366F1E22" w14:textId="77777777" w:rsidTr="00CB46B5">
        <w:tc>
          <w:tcPr>
            <w:tcW w:w="496" w:type="dxa"/>
          </w:tcPr>
          <w:p w14:paraId="1E1CF83B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586BB0EB" w14:textId="77777777" w:rsidR="0017408A" w:rsidRPr="00C32DB5" w:rsidRDefault="0017408A" w:rsidP="0017408A">
            <w:r w:rsidRPr="00C32DB5">
              <w:t>Desire to quit smoking</w:t>
            </w:r>
          </w:p>
        </w:tc>
      </w:tr>
      <w:tr w:rsidR="0017408A" w:rsidRPr="003B7807" w14:paraId="1FDD5FED" w14:textId="77777777" w:rsidTr="00CB46B5">
        <w:tc>
          <w:tcPr>
            <w:tcW w:w="496" w:type="dxa"/>
          </w:tcPr>
          <w:p w14:paraId="5FE3D45E" w14:textId="77777777" w:rsidR="0017408A" w:rsidRDefault="0017408A" w:rsidP="0017408A">
            <w:r>
              <w:t>O</w:t>
            </w:r>
          </w:p>
        </w:tc>
        <w:tc>
          <w:tcPr>
            <w:tcW w:w="4394" w:type="dxa"/>
          </w:tcPr>
          <w:p w14:paraId="42570812" w14:textId="77777777" w:rsidR="0017408A" w:rsidRDefault="0017408A" w:rsidP="0017408A">
            <w:r w:rsidRPr="00C32DB5">
              <w:t>There is no difference in smoking habits</w:t>
            </w:r>
          </w:p>
        </w:tc>
      </w:tr>
    </w:tbl>
    <w:p w14:paraId="0AB5C238" w14:textId="77777777" w:rsidR="00171B7F" w:rsidRDefault="00171B7F" w:rsidP="0017408A"/>
    <w:p w14:paraId="79E89DE1" w14:textId="77777777" w:rsidR="0017408A" w:rsidRPr="0017408A" w:rsidRDefault="0017408A" w:rsidP="0017408A">
      <w:pPr>
        <w:rPr>
          <w:b/>
        </w:rPr>
      </w:pPr>
      <w:r w:rsidRPr="0017408A">
        <w:rPr>
          <w:b/>
        </w:rPr>
        <w:lastRenderedPageBreak/>
        <w:t>Existence of Respondents as Passive Smokers</w:t>
      </w:r>
    </w:p>
    <w:p w14:paraId="6BFDC223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n the last 30 days, on average, how many days a week were people smoking in your house, while you were at hom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268F9551" w14:textId="77777777" w:rsidTr="00CB46B5">
        <w:tc>
          <w:tcPr>
            <w:tcW w:w="496" w:type="dxa"/>
          </w:tcPr>
          <w:p w14:paraId="010DAD3C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04BB754C" w14:textId="77777777" w:rsidR="0017408A" w:rsidRPr="00687C00" w:rsidRDefault="0017408A" w:rsidP="0017408A">
            <w:r w:rsidRPr="00687C00">
              <w:t>0</w:t>
            </w:r>
            <w:r>
              <w:t xml:space="preserve"> days</w:t>
            </w:r>
          </w:p>
        </w:tc>
      </w:tr>
      <w:tr w:rsidR="0017408A" w:rsidRPr="003B7807" w14:paraId="463A5A30" w14:textId="77777777" w:rsidTr="00CB46B5">
        <w:tc>
          <w:tcPr>
            <w:tcW w:w="496" w:type="dxa"/>
          </w:tcPr>
          <w:p w14:paraId="6D6005F2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17D0F457" w14:textId="77777777" w:rsidR="0017408A" w:rsidRPr="00687C00" w:rsidRDefault="0017408A" w:rsidP="0017408A">
            <w:r w:rsidRPr="00687C00">
              <w:t>1 to 2 days</w:t>
            </w:r>
          </w:p>
        </w:tc>
      </w:tr>
      <w:tr w:rsidR="0017408A" w:rsidRPr="003B7807" w14:paraId="220BB65C" w14:textId="77777777" w:rsidTr="00CB46B5">
        <w:tc>
          <w:tcPr>
            <w:tcW w:w="496" w:type="dxa"/>
          </w:tcPr>
          <w:p w14:paraId="47A2C033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49B4396C" w14:textId="77777777" w:rsidR="0017408A" w:rsidRPr="00687C00" w:rsidRDefault="0017408A" w:rsidP="0017408A">
            <w:r w:rsidRPr="00687C00">
              <w:t>3 to 4 days</w:t>
            </w:r>
          </w:p>
        </w:tc>
      </w:tr>
      <w:tr w:rsidR="0017408A" w:rsidRPr="003B7807" w14:paraId="66DB8516" w14:textId="77777777" w:rsidTr="00CB46B5">
        <w:tc>
          <w:tcPr>
            <w:tcW w:w="496" w:type="dxa"/>
          </w:tcPr>
          <w:p w14:paraId="365F9DE5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0D39360F" w14:textId="77777777" w:rsidR="0017408A" w:rsidRPr="00687C00" w:rsidRDefault="0017408A" w:rsidP="0017408A">
            <w:r w:rsidRPr="00687C00">
              <w:t>5 to 6 days</w:t>
            </w:r>
          </w:p>
        </w:tc>
      </w:tr>
      <w:tr w:rsidR="0017408A" w:rsidRPr="003B7807" w14:paraId="67EDB831" w14:textId="77777777" w:rsidTr="00CB46B5">
        <w:tc>
          <w:tcPr>
            <w:tcW w:w="496" w:type="dxa"/>
          </w:tcPr>
          <w:p w14:paraId="0E8D7A35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6495F53B" w14:textId="77777777" w:rsidR="0017408A" w:rsidRDefault="0017408A" w:rsidP="0017408A">
            <w:r w:rsidRPr="00687C00">
              <w:t>7 days</w:t>
            </w:r>
          </w:p>
        </w:tc>
      </w:tr>
    </w:tbl>
    <w:p w14:paraId="25C00EE3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n the last 30 days, on average in a week how many days did someone smoke in front of you, in any closed public place, other than your home (such as in schools, shops, restaurants, shopping centers, cinemas)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237F7A00" w14:textId="77777777" w:rsidTr="00CB46B5">
        <w:tc>
          <w:tcPr>
            <w:tcW w:w="496" w:type="dxa"/>
          </w:tcPr>
          <w:p w14:paraId="5407E132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4D5726FC" w14:textId="77777777" w:rsidR="0017408A" w:rsidRPr="00687C00" w:rsidRDefault="0017408A" w:rsidP="00CB46B5">
            <w:r w:rsidRPr="00687C00">
              <w:t>0</w:t>
            </w:r>
            <w:r>
              <w:t xml:space="preserve"> days</w:t>
            </w:r>
          </w:p>
        </w:tc>
      </w:tr>
      <w:tr w:rsidR="0017408A" w:rsidRPr="003B7807" w14:paraId="3D49C413" w14:textId="77777777" w:rsidTr="00CB46B5">
        <w:tc>
          <w:tcPr>
            <w:tcW w:w="496" w:type="dxa"/>
          </w:tcPr>
          <w:p w14:paraId="6C780D6A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54A79D48" w14:textId="77777777" w:rsidR="0017408A" w:rsidRPr="00687C00" w:rsidRDefault="0017408A" w:rsidP="00CB46B5">
            <w:r w:rsidRPr="00687C00">
              <w:t>1 to 2 days</w:t>
            </w:r>
          </w:p>
        </w:tc>
      </w:tr>
      <w:tr w:rsidR="0017408A" w:rsidRPr="003B7807" w14:paraId="19C25309" w14:textId="77777777" w:rsidTr="00CB46B5">
        <w:tc>
          <w:tcPr>
            <w:tcW w:w="496" w:type="dxa"/>
          </w:tcPr>
          <w:p w14:paraId="51F3DC7A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35E0A6A" w14:textId="77777777" w:rsidR="0017408A" w:rsidRPr="00687C00" w:rsidRDefault="0017408A" w:rsidP="00CB46B5">
            <w:r w:rsidRPr="00687C00">
              <w:t>3 to 4 days</w:t>
            </w:r>
          </w:p>
        </w:tc>
      </w:tr>
      <w:tr w:rsidR="0017408A" w:rsidRPr="003B7807" w14:paraId="2E064CB9" w14:textId="77777777" w:rsidTr="00CB46B5">
        <w:tc>
          <w:tcPr>
            <w:tcW w:w="496" w:type="dxa"/>
          </w:tcPr>
          <w:p w14:paraId="4EF84188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4F6E044" w14:textId="77777777" w:rsidR="0017408A" w:rsidRPr="00687C00" w:rsidRDefault="0017408A" w:rsidP="00CB46B5">
            <w:r w:rsidRPr="00687C00">
              <w:t>5 to 6 days</w:t>
            </w:r>
          </w:p>
        </w:tc>
      </w:tr>
      <w:tr w:rsidR="0017408A" w:rsidRPr="003B7807" w14:paraId="7376379C" w14:textId="77777777" w:rsidTr="00CB46B5">
        <w:tc>
          <w:tcPr>
            <w:tcW w:w="496" w:type="dxa"/>
          </w:tcPr>
          <w:p w14:paraId="42BA1BA4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78C33286" w14:textId="77777777" w:rsidR="0017408A" w:rsidRDefault="0017408A" w:rsidP="00CB46B5">
            <w:r w:rsidRPr="00687C00">
              <w:t>7 days</w:t>
            </w:r>
          </w:p>
        </w:tc>
      </w:tr>
    </w:tbl>
    <w:p w14:paraId="19406278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Where do you get them (others) smoking in the room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665802B5" w14:textId="77777777" w:rsidTr="00CB46B5">
        <w:tc>
          <w:tcPr>
            <w:tcW w:w="496" w:type="dxa"/>
          </w:tcPr>
          <w:p w14:paraId="560E66BD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01885601" w14:textId="77777777" w:rsidR="0017408A" w:rsidRPr="00CE69F7" w:rsidRDefault="0017408A" w:rsidP="0017408A">
            <w:r w:rsidRPr="00CE69F7">
              <w:t>School</w:t>
            </w:r>
          </w:p>
        </w:tc>
      </w:tr>
      <w:tr w:rsidR="0017408A" w:rsidRPr="003B7807" w14:paraId="42621DD5" w14:textId="77777777" w:rsidTr="00CB46B5">
        <w:tc>
          <w:tcPr>
            <w:tcW w:w="496" w:type="dxa"/>
          </w:tcPr>
          <w:p w14:paraId="596CC93F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3D7165FB" w14:textId="77777777" w:rsidR="0017408A" w:rsidRPr="00CE69F7" w:rsidRDefault="0017408A" w:rsidP="0017408A">
            <w:r w:rsidRPr="00CE69F7">
              <w:t>House</w:t>
            </w:r>
          </w:p>
        </w:tc>
      </w:tr>
      <w:tr w:rsidR="0017408A" w:rsidRPr="003B7807" w14:paraId="55C41824" w14:textId="77777777" w:rsidTr="00CB46B5">
        <w:tc>
          <w:tcPr>
            <w:tcW w:w="496" w:type="dxa"/>
          </w:tcPr>
          <w:p w14:paraId="491F5171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51842674" w14:textId="77777777" w:rsidR="0017408A" w:rsidRPr="00CE69F7" w:rsidRDefault="0017408A" w:rsidP="0017408A">
            <w:r w:rsidRPr="00CE69F7">
              <w:t>Restaurant/place to eat</w:t>
            </w:r>
          </w:p>
        </w:tc>
      </w:tr>
      <w:tr w:rsidR="0017408A" w:rsidRPr="003B7807" w14:paraId="1805BBD4" w14:textId="77777777" w:rsidTr="00CB46B5">
        <w:tc>
          <w:tcPr>
            <w:tcW w:w="496" w:type="dxa"/>
          </w:tcPr>
          <w:p w14:paraId="5EDEFB69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2B5FDF49" w14:textId="77777777" w:rsidR="0017408A" w:rsidRPr="00CE69F7" w:rsidRDefault="0017408A" w:rsidP="0017408A">
            <w:r w:rsidRPr="00CE69F7">
              <w:t>Market or shopping mall</w:t>
            </w:r>
          </w:p>
        </w:tc>
      </w:tr>
      <w:tr w:rsidR="0017408A" w:rsidRPr="003B7807" w14:paraId="65CCCEF3" w14:textId="77777777" w:rsidTr="00CB46B5">
        <w:tc>
          <w:tcPr>
            <w:tcW w:w="496" w:type="dxa"/>
          </w:tcPr>
          <w:p w14:paraId="2F03725B" w14:textId="77777777" w:rsidR="0017408A" w:rsidRDefault="0017408A" w:rsidP="0017408A">
            <w:r w:rsidRPr="00435BA6">
              <w:t>O</w:t>
            </w:r>
          </w:p>
        </w:tc>
        <w:tc>
          <w:tcPr>
            <w:tcW w:w="4394" w:type="dxa"/>
          </w:tcPr>
          <w:p w14:paraId="3246EBB2" w14:textId="77777777" w:rsidR="0017408A" w:rsidRPr="00CE69F7" w:rsidRDefault="0017408A" w:rsidP="0017408A">
            <w:r w:rsidRPr="00CE69F7">
              <w:t>Cinema</w:t>
            </w:r>
          </w:p>
        </w:tc>
      </w:tr>
      <w:tr w:rsidR="0017408A" w:rsidRPr="003B7807" w14:paraId="3B133216" w14:textId="77777777" w:rsidTr="00CB46B5">
        <w:tc>
          <w:tcPr>
            <w:tcW w:w="496" w:type="dxa"/>
          </w:tcPr>
          <w:p w14:paraId="7D2C1E75" w14:textId="77777777" w:rsidR="0017408A" w:rsidRDefault="0017408A" w:rsidP="0017408A">
            <w:r w:rsidRPr="00435BA6">
              <w:t>O</w:t>
            </w:r>
          </w:p>
        </w:tc>
        <w:tc>
          <w:tcPr>
            <w:tcW w:w="4394" w:type="dxa"/>
          </w:tcPr>
          <w:p w14:paraId="20997B12" w14:textId="77777777" w:rsidR="0017408A" w:rsidRPr="00CE69F7" w:rsidRDefault="0017408A" w:rsidP="0017408A">
            <w:r w:rsidRPr="0017408A">
              <w:t>Worship place</w:t>
            </w:r>
          </w:p>
        </w:tc>
      </w:tr>
    </w:tbl>
    <w:p w14:paraId="6A7559F2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n the last 30 days, on average in a week how many days did someone smoke in front of you, in an outdoor public place (eg: playground, sidewalk, entrance to building, park, beach)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16A37E23" w14:textId="77777777" w:rsidTr="00CB46B5">
        <w:tc>
          <w:tcPr>
            <w:tcW w:w="496" w:type="dxa"/>
          </w:tcPr>
          <w:p w14:paraId="33087E98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67ED5359" w14:textId="77777777" w:rsidR="0017408A" w:rsidRPr="00687C00" w:rsidRDefault="0017408A" w:rsidP="00CB46B5">
            <w:r w:rsidRPr="00687C00">
              <w:t>0</w:t>
            </w:r>
            <w:r>
              <w:t xml:space="preserve"> days</w:t>
            </w:r>
          </w:p>
        </w:tc>
      </w:tr>
      <w:tr w:rsidR="0017408A" w:rsidRPr="003B7807" w14:paraId="7FBF38E5" w14:textId="77777777" w:rsidTr="00CB46B5">
        <w:tc>
          <w:tcPr>
            <w:tcW w:w="496" w:type="dxa"/>
          </w:tcPr>
          <w:p w14:paraId="192AC169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84A9191" w14:textId="77777777" w:rsidR="0017408A" w:rsidRPr="00687C00" w:rsidRDefault="0017408A" w:rsidP="00CB46B5">
            <w:r w:rsidRPr="00687C00">
              <w:t>1 to 2 days</w:t>
            </w:r>
          </w:p>
        </w:tc>
      </w:tr>
      <w:tr w:rsidR="0017408A" w:rsidRPr="003B7807" w14:paraId="749F7BBA" w14:textId="77777777" w:rsidTr="00CB46B5">
        <w:tc>
          <w:tcPr>
            <w:tcW w:w="496" w:type="dxa"/>
          </w:tcPr>
          <w:p w14:paraId="65F6A57F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4237E02A" w14:textId="77777777" w:rsidR="0017408A" w:rsidRPr="00687C00" w:rsidRDefault="0017408A" w:rsidP="00CB46B5">
            <w:r w:rsidRPr="00687C00">
              <w:t>3 to 4 days</w:t>
            </w:r>
          </w:p>
        </w:tc>
      </w:tr>
      <w:tr w:rsidR="0017408A" w:rsidRPr="003B7807" w14:paraId="00A1139E" w14:textId="77777777" w:rsidTr="00CB46B5">
        <w:tc>
          <w:tcPr>
            <w:tcW w:w="496" w:type="dxa"/>
          </w:tcPr>
          <w:p w14:paraId="255A91EC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E9CCE3F" w14:textId="77777777" w:rsidR="0017408A" w:rsidRPr="00687C00" w:rsidRDefault="0017408A" w:rsidP="00CB46B5">
            <w:r w:rsidRPr="00687C00">
              <w:t>5 to 6 days</w:t>
            </w:r>
          </w:p>
        </w:tc>
      </w:tr>
      <w:tr w:rsidR="0017408A" w:rsidRPr="003B7807" w14:paraId="2B076737" w14:textId="77777777" w:rsidTr="00CB46B5">
        <w:tc>
          <w:tcPr>
            <w:tcW w:w="496" w:type="dxa"/>
          </w:tcPr>
          <w:p w14:paraId="3E7A47E0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74242E0C" w14:textId="77777777" w:rsidR="0017408A" w:rsidRDefault="0017408A" w:rsidP="00CB46B5">
            <w:r w:rsidRPr="00687C00">
              <w:t>7 days</w:t>
            </w:r>
          </w:p>
        </w:tc>
      </w:tr>
    </w:tbl>
    <w:p w14:paraId="560F6F56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n the last 30 days, have you seen anyone smoking inside or out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744364FB" w14:textId="77777777" w:rsidTr="00CB46B5">
        <w:tc>
          <w:tcPr>
            <w:tcW w:w="496" w:type="dxa"/>
          </w:tcPr>
          <w:p w14:paraId="292F2596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0C1C230" w14:textId="77777777" w:rsidR="0017408A" w:rsidRPr="003B7807" w:rsidRDefault="0017408A" w:rsidP="00CB46B5">
            <w:r>
              <w:t>Yes</w:t>
            </w:r>
          </w:p>
        </w:tc>
      </w:tr>
      <w:tr w:rsidR="0017408A" w:rsidRPr="003B7807" w14:paraId="7BAB2676" w14:textId="77777777" w:rsidTr="00CB46B5">
        <w:tc>
          <w:tcPr>
            <w:tcW w:w="496" w:type="dxa"/>
          </w:tcPr>
          <w:p w14:paraId="5885DE34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2AA55D2" w14:textId="77777777" w:rsidR="0017408A" w:rsidRPr="003B7807" w:rsidRDefault="0017408A" w:rsidP="00CB46B5">
            <w:r>
              <w:t>No</w:t>
            </w:r>
          </w:p>
        </w:tc>
      </w:tr>
    </w:tbl>
    <w:p w14:paraId="6FEF8083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Does cigarette smoke from people who are smoking harm your health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1366700B" w14:textId="77777777" w:rsidTr="00CB46B5">
        <w:tc>
          <w:tcPr>
            <w:tcW w:w="496" w:type="dxa"/>
          </w:tcPr>
          <w:p w14:paraId="52222756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034BF0ED" w14:textId="77777777" w:rsidR="0017408A" w:rsidRPr="002E3C9B" w:rsidRDefault="0017408A" w:rsidP="0017408A">
            <w:r w:rsidRPr="002E3C9B">
              <w:t>Definitely not harmful to health</w:t>
            </w:r>
          </w:p>
        </w:tc>
      </w:tr>
      <w:tr w:rsidR="0017408A" w:rsidRPr="003B7807" w14:paraId="7262F8AE" w14:textId="77777777" w:rsidTr="00CB46B5">
        <w:tc>
          <w:tcPr>
            <w:tcW w:w="496" w:type="dxa"/>
          </w:tcPr>
          <w:p w14:paraId="5BE51576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7E753AF0" w14:textId="77777777" w:rsidR="0017408A" w:rsidRPr="002E3C9B" w:rsidRDefault="0017408A" w:rsidP="0017408A">
            <w:r w:rsidRPr="002E3C9B">
              <w:t>May not harm health</w:t>
            </w:r>
          </w:p>
        </w:tc>
      </w:tr>
      <w:tr w:rsidR="0017408A" w:rsidRPr="003B7807" w14:paraId="7F678D34" w14:textId="77777777" w:rsidTr="00CB46B5">
        <w:tc>
          <w:tcPr>
            <w:tcW w:w="496" w:type="dxa"/>
          </w:tcPr>
          <w:p w14:paraId="59EB0FD7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29CB82D9" w14:textId="77777777" w:rsidR="0017408A" w:rsidRPr="002E3C9B" w:rsidRDefault="0017408A" w:rsidP="0017408A">
            <w:r w:rsidRPr="002E3C9B">
              <w:t>May be harmful to health</w:t>
            </w:r>
          </w:p>
        </w:tc>
      </w:tr>
      <w:tr w:rsidR="0017408A" w:rsidRPr="003B7807" w14:paraId="2FA487CF" w14:textId="77777777" w:rsidTr="00CB46B5">
        <w:tc>
          <w:tcPr>
            <w:tcW w:w="496" w:type="dxa"/>
          </w:tcPr>
          <w:p w14:paraId="42A103F1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36211EBA" w14:textId="77777777" w:rsidR="0017408A" w:rsidRDefault="0017408A" w:rsidP="0017408A">
            <w:r w:rsidRPr="002E3C9B">
              <w:t>Definitely a health hazard</w:t>
            </w:r>
          </w:p>
        </w:tc>
      </w:tr>
    </w:tbl>
    <w:p w14:paraId="55FAD98E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Do you agree with the prohibition of smoking in closed public places (such as: schools, shops, restaurants, shopping centers, cinemas)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1394B131" w14:textId="77777777" w:rsidTr="00CB46B5">
        <w:tc>
          <w:tcPr>
            <w:tcW w:w="496" w:type="dxa"/>
          </w:tcPr>
          <w:p w14:paraId="1378EFC2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192B0C8" w14:textId="77777777" w:rsidR="0017408A" w:rsidRPr="003B7807" w:rsidRDefault="0017408A" w:rsidP="00CB46B5">
            <w:r>
              <w:t>Yes</w:t>
            </w:r>
          </w:p>
        </w:tc>
      </w:tr>
      <w:tr w:rsidR="0017408A" w:rsidRPr="003B7807" w14:paraId="38D8E13E" w14:textId="77777777" w:rsidTr="00CB46B5">
        <w:tc>
          <w:tcPr>
            <w:tcW w:w="496" w:type="dxa"/>
          </w:tcPr>
          <w:p w14:paraId="4A5E51AF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1F7078D9" w14:textId="77777777" w:rsidR="0017408A" w:rsidRPr="003B7807" w:rsidRDefault="0017408A" w:rsidP="00CB46B5">
            <w:r>
              <w:t>No</w:t>
            </w:r>
          </w:p>
        </w:tc>
      </w:tr>
    </w:tbl>
    <w:p w14:paraId="7345DB24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Do you agree with the prohibition of smoking in open public places (such as: playgrounds, sidewalks, entrances to buildings, parks, beaches)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38872975" w14:textId="77777777" w:rsidTr="00CB46B5">
        <w:tc>
          <w:tcPr>
            <w:tcW w:w="496" w:type="dxa"/>
          </w:tcPr>
          <w:p w14:paraId="59F4E931" w14:textId="77777777" w:rsidR="0017408A" w:rsidRPr="00990C56" w:rsidRDefault="0017408A" w:rsidP="00CB46B5">
            <w:r>
              <w:t>O</w:t>
            </w:r>
          </w:p>
        </w:tc>
        <w:tc>
          <w:tcPr>
            <w:tcW w:w="4394" w:type="dxa"/>
          </w:tcPr>
          <w:p w14:paraId="23A2D30C" w14:textId="77777777" w:rsidR="0017408A" w:rsidRPr="003B7807" w:rsidRDefault="0017408A" w:rsidP="00CB46B5">
            <w:r>
              <w:t>Yes</w:t>
            </w:r>
          </w:p>
        </w:tc>
      </w:tr>
      <w:tr w:rsidR="0017408A" w:rsidRPr="003B7807" w14:paraId="04F924E1" w14:textId="77777777" w:rsidTr="00CB46B5">
        <w:tc>
          <w:tcPr>
            <w:tcW w:w="496" w:type="dxa"/>
          </w:tcPr>
          <w:p w14:paraId="344E4CE3" w14:textId="77777777" w:rsidR="0017408A" w:rsidRPr="00990C56" w:rsidRDefault="0017408A" w:rsidP="00CB46B5">
            <w:r>
              <w:lastRenderedPageBreak/>
              <w:t>O</w:t>
            </w:r>
          </w:p>
        </w:tc>
        <w:tc>
          <w:tcPr>
            <w:tcW w:w="4394" w:type="dxa"/>
          </w:tcPr>
          <w:p w14:paraId="3AE88312" w14:textId="77777777" w:rsidR="0017408A" w:rsidRPr="003B7807" w:rsidRDefault="0017408A" w:rsidP="00CB46B5">
            <w:r>
              <w:t>No</w:t>
            </w:r>
          </w:p>
        </w:tc>
      </w:tr>
    </w:tbl>
    <w:p w14:paraId="65088F52" w14:textId="77777777" w:rsidR="0017408A" w:rsidRDefault="0017408A" w:rsidP="0017408A"/>
    <w:p w14:paraId="146F36DA" w14:textId="77777777" w:rsidR="0017408A" w:rsidRPr="0017408A" w:rsidRDefault="0017408A" w:rsidP="0017408A">
      <w:pPr>
        <w:rPr>
          <w:b/>
        </w:rPr>
      </w:pPr>
      <w:r w:rsidRPr="0017408A">
        <w:rPr>
          <w:b/>
        </w:rPr>
        <w:t>How Do Respondents Get Cigarettes?</w:t>
      </w:r>
    </w:p>
    <w:p w14:paraId="0997F88E" w14:textId="77777777" w:rsidR="0017408A" w:rsidRDefault="0017408A" w:rsidP="0017408A">
      <w:pPr>
        <w:pStyle w:val="ListParagraph"/>
        <w:numPr>
          <w:ilvl w:val="0"/>
          <w:numId w:val="1"/>
        </w:numPr>
      </w:pPr>
      <w:r w:rsidRPr="0017408A">
        <w:t>In the last 30 days, how did you get the cigarettes? (may choose more than one answer)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7408A" w:rsidRPr="003B7807" w14:paraId="5FEA4FCE" w14:textId="77777777" w:rsidTr="00CB46B5">
        <w:tc>
          <w:tcPr>
            <w:tcW w:w="496" w:type="dxa"/>
          </w:tcPr>
          <w:p w14:paraId="26270B45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42E82BEF" w14:textId="77777777" w:rsidR="0017408A" w:rsidRPr="00B027F9" w:rsidRDefault="0017408A" w:rsidP="0017408A">
            <w:r w:rsidRPr="00B027F9">
              <w:t>I haven't smoked at all for the last 30 days</w:t>
            </w:r>
          </w:p>
        </w:tc>
      </w:tr>
      <w:tr w:rsidR="0017408A" w:rsidRPr="003B7807" w14:paraId="7CDD2C8B" w14:textId="77777777" w:rsidTr="00CB46B5">
        <w:tc>
          <w:tcPr>
            <w:tcW w:w="496" w:type="dxa"/>
          </w:tcPr>
          <w:p w14:paraId="3B0485D3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378ED063" w14:textId="77777777" w:rsidR="0017408A" w:rsidRPr="00B027F9" w:rsidRDefault="0017408A" w:rsidP="0017408A">
            <w:r w:rsidRPr="00B027F9">
              <w:t>I bought it in the shop</w:t>
            </w:r>
          </w:p>
        </w:tc>
      </w:tr>
      <w:tr w:rsidR="0017408A" w:rsidRPr="003B7807" w14:paraId="0F88C663" w14:textId="77777777" w:rsidTr="00CB46B5">
        <w:tc>
          <w:tcPr>
            <w:tcW w:w="496" w:type="dxa"/>
          </w:tcPr>
          <w:p w14:paraId="4C02D4BE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23A86DCB" w14:textId="77777777" w:rsidR="0017408A" w:rsidRPr="00B027F9" w:rsidRDefault="0017408A" w:rsidP="0017408A">
            <w:r w:rsidRPr="00B027F9">
              <w:t>I bought it from a street vendor</w:t>
            </w:r>
          </w:p>
        </w:tc>
      </w:tr>
      <w:tr w:rsidR="0017408A" w:rsidRPr="003B7807" w14:paraId="66179309" w14:textId="77777777" w:rsidTr="00CB46B5">
        <w:tc>
          <w:tcPr>
            <w:tcW w:w="496" w:type="dxa"/>
          </w:tcPr>
          <w:p w14:paraId="0D2F7BF1" w14:textId="77777777" w:rsidR="0017408A" w:rsidRPr="00990C56" w:rsidRDefault="0017408A" w:rsidP="0017408A">
            <w:r>
              <w:t>O</w:t>
            </w:r>
          </w:p>
        </w:tc>
        <w:tc>
          <w:tcPr>
            <w:tcW w:w="4394" w:type="dxa"/>
          </w:tcPr>
          <w:p w14:paraId="71B273F6" w14:textId="77777777" w:rsidR="0017408A" w:rsidRPr="00B027F9" w:rsidRDefault="0017408A" w:rsidP="0017408A">
            <w:r w:rsidRPr="00B027F9">
              <w:t>I bought it at the kiosk</w:t>
            </w:r>
          </w:p>
        </w:tc>
      </w:tr>
      <w:tr w:rsidR="0017408A" w:rsidRPr="003B7807" w14:paraId="34109CE5" w14:textId="77777777" w:rsidTr="00CB46B5">
        <w:tc>
          <w:tcPr>
            <w:tcW w:w="496" w:type="dxa"/>
          </w:tcPr>
          <w:p w14:paraId="3170A50D" w14:textId="77777777" w:rsidR="0017408A" w:rsidRDefault="0017408A" w:rsidP="0017408A">
            <w:r>
              <w:t>O</w:t>
            </w:r>
          </w:p>
        </w:tc>
        <w:tc>
          <w:tcPr>
            <w:tcW w:w="4394" w:type="dxa"/>
          </w:tcPr>
          <w:p w14:paraId="4978A2F6" w14:textId="77777777" w:rsidR="0017408A" w:rsidRPr="00B027F9" w:rsidRDefault="0017408A" w:rsidP="0017408A">
            <w:r w:rsidRPr="00B027F9">
              <w:t>I bought it from a vending machine</w:t>
            </w:r>
          </w:p>
        </w:tc>
      </w:tr>
      <w:tr w:rsidR="0017408A" w:rsidRPr="003B7807" w14:paraId="79215957" w14:textId="77777777" w:rsidTr="00CB46B5">
        <w:tc>
          <w:tcPr>
            <w:tcW w:w="496" w:type="dxa"/>
          </w:tcPr>
          <w:p w14:paraId="7C5FDBBF" w14:textId="77777777" w:rsidR="0017408A" w:rsidRDefault="0017408A" w:rsidP="0017408A">
            <w:r w:rsidRPr="00435BA6">
              <w:t>O</w:t>
            </w:r>
          </w:p>
        </w:tc>
        <w:tc>
          <w:tcPr>
            <w:tcW w:w="4394" w:type="dxa"/>
          </w:tcPr>
          <w:p w14:paraId="047E376F" w14:textId="77777777" w:rsidR="0017408A" w:rsidRPr="00B027F9" w:rsidRDefault="0017408A" w:rsidP="0017408A">
            <w:r w:rsidRPr="00B027F9">
              <w:t>I got it from someone else</w:t>
            </w:r>
          </w:p>
        </w:tc>
      </w:tr>
      <w:tr w:rsidR="0017408A" w:rsidRPr="003B7807" w14:paraId="67E6AEB8" w14:textId="77777777" w:rsidTr="00CB46B5">
        <w:tc>
          <w:tcPr>
            <w:tcW w:w="496" w:type="dxa"/>
          </w:tcPr>
          <w:p w14:paraId="0F6D4B68" w14:textId="77777777" w:rsidR="0017408A" w:rsidRDefault="0017408A" w:rsidP="0017408A">
            <w:r w:rsidRPr="00435BA6">
              <w:t>O</w:t>
            </w:r>
          </w:p>
        </w:tc>
        <w:tc>
          <w:tcPr>
            <w:tcW w:w="4394" w:type="dxa"/>
          </w:tcPr>
          <w:p w14:paraId="6EF27E5D" w14:textId="77777777" w:rsidR="0017408A" w:rsidRDefault="0017408A" w:rsidP="0017408A">
            <w:r w:rsidRPr="00B027F9">
              <w:t>I got it another way</w:t>
            </w:r>
          </w:p>
        </w:tc>
      </w:tr>
    </w:tbl>
    <w:p w14:paraId="17C9A947" w14:textId="77777777" w:rsidR="00386FD9" w:rsidRDefault="00386FD9" w:rsidP="00386FD9">
      <w:pPr>
        <w:pStyle w:val="ListParagraph"/>
        <w:numPr>
          <w:ilvl w:val="0"/>
          <w:numId w:val="1"/>
        </w:numPr>
      </w:pPr>
      <w:r w:rsidRPr="00386FD9">
        <w:t>In the last 30 days, has it ever happened that a cigarette dealer refused to sell you cigarettes because you were considered a minor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386FD9" w:rsidRPr="003B7807" w14:paraId="40AEB2DD" w14:textId="77777777" w:rsidTr="00386FD9">
        <w:tc>
          <w:tcPr>
            <w:tcW w:w="496" w:type="dxa"/>
          </w:tcPr>
          <w:p w14:paraId="2E6FD9DE" w14:textId="77777777" w:rsidR="00386FD9" w:rsidRPr="00990C56" w:rsidRDefault="00386FD9" w:rsidP="00386FD9">
            <w:r>
              <w:t>O</w:t>
            </w:r>
          </w:p>
        </w:tc>
        <w:tc>
          <w:tcPr>
            <w:tcW w:w="7796" w:type="dxa"/>
          </w:tcPr>
          <w:p w14:paraId="1405E1A8" w14:textId="77777777" w:rsidR="00386FD9" w:rsidRPr="0044135F" w:rsidRDefault="00386FD9" w:rsidP="00386FD9">
            <w:r w:rsidRPr="0044135F">
              <w:t>I have never tried to buy cigarettes in the last 30 days (a month)</w:t>
            </w:r>
          </w:p>
        </w:tc>
      </w:tr>
      <w:tr w:rsidR="00386FD9" w:rsidRPr="003B7807" w14:paraId="1ABF28EE" w14:textId="77777777" w:rsidTr="00386FD9">
        <w:tc>
          <w:tcPr>
            <w:tcW w:w="496" w:type="dxa"/>
          </w:tcPr>
          <w:p w14:paraId="0910910B" w14:textId="77777777" w:rsidR="00386FD9" w:rsidRPr="00990C56" w:rsidRDefault="00386FD9" w:rsidP="00386FD9">
            <w:r>
              <w:t>O</w:t>
            </w:r>
          </w:p>
        </w:tc>
        <w:tc>
          <w:tcPr>
            <w:tcW w:w="7796" w:type="dxa"/>
          </w:tcPr>
          <w:p w14:paraId="5B9914C8" w14:textId="77777777" w:rsidR="00386FD9" w:rsidRPr="0044135F" w:rsidRDefault="00386FD9" w:rsidP="00386FD9">
            <w:r w:rsidRPr="0044135F">
              <w:t>Yes, someone once refused to sell me cigarettes because of my age</w:t>
            </w:r>
          </w:p>
        </w:tc>
      </w:tr>
      <w:tr w:rsidR="00386FD9" w:rsidRPr="003B7807" w14:paraId="4F7DF5F6" w14:textId="77777777" w:rsidTr="00386FD9">
        <w:tc>
          <w:tcPr>
            <w:tcW w:w="496" w:type="dxa"/>
          </w:tcPr>
          <w:p w14:paraId="3291F7FF" w14:textId="77777777" w:rsidR="00386FD9" w:rsidRPr="00990C56" w:rsidRDefault="00386FD9" w:rsidP="00386FD9">
            <w:r>
              <w:t>O</w:t>
            </w:r>
          </w:p>
        </w:tc>
        <w:tc>
          <w:tcPr>
            <w:tcW w:w="7796" w:type="dxa"/>
          </w:tcPr>
          <w:p w14:paraId="24E3BAB2" w14:textId="77777777" w:rsidR="00386FD9" w:rsidRDefault="00386FD9" w:rsidP="00386FD9">
            <w:r w:rsidRPr="0044135F">
              <w:t>No, my age has never been a barrier to buying cigarettes</w:t>
            </w:r>
          </w:p>
        </w:tc>
      </w:tr>
    </w:tbl>
    <w:p w14:paraId="2E51BA28" w14:textId="77777777" w:rsidR="00386FD9" w:rsidRDefault="00386FD9" w:rsidP="00386FD9">
      <w:pPr>
        <w:pStyle w:val="ListParagraph"/>
        <w:numPr>
          <w:ilvl w:val="0"/>
          <w:numId w:val="1"/>
        </w:numPr>
      </w:pPr>
      <w:r w:rsidRPr="00386FD9">
        <w:t>During this Covid 19 pandemic or the last time you bought cigarettes, how did you buy them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386FD9" w:rsidRPr="003B7807" w14:paraId="3B1E61E8" w14:textId="77777777" w:rsidTr="00CB46B5">
        <w:tc>
          <w:tcPr>
            <w:tcW w:w="496" w:type="dxa"/>
          </w:tcPr>
          <w:p w14:paraId="105F5791" w14:textId="77777777" w:rsidR="00386FD9" w:rsidRPr="00990C56" w:rsidRDefault="00386FD9" w:rsidP="00386FD9">
            <w:r>
              <w:t>O</w:t>
            </w:r>
          </w:p>
        </w:tc>
        <w:tc>
          <w:tcPr>
            <w:tcW w:w="4394" w:type="dxa"/>
          </w:tcPr>
          <w:p w14:paraId="34AF10A5" w14:textId="77777777" w:rsidR="00386FD9" w:rsidRPr="00DD6EBC" w:rsidRDefault="00386FD9" w:rsidP="00386FD9">
            <w:r w:rsidRPr="00DD6EBC">
              <w:t>I didn't buy cigarettes for the last 30 days</w:t>
            </w:r>
          </w:p>
        </w:tc>
      </w:tr>
      <w:tr w:rsidR="00386FD9" w:rsidRPr="003B7807" w14:paraId="071D9971" w14:textId="77777777" w:rsidTr="00CB46B5">
        <w:tc>
          <w:tcPr>
            <w:tcW w:w="496" w:type="dxa"/>
          </w:tcPr>
          <w:p w14:paraId="179EE490" w14:textId="77777777" w:rsidR="00386FD9" w:rsidRPr="00990C56" w:rsidRDefault="00386FD9" w:rsidP="00386FD9">
            <w:r>
              <w:t>O</w:t>
            </w:r>
          </w:p>
        </w:tc>
        <w:tc>
          <w:tcPr>
            <w:tcW w:w="4394" w:type="dxa"/>
          </w:tcPr>
          <w:p w14:paraId="45B335A3" w14:textId="77777777" w:rsidR="00386FD9" w:rsidRPr="00DD6EBC" w:rsidRDefault="00386FD9" w:rsidP="00386FD9">
            <w:r w:rsidRPr="00DD6EBC">
              <w:t>I bought 1 pack</w:t>
            </w:r>
          </w:p>
        </w:tc>
      </w:tr>
      <w:tr w:rsidR="00386FD9" w:rsidRPr="003B7807" w14:paraId="54BE82EA" w14:textId="77777777" w:rsidTr="00CB46B5">
        <w:tc>
          <w:tcPr>
            <w:tcW w:w="496" w:type="dxa"/>
          </w:tcPr>
          <w:p w14:paraId="159434C2" w14:textId="77777777" w:rsidR="00386FD9" w:rsidRPr="00990C56" w:rsidRDefault="00386FD9" w:rsidP="00386FD9">
            <w:r>
              <w:t>O</w:t>
            </w:r>
          </w:p>
        </w:tc>
        <w:tc>
          <w:tcPr>
            <w:tcW w:w="4394" w:type="dxa"/>
          </w:tcPr>
          <w:p w14:paraId="71B8AC7F" w14:textId="77777777" w:rsidR="00386FD9" w:rsidRPr="00DD6EBC" w:rsidRDefault="00386FD9" w:rsidP="00386FD9">
            <w:r w:rsidRPr="00DD6EBC">
              <w:t>I bought it retail</w:t>
            </w:r>
          </w:p>
        </w:tc>
      </w:tr>
      <w:tr w:rsidR="00386FD9" w:rsidRPr="003B7807" w14:paraId="3E54D572" w14:textId="77777777" w:rsidTr="00CB46B5">
        <w:tc>
          <w:tcPr>
            <w:tcW w:w="496" w:type="dxa"/>
          </w:tcPr>
          <w:p w14:paraId="2BB131BC" w14:textId="77777777" w:rsidR="00386FD9" w:rsidRPr="00990C56" w:rsidRDefault="00386FD9" w:rsidP="00386FD9">
            <w:r>
              <w:t>O</w:t>
            </w:r>
          </w:p>
        </w:tc>
        <w:tc>
          <w:tcPr>
            <w:tcW w:w="4394" w:type="dxa"/>
          </w:tcPr>
          <w:p w14:paraId="47CDD442" w14:textId="77777777" w:rsidR="00386FD9" w:rsidRPr="00DD6EBC" w:rsidRDefault="00386FD9" w:rsidP="00386FD9">
            <w:r w:rsidRPr="00DD6EBC">
              <w:t>I bought it directly 1 carton</w:t>
            </w:r>
          </w:p>
        </w:tc>
      </w:tr>
      <w:tr w:rsidR="00386FD9" w:rsidRPr="003B7807" w14:paraId="309D61CF" w14:textId="77777777" w:rsidTr="00CB46B5">
        <w:tc>
          <w:tcPr>
            <w:tcW w:w="496" w:type="dxa"/>
          </w:tcPr>
          <w:p w14:paraId="578D5EB7" w14:textId="77777777" w:rsidR="00386FD9" w:rsidRDefault="00386FD9" w:rsidP="00386FD9">
            <w:r w:rsidRPr="00435BA6">
              <w:t>O</w:t>
            </w:r>
          </w:p>
        </w:tc>
        <w:tc>
          <w:tcPr>
            <w:tcW w:w="4394" w:type="dxa"/>
          </w:tcPr>
          <w:p w14:paraId="65776653" w14:textId="77777777" w:rsidR="00386FD9" w:rsidRPr="00DD6EBC" w:rsidRDefault="00386FD9" w:rsidP="00386FD9">
            <w:r w:rsidRPr="00DD6EBC">
              <w:t>I bought it straight away 1 roll</w:t>
            </w:r>
          </w:p>
        </w:tc>
      </w:tr>
      <w:tr w:rsidR="00386FD9" w:rsidRPr="003B7807" w14:paraId="54656E1F" w14:textId="77777777" w:rsidTr="00CB46B5">
        <w:tc>
          <w:tcPr>
            <w:tcW w:w="496" w:type="dxa"/>
          </w:tcPr>
          <w:p w14:paraId="20BE0C01" w14:textId="77777777" w:rsidR="00386FD9" w:rsidRDefault="00386FD9" w:rsidP="00386FD9">
            <w:r w:rsidRPr="00435BA6">
              <w:t>O</w:t>
            </w:r>
          </w:p>
        </w:tc>
        <w:tc>
          <w:tcPr>
            <w:tcW w:w="4394" w:type="dxa"/>
          </w:tcPr>
          <w:p w14:paraId="35DF58FB" w14:textId="77777777" w:rsidR="00386FD9" w:rsidRDefault="00386FD9" w:rsidP="00386FD9">
            <w:r w:rsidRPr="00DD6EBC">
              <w:t>I bought tobacco and rolled it myself</w:t>
            </w:r>
          </w:p>
        </w:tc>
      </w:tr>
    </w:tbl>
    <w:p w14:paraId="523E8C67" w14:textId="77777777" w:rsidR="0017408A" w:rsidRDefault="0017408A" w:rsidP="0017408A"/>
    <w:p w14:paraId="449D2FE6" w14:textId="77777777" w:rsidR="0017408A" w:rsidRDefault="0017408A" w:rsidP="0017408A">
      <w:pPr>
        <w:rPr>
          <w:b/>
        </w:rPr>
      </w:pPr>
      <w:r w:rsidRPr="0017408A">
        <w:rPr>
          <w:b/>
        </w:rPr>
        <w:t>Smoking that you can get</w:t>
      </w:r>
    </w:p>
    <w:p w14:paraId="5D435448" w14:textId="77777777" w:rsidR="00386FD9" w:rsidRPr="00386FD9" w:rsidRDefault="00386FD9" w:rsidP="00386FD9">
      <w:pPr>
        <w:pStyle w:val="ListParagraph"/>
        <w:numPr>
          <w:ilvl w:val="0"/>
          <w:numId w:val="1"/>
        </w:numPr>
      </w:pPr>
      <w:r w:rsidRPr="00386FD9">
        <w:t>In the last 30 days, have you seen or heard any anti-smoking messages/calls in the media (such as: TV, radio, internet, billboards, posters, newspapers, magazines, cinemas)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386FD9" w:rsidRPr="003B7807" w14:paraId="0514BE22" w14:textId="77777777" w:rsidTr="00CB46B5">
        <w:tc>
          <w:tcPr>
            <w:tcW w:w="496" w:type="dxa"/>
          </w:tcPr>
          <w:p w14:paraId="7B05442A" w14:textId="77777777" w:rsidR="00386FD9" w:rsidRPr="00990C56" w:rsidRDefault="00386FD9" w:rsidP="00CB46B5">
            <w:r>
              <w:t>O</w:t>
            </w:r>
          </w:p>
        </w:tc>
        <w:tc>
          <w:tcPr>
            <w:tcW w:w="4394" w:type="dxa"/>
          </w:tcPr>
          <w:p w14:paraId="141502AF" w14:textId="77777777" w:rsidR="00386FD9" w:rsidRPr="003B7807" w:rsidRDefault="00386FD9" w:rsidP="00CB46B5">
            <w:r>
              <w:t>Yes</w:t>
            </w:r>
          </w:p>
        </w:tc>
      </w:tr>
      <w:tr w:rsidR="00386FD9" w:rsidRPr="003B7807" w14:paraId="559E254E" w14:textId="77777777" w:rsidTr="00CB46B5">
        <w:tc>
          <w:tcPr>
            <w:tcW w:w="496" w:type="dxa"/>
          </w:tcPr>
          <w:p w14:paraId="07CEC791" w14:textId="77777777" w:rsidR="00386FD9" w:rsidRPr="00990C56" w:rsidRDefault="00386FD9" w:rsidP="00CB46B5">
            <w:r>
              <w:t>O</w:t>
            </w:r>
          </w:p>
        </w:tc>
        <w:tc>
          <w:tcPr>
            <w:tcW w:w="4394" w:type="dxa"/>
          </w:tcPr>
          <w:p w14:paraId="22CAB568" w14:textId="77777777" w:rsidR="00386FD9" w:rsidRPr="003B7807" w:rsidRDefault="00386FD9" w:rsidP="00CB46B5">
            <w:r>
              <w:t>No</w:t>
            </w:r>
          </w:p>
        </w:tc>
      </w:tr>
    </w:tbl>
    <w:p w14:paraId="2F0A08F7" w14:textId="77777777" w:rsidR="00386FD9" w:rsidRPr="00386FD9" w:rsidRDefault="00386FD9" w:rsidP="00386FD9">
      <w:pPr>
        <w:pStyle w:val="ListParagraph"/>
        <w:numPr>
          <w:ilvl w:val="0"/>
          <w:numId w:val="1"/>
        </w:numPr>
      </w:pPr>
      <w:r>
        <w:t>I</w:t>
      </w:r>
      <w:r w:rsidRPr="00386FD9">
        <w:t>n the last 30 days, have you seen or heard any anti-smoking messages/calls at sporting events, concerts, gatherings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386FD9" w:rsidRPr="003B7807" w14:paraId="0E8AF0CB" w14:textId="77777777" w:rsidTr="00386FD9">
        <w:tc>
          <w:tcPr>
            <w:tcW w:w="496" w:type="dxa"/>
          </w:tcPr>
          <w:p w14:paraId="2F06A73A" w14:textId="77777777" w:rsidR="00386FD9" w:rsidRPr="00990C56" w:rsidRDefault="00386FD9" w:rsidP="00CB46B5">
            <w:r>
              <w:t>O</w:t>
            </w:r>
          </w:p>
        </w:tc>
        <w:tc>
          <w:tcPr>
            <w:tcW w:w="7796" w:type="dxa"/>
          </w:tcPr>
          <w:p w14:paraId="2D4A1817" w14:textId="77777777" w:rsidR="00386FD9" w:rsidRPr="003B7807" w:rsidRDefault="00386FD9" w:rsidP="00CB46B5">
            <w:r w:rsidRPr="00386FD9">
              <w:t>I haven't been to any sporting events, concerts, or get-togethers in the past month</w:t>
            </w:r>
          </w:p>
        </w:tc>
      </w:tr>
      <w:tr w:rsidR="00386FD9" w:rsidRPr="003B7807" w14:paraId="312C3C10" w14:textId="77777777" w:rsidTr="00386FD9">
        <w:tc>
          <w:tcPr>
            <w:tcW w:w="496" w:type="dxa"/>
          </w:tcPr>
          <w:p w14:paraId="03444556" w14:textId="77777777" w:rsidR="00386FD9" w:rsidRDefault="00386FD9" w:rsidP="00CB46B5">
            <w:r>
              <w:t>O</w:t>
            </w:r>
          </w:p>
        </w:tc>
        <w:tc>
          <w:tcPr>
            <w:tcW w:w="7796" w:type="dxa"/>
          </w:tcPr>
          <w:p w14:paraId="6D24A073" w14:textId="77777777" w:rsidR="00386FD9" w:rsidRDefault="00386FD9" w:rsidP="00CB46B5">
            <w:r>
              <w:t>Yes</w:t>
            </w:r>
          </w:p>
        </w:tc>
      </w:tr>
      <w:tr w:rsidR="00386FD9" w:rsidRPr="003B7807" w14:paraId="493BA58F" w14:textId="77777777" w:rsidTr="00386FD9">
        <w:tc>
          <w:tcPr>
            <w:tcW w:w="496" w:type="dxa"/>
          </w:tcPr>
          <w:p w14:paraId="09090BF4" w14:textId="77777777" w:rsidR="00386FD9" w:rsidRPr="00990C56" w:rsidRDefault="00386FD9" w:rsidP="00CB46B5">
            <w:r>
              <w:t>O</w:t>
            </w:r>
          </w:p>
        </w:tc>
        <w:tc>
          <w:tcPr>
            <w:tcW w:w="7796" w:type="dxa"/>
          </w:tcPr>
          <w:p w14:paraId="3B1C56D3" w14:textId="77777777" w:rsidR="00386FD9" w:rsidRPr="003B7807" w:rsidRDefault="00386FD9" w:rsidP="00CB46B5">
            <w:r>
              <w:t>Not</w:t>
            </w:r>
          </w:p>
        </w:tc>
      </w:tr>
    </w:tbl>
    <w:p w14:paraId="104B2EAD" w14:textId="77777777" w:rsidR="00386FD9" w:rsidRPr="00386FD9" w:rsidRDefault="00386FD9" w:rsidP="00386FD9">
      <w:pPr>
        <w:pStyle w:val="ListParagraph"/>
        <w:numPr>
          <w:ilvl w:val="0"/>
          <w:numId w:val="1"/>
        </w:numPr>
      </w:pPr>
      <w:r w:rsidRPr="00386FD9">
        <w:t>In the last 30 days, have you seen any health warnings on cigarette packs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386FD9" w:rsidRPr="003B7807" w14:paraId="7542DC2B" w14:textId="77777777" w:rsidTr="00CB46B5">
        <w:tc>
          <w:tcPr>
            <w:tcW w:w="496" w:type="dxa"/>
          </w:tcPr>
          <w:p w14:paraId="2F4A6084" w14:textId="77777777" w:rsidR="00386FD9" w:rsidRPr="00990C56" w:rsidRDefault="00386FD9" w:rsidP="00CB46B5">
            <w:r>
              <w:t>O</w:t>
            </w:r>
          </w:p>
        </w:tc>
        <w:tc>
          <w:tcPr>
            <w:tcW w:w="7796" w:type="dxa"/>
          </w:tcPr>
          <w:p w14:paraId="53656E3C" w14:textId="77777777" w:rsidR="00386FD9" w:rsidRPr="003B7807" w:rsidRDefault="00386FD9" w:rsidP="00CB46B5">
            <w:r w:rsidRPr="00386FD9">
              <w:t>Yes, but I don't think much about it</w:t>
            </w:r>
          </w:p>
        </w:tc>
      </w:tr>
      <w:tr w:rsidR="00386FD9" w:rsidRPr="003B7807" w14:paraId="72505F1E" w14:textId="77777777" w:rsidTr="00CB46B5">
        <w:tc>
          <w:tcPr>
            <w:tcW w:w="496" w:type="dxa"/>
          </w:tcPr>
          <w:p w14:paraId="21055ECD" w14:textId="77777777" w:rsidR="00386FD9" w:rsidRDefault="00386FD9" w:rsidP="00CB46B5">
            <w:r>
              <w:t>O</w:t>
            </w:r>
          </w:p>
        </w:tc>
        <w:tc>
          <w:tcPr>
            <w:tcW w:w="7796" w:type="dxa"/>
          </w:tcPr>
          <w:p w14:paraId="661297A4" w14:textId="77777777" w:rsidR="00386FD9" w:rsidRDefault="00386FD9" w:rsidP="00CB46B5">
            <w:r w:rsidRPr="00386FD9">
              <w:t>Yes, and it made me think about staying away or quitting smoking</w:t>
            </w:r>
          </w:p>
        </w:tc>
      </w:tr>
      <w:tr w:rsidR="00386FD9" w:rsidRPr="003B7807" w14:paraId="65D90AFF" w14:textId="77777777" w:rsidTr="00CB46B5">
        <w:tc>
          <w:tcPr>
            <w:tcW w:w="496" w:type="dxa"/>
          </w:tcPr>
          <w:p w14:paraId="105DFB5C" w14:textId="77777777" w:rsidR="00386FD9" w:rsidRPr="00990C56" w:rsidRDefault="00386FD9" w:rsidP="00CB46B5">
            <w:r>
              <w:t>O</w:t>
            </w:r>
          </w:p>
        </w:tc>
        <w:tc>
          <w:tcPr>
            <w:tcW w:w="7796" w:type="dxa"/>
          </w:tcPr>
          <w:p w14:paraId="0080BCD6" w14:textId="77777777" w:rsidR="00386FD9" w:rsidRPr="003B7807" w:rsidRDefault="00386FD9" w:rsidP="00CB46B5">
            <w:r>
              <w:t>Not</w:t>
            </w:r>
          </w:p>
        </w:tc>
      </w:tr>
    </w:tbl>
    <w:p w14:paraId="5287CDC0" w14:textId="77777777" w:rsidR="00386FD9" w:rsidRDefault="00386FD9" w:rsidP="00386FD9">
      <w:pPr>
        <w:pStyle w:val="ListParagraph"/>
        <w:numPr>
          <w:ilvl w:val="0"/>
          <w:numId w:val="1"/>
        </w:numPr>
      </w:pPr>
      <w:r w:rsidRPr="00386FD9">
        <w:t>In this school year, did you learn about the dangers of smok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386FD9" w:rsidRPr="003B7807" w14:paraId="61685B0F" w14:textId="77777777" w:rsidTr="00CB46B5">
        <w:tc>
          <w:tcPr>
            <w:tcW w:w="496" w:type="dxa"/>
          </w:tcPr>
          <w:p w14:paraId="3EED2062" w14:textId="77777777" w:rsidR="00386FD9" w:rsidRPr="00990C56" w:rsidRDefault="00386FD9" w:rsidP="00CB46B5">
            <w:r>
              <w:t>O</w:t>
            </w:r>
          </w:p>
        </w:tc>
        <w:tc>
          <w:tcPr>
            <w:tcW w:w="4394" w:type="dxa"/>
          </w:tcPr>
          <w:p w14:paraId="2A001D14" w14:textId="77777777" w:rsidR="00386FD9" w:rsidRPr="003B7807" w:rsidRDefault="00386FD9" w:rsidP="00CB46B5">
            <w:r>
              <w:t>Yes</w:t>
            </w:r>
          </w:p>
        </w:tc>
      </w:tr>
      <w:tr w:rsidR="00386FD9" w:rsidRPr="003B7807" w14:paraId="3417CB25" w14:textId="77777777" w:rsidTr="00CB46B5">
        <w:tc>
          <w:tcPr>
            <w:tcW w:w="496" w:type="dxa"/>
          </w:tcPr>
          <w:p w14:paraId="7B7A43A2" w14:textId="77777777" w:rsidR="00386FD9" w:rsidRPr="00990C56" w:rsidRDefault="00386FD9" w:rsidP="00CB46B5">
            <w:r>
              <w:t>O</w:t>
            </w:r>
          </w:p>
        </w:tc>
        <w:tc>
          <w:tcPr>
            <w:tcW w:w="4394" w:type="dxa"/>
          </w:tcPr>
          <w:p w14:paraId="1C81A15A" w14:textId="77777777" w:rsidR="00386FD9" w:rsidRPr="003B7807" w:rsidRDefault="00386FD9" w:rsidP="00CB46B5">
            <w:r>
              <w:t>Not</w:t>
            </w:r>
          </w:p>
        </w:tc>
      </w:tr>
      <w:tr w:rsidR="00386FD9" w:rsidRPr="003B7807" w14:paraId="4C6F4E91" w14:textId="77777777" w:rsidTr="00CB46B5">
        <w:tc>
          <w:tcPr>
            <w:tcW w:w="496" w:type="dxa"/>
          </w:tcPr>
          <w:p w14:paraId="0FD90EEE" w14:textId="77777777" w:rsidR="00386FD9" w:rsidRDefault="00386FD9" w:rsidP="00CB46B5">
            <w:r>
              <w:t>O</w:t>
            </w:r>
          </w:p>
        </w:tc>
        <w:tc>
          <w:tcPr>
            <w:tcW w:w="4394" w:type="dxa"/>
          </w:tcPr>
          <w:p w14:paraId="151E74B0" w14:textId="77777777" w:rsidR="00386FD9" w:rsidRDefault="00386FD9" w:rsidP="00CB46B5">
            <w:r w:rsidRPr="00386FD9">
              <w:t>Don't Know For Sure</w:t>
            </w:r>
          </w:p>
        </w:tc>
      </w:tr>
    </w:tbl>
    <w:p w14:paraId="6525E737" w14:textId="77777777" w:rsidR="00386FD9" w:rsidRDefault="00386FD9" w:rsidP="000D247A"/>
    <w:p w14:paraId="7A242150" w14:textId="77777777" w:rsidR="000D247A" w:rsidRDefault="00CB46B5" w:rsidP="000D247A">
      <w:pPr>
        <w:rPr>
          <w:b/>
        </w:rPr>
      </w:pPr>
      <w:r w:rsidRPr="00CB46B5">
        <w:rPr>
          <w:b/>
        </w:rPr>
        <w:lastRenderedPageBreak/>
        <w:t>A</w:t>
      </w:r>
      <w:r w:rsidR="000D247A" w:rsidRPr="00CB46B5">
        <w:rPr>
          <w:b/>
        </w:rPr>
        <w:t>dvertising or promotion</w:t>
      </w:r>
      <w:r w:rsidRPr="00CB46B5">
        <w:rPr>
          <w:b/>
        </w:rPr>
        <w:t xml:space="preserve"> Tobacco</w:t>
      </w:r>
      <w:r w:rsidR="000D247A" w:rsidRPr="00CB46B5">
        <w:rPr>
          <w:b/>
        </w:rPr>
        <w:t xml:space="preserve"> (may include cigarettes, other smoked </w:t>
      </w:r>
      <w:r>
        <w:rPr>
          <w:b/>
        </w:rPr>
        <w:t>tobacco, and smokeless tobacco)</w:t>
      </w:r>
    </w:p>
    <w:p w14:paraId="571EEF53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>
        <w:t>I</w:t>
      </w:r>
      <w:r w:rsidRPr="00CB46B5">
        <w:t>n the last 30 days, have you seen people smoking on TV, videos or movies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CB46B5" w:rsidRPr="003B7807" w14:paraId="4019EB37" w14:textId="77777777" w:rsidTr="00CB46B5">
        <w:tc>
          <w:tcPr>
            <w:tcW w:w="496" w:type="dxa"/>
          </w:tcPr>
          <w:p w14:paraId="58D02755" w14:textId="77777777" w:rsidR="00CB46B5" w:rsidRPr="00990C56" w:rsidRDefault="00CB46B5" w:rsidP="00CB46B5">
            <w:r>
              <w:t>O</w:t>
            </w:r>
          </w:p>
        </w:tc>
        <w:tc>
          <w:tcPr>
            <w:tcW w:w="7796" w:type="dxa"/>
          </w:tcPr>
          <w:p w14:paraId="4481BC19" w14:textId="77777777" w:rsidR="00CB46B5" w:rsidRPr="003B7807" w:rsidRDefault="00CB46B5" w:rsidP="00CB46B5">
            <w:r w:rsidRPr="00CB46B5">
              <w:t>I haven't seen TV, videos, movies in theaters in the last 30 days</w:t>
            </w:r>
          </w:p>
        </w:tc>
      </w:tr>
      <w:tr w:rsidR="00CB46B5" w:rsidRPr="003B7807" w14:paraId="2515653E" w14:textId="77777777" w:rsidTr="00CB46B5">
        <w:tc>
          <w:tcPr>
            <w:tcW w:w="496" w:type="dxa"/>
          </w:tcPr>
          <w:p w14:paraId="3D61788B" w14:textId="77777777" w:rsidR="00CB46B5" w:rsidRDefault="00CB46B5" w:rsidP="00CB46B5">
            <w:r>
              <w:t>O</w:t>
            </w:r>
          </w:p>
        </w:tc>
        <w:tc>
          <w:tcPr>
            <w:tcW w:w="7796" w:type="dxa"/>
          </w:tcPr>
          <w:p w14:paraId="5F5A44FC" w14:textId="77777777" w:rsidR="00CB46B5" w:rsidRDefault="00CB46B5" w:rsidP="00CB46B5">
            <w:r>
              <w:t>Yes</w:t>
            </w:r>
          </w:p>
        </w:tc>
      </w:tr>
      <w:tr w:rsidR="00CB46B5" w:rsidRPr="003B7807" w14:paraId="59C53044" w14:textId="77777777" w:rsidTr="00CB46B5">
        <w:tc>
          <w:tcPr>
            <w:tcW w:w="496" w:type="dxa"/>
          </w:tcPr>
          <w:p w14:paraId="40D9D25E" w14:textId="77777777" w:rsidR="00CB46B5" w:rsidRPr="00990C56" w:rsidRDefault="00CB46B5" w:rsidP="00CB46B5">
            <w:r>
              <w:t>O</w:t>
            </w:r>
          </w:p>
        </w:tc>
        <w:tc>
          <w:tcPr>
            <w:tcW w:w="7796" w:type="dxa"/>
          </w:tcPr>
          <w:p w14:paraId="7F6827A0" w14:textId="77777777" w:rsidR="00CB46B5" w:rsidRPr="003B7807" w:rsidRDefault="00CB46B5" w:rsidP="00CB46B5">
            <w:r>
              <w:t>Not</w:t>
            </w:r>
          </w:p>
        </w:tc>
      </w:tr>
    </w:tbl>
    <w:p w14:paraId="7CD98661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>
        <w:t>I</w:t>
      </w:r>
      <w:r w:rsidRPr="00CB46B5">
        <w:t>n the last 30 days, have you seen advertisements and promotions of cigarettes in places of sale (such as: shops, kiosks)</w:t>
      </w:r>
      <w:r>
        <w:t>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CB46B5" w:rsidRPr="003B7807" w14:paraId="3BD3B85A" w14:textId="77777777" w:rsidTr="00CB46B5">
        <w:tc>
          <w:tcPr>
            <w:tcW w:w="496" w:type="dxa"/>
          </w:tcPr>
          <w:p w14:paraId="400523BC" w14:textId="77777777" w:rsidR="00CB46B5" w:rsidRPr="00990C56" w:rsidRDefault="00CB46B5" w:rsidP="00CB46B5">
            <w:r>
              <w:t>O</w:t>
            </w:r>
          </w:p>
        </w:tc>
        <w:tc>
          <w:tcPr>
            <w:tcW w:w="7796" w:type="dxa"/>
          </w:tcPr>
          <w:p w14:paraId="2038BDBD" w14:textId="77777777" w:rsidR="00CB46B5" w:rsidRPr="003B7807" w:rsidRDefault="00CB46B5" w:rsidP="00CB46B5">
            <w:r w:rsidRPr="00CB46B5">
              <w:t>I haven't visited the shop in the last 30 days</w:t>
            </w:r>
          </w:p>
        </w:tc>
      </w:tr>
      <w:tr w:rsidR="00CB46B5" w:rsidRPr="003B7807" w14:paraId="75A68839" w14:textId="77777777" w:rsidTr="00CB46B5">
        <w:tc>
          <w:tcPr>
            <w:tcW w:w="496" w:type="dxa"/>
          </w:tcPr>
          <w:p w14:paraId="4454337B" w14:textId="77777777" w:rsidR="00CB46B5" w:rsidRDefault="00CB46B5" w:rsidP="00CB46B5">
            <w:r>
              <w:t>O</w:t>
            </w:r>
          </w:p>
        </w:tc>
        <w:tc>
          <w:tcPr>
            <w:tcW w:w="7796" w:type="dxa"/>
          </w:tcPr>
          <w:p w14:paraId="6D47C6E7" w14:textId="77777777" w:rsidR="00CB46B5" w:rsidRDefault="00CB46B5" w:rsidP="00CB46B5">
            <w:r>
              <w:t>Yes</w:t>
            </w:r>
          </w:p>
        </w:tc>
      </w:tr>
      <w:tr w:rsidR="00CB46B5" w:rsidRPr="003B7807" w14:paraId="743C2F6C" w14:textId="77777777" w:rsidTr="00CB46B5">
        <w:tc>
          <w:tcPr>
            <w:tcW w:w="496" w:type="dxa"/>
          </w:tcPr>
          <w:p w14:paraId="10C4D9BD" w14:textId="77777777" w:rsidR="00CB46B5" w:rsidRPr="00990C56" w:rsidRDefault="00CB46B5" w:rsidP="00CB46B5">
            <w:r>
              <w:t>O</w:t>
            </w:r>
          </w:p>
        </w:tc>
        <w:tc>
          <w:tcPr>
            <w:tcW w:w="7796" w:type="dxa"/>
          </w:tcPr>
          <w:p w14:paraId="6AE1D1D8" w14:textId="77777777" w:rsidR="00CB46B5" w:rsidRPr="003B7807" w:rsidRDefault="00CB46B5" w:rsidP="00CB46B5">
            <w:r>
              <w:t>Not</w:t>
            </w:r>
          </w:p>
        </w:tc>
      </w:tr>
    </w:tbl>
    <w:p w14:paraId="43F42810" w14:textId="77777777" w:rsidR="00CB46B5" w:rsidRDefault="00CB46B5" w:rsidP="00CB46B5">
      <w:pPr>
        <w:pStyle w:val="ListParagraph"/>
        <w:numPr>
          <w:ilvl w:val="0"/>
          <w:numId w:val="1"/>
        </w:numPr>
      </w:pPr>
      <w:r w:rsidRPr="00CB46B5">
        <w:t>In the last 30 days, have you ever used an item that featured the name/image of a tobacco company or tobacco product such as: lighters, hats, clothes or glasse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65822A4D" w14:textId="77777777" w:rsidTr="00CB46B5">
        <w:tc>
          <w:tcPr>
            <w:tcW w:w="496" w:type="dxa"/>
          </w:tcPr>
          <w:p w14:paraId="08B1C1F6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266AAD2C" w14:textId="77777777" w:rsidR="00CB46B5" w:rsidRPr="003B7807" w:rsidRDefault="00CB46B5" w:rsidP="00CB46B5">
            <w:r>
              <w:t>Yes</w:t>
            </w:r>
          </w:p>
        </w:tc>
      </w:tr>
      <w:tr w:rsidR="00CB46B5" w:rsidRPr="003B7807" w14:paraId="14B691B9" w14:textId="77777777" w:rsidTr="00CB46B5">
        <w:tc>
          <w:tcPr>
            <w:tcW w:w="496" w:type="dxa"/>
          </w:tcPr>
          <w:p w14:paraId="4D9DCA73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396C8EFF" w14:textId="77777777" w:rsidR="00CB46B5" w:rsidRPr="003B7807" w:rsidRDefault="00CB46B5" w:rsidP="00CB46B5">
            <w:r>
              <w:t>Possible</w:t>
            </w:r>
          </w:p>
        </w:tc>
      </w:tr>
      <w:tr w:rsidR="00CB46B5" w:rsidRPr="003B7807" w14:paraId="4CC903D1" w14:textId="77777777" w:rsidTr="00CB46B5">
        <w:tc>
          <w:tcPr>
            <w:tcW w:w="496" w:type="dxa"/>
          </w:tcPr>
          <w:p w14:paraId="3B012BD1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36FAC0F3" w14:textId="77777777" w:rsidR="00CB46B5" w:rsidRDefault="00CB46B5" w:rsidP="00CB46B5">
            <w:r>
              <w:t>No</w:t>
            </w:r>
          </w:p>
        </w:tc>
      </w:tr>
    </w:tbl>
    <w:p w14:paraId="56A44516" w14:textId="77777777" w:rsidR="00CB46B5" w:rsidRDefault="00CB46B5" w:rsidP="00CB46B5">
      <w:pPr>
        <w:pStyle w:val="ListParagraph"/>
        <w:numPr>
          <w:ilvl w:val="0"/>
          <w:numId w:val="1"/>
        </w:numPr>
      </w:pPr>
      <w:r w:rsidRPr="00CB46B5">
        <w:t>In the last 30 days, did you have any items such as: (t-shirts, bag pens) with a logo or brand of cigarette products on the item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79555FB6" w14:textId="77777777" w:rsidTr="00CB46B5">
        <w:tc>
          <w:tcPr>
            <w:tcW w:w="496" w:type="dxa"/>
          </w:tcPr>
          <w:p w14:paraId="76FB46DD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20DA7F61" w14:textId="77777777" w:rsidR="00CB46B5" w:rsidRPr="003B7807" w:rsidRDefault="00CB46B5" w:rsidP="00CB46B5">
            <w:r>
              <w:t>Yes</w:t>
            </w:r>
          </w:p>
        </w:tc>
      </w:tr>
      <w:tr w:rsidR="00CB46B5" w:rsidRPr="003B7807" w14:paraId="5F79D1EA" w14:textId="77777777" w:rsidTr="00CB46B5">
        <w:tc>
          <w:tcPr>
            <w:tcW w:w="496" w:type="dxa"/>
          </w:tcPr>
          <w:p w14:paraId="5B45C127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1E0FCEB6" w14:textId="77777777" w:rsidR="00CB46B5" w:rsidRPr="003B7807" w:rsidRDefault="00CB46B5" w:rsidP="00CB46B5">
            <w:r>
              <w:t>No</w:t>
            </w:r>
          </w:p>
        </w:tc>
      </w:tr>
    </w:tbl>
    <w:p w14:paraId="5F76E7E1" w14:textId="77777777" w:rsidR="00CB46B5" w:rsidRDefault="00CB46B5" w:rsidP="00CB46B5">
      <w:pPr>
        <w:pStyle w:val="ListParagraph"/>
        <w:numPr>
          <w:ilvl w:val="0"/>
          <w:numId w:val="1"/>
        </w:numPr>
      </w:pPr>
      <w:r w:rsidRPr="00CB46B5">
        <w:t>In the last 30 days, have you ever received an offer of free cigarettes from a cigarette salesperson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61C7064E" w14:textId="77777777" w:rsidTr="00CB46B5">
        <w:tc>
          <w:tcPr>
            <w:tcW w:w="496" w:type="dxa"/>
          </w:tcPr>
          <w:p w14:paraId="6FAA95D3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7E42BFDA" w14:textId="77777777" w:rsidR="00CB46B5" w:rsidRPr="003B7807" w:rsidRDefault="00CB46B5" w:rsidP="00CB46B5">
            <w:r>
              <w:t>Yes</w:t>
            </w:r>
          </w:p>
        </w:tc>
      </w:tr>
      <w:tr w:rsidR="00CB46B5" w:rsidRPr="003B7807" w14:paraId="7276C795" w14:textId="77777777" w:rsidTr="00CB46B5">
        <w:tc>
          <w:tcPr>
            <w:tcW w:w="496" w:type="dxa"/>
          </w:tcPr>
          <w:p w14:paraId="2B49BEC5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47285CA4" w14:textId="77777777" w:rsidR="00CB46B5" w:rsidRPr="003B7807" w:rsidRDefault="00CB46B5" w:rsidP="00CB46B5">
            <w:r>
              <w:t>No</w:t>
            </w:r>
          </w:p>
        </w:tc>
      </w:tr>
    </w:tbl>
    <w:p w14:paraId="51D38E52" w14:textId="77777777" w:rsidR="00CB46B5" w:rsidRDefault="00CB46B5" w:rsidP="00CB46B5"/>
    <w:p w14:paraId="3C07CEE9" w14:textId="77777777" w:rsidR="00CB46B5" w:rsidRPr="00CB46B5" w:rsidRDefault="00CB46B5" w:rsidP="00CB46B5">
      <w:pPr>
        <w:rPr>
          <w:b/>
        </w:rPr>
      </w:pPr>
      <w:r w:rsidRPr="00CB46B5">
        <w:rPr>
          <w:b/>
        </w:rPr>
        <w:t>Your attitudes and beliefs about tobacco/cigarette use.</w:t>
      </w:r>
    </w:p>
    <w:p w14:paraId="1299826F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 w:rsidRPr="00CB46B5">
        <w:t>If one of your best friends offered you a cigarette, would you smoke it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35618EEF" w14:textId="77777777" w:rsidTr="00CB46B5">
        <w:tc>
          <w:tcPr>
            <w:tcW w:w="496" w:type="dxa"/>
          </w:tcPr>
          <w:p w14:paraId="262DA23C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3FB59D55" w14:textId="77777777" w:rsidR="00CB46B5" w:rsidRPr="00DD2F46" w:rsidRDefault="00CB46B5" w:rsidP="00CB46B5">
            <w:r w:rsidRPr="00DD2F46">
              <w:t>Definitely I won't suck it</w:t>
            </w:r>
          </w:p>
        </w:tc>
      </w:tr>
      <w:tr w:rsidR="00CB46B5" w:rsidRPr="003B7807" w14:paraId="07BEECDA" w14:textId="77777777" w:rsidTr="00CB46B5">
        <w:tc>
          <w:tcPr>
            <w:tcW w:w="496" w:type="dxa"/>
          </w:tcPr>
          <w:p w14:paraId="7AB5447B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171124D6" w14:textId="77777777" w:rsidR="00CB46B5" w:rsidRPr="00DD2F46" w:rsidRDefault="00CB46B5" w:rsidP="00CB46B5">
            <w:r w:rsidRPr="00DD2F46">
              <w:t>Maybe I won't suck it</w:t>
            </w:r>
          </w:p>
        </w:tc>
      </w:tr>
      <w:tr w:rsidR="00CB46B5" w:rsidRPr="003B7807" w14:paraId="1FDD4ED2" w14:textId="77777777" w:rsidTr="00CB46B5">
        <w:tc>
          <w:tcPr>
            <w:tcW w:w="496" w:type="dxa"/>
          </w:tcPr>
          <w:p w14:paraId="42912922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55E3D132" w14:textId="77777777" w:rsidR="00CB46B5" w:rsidRPr="00DD2F46" w:rsidRDefault="00CB46B5" w:rsidP="00CB46B5">
            <w:r w:rsidRPr="00DD2F46">
              <w:t>Maybe I'll suck it</w:t>
            </w:r>
          </w:p>
        </w:tc>
      </w:tr>
      <w:tr w:rsidR="00CB46B5" w:rsidRPr="003B7807" w14:paraId="6F48672E" w14:textId="77777777" w:rsidTr="00CB46B5">
        <w:tc>
          <w:tcPr>
            <w:tcW w:w="496" w:type="dxa"/>
          </w:tcPr>
          <w:p w14:paraId="08259819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2548A756" w14:textId="77777777" w:rsidR="00CB46B5" w:rsidRDefault="00CB46B5" w:rsidP="00CB46B5">
            <w:r w:rsidRPr="00DD2F46">
              <w:t>Definitely I will suck it</w:t>
            </w:r>
          </w:p>
        </w:tc>
      </w:tr>
    </w:tbl>
    <w:p w14:paraId="47AB40DA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 w:rsidRPr="00CB46B5">
        <w:t>At any time, in the next 12 months, do you think you will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2E747632" w14:textId="77777777" w:rsidTr="00CB46B5">
        <w:tc>
          <w:tcPr>
            <w:tcW w:w="496" w:type="dxa"/>
          </w:tcPr>
          <w:p w14:paraId="0FE3CFD4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31A8A952" w14:textId="77777777" w:rsidR="00CB46B5" w:rsidRPr="00E84DFC" w:rsidRDefault="00CB46B5" w:rsidP="00CB46B5">
            <w:r w:rsidRPr="00E84DFC">
              <w:t>Definitely not smoking</w:t>
            </w:r>
          </w:p>
        </w:tc>
      </w:tr>
      <w:tr w:rsidR="00CB46B5" w:rsidRPr="003B7807" w14:paraId="468F9CDD" w14:textId="77777777" w:rsidTr="00CB46B5">
        <w:tc>
          <w:tcPr>
            <w:tcW w:w="496" w:type="dxa"/>
          </w:tcPr>
          <w:p w14:paraId="44E739F9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75A7EF2E" w14:textId="77777777" w:rsidR="00CB46B5" w:rsidRPr="00E84DFC" w:rsidRDefault="00CB46B5" w:rsidP="00CB46B5">
            <w:r w:rsidRPr="00E84DFC">
              <w:t>Probably won't smoke</w:t>
            </w:r>
          </w:p>
        </w:tc>
      </w:tr>
      <w:tr w:rsidR="00CB46B5" w:rsidRPr="003B7807" w14:paraId="42785DC1" w14:textId="77777777" w:rsidTr="00CB46B5">
        <w:tc>
          <w:tcPr>
            <w:tcW w:w="496" w:type="dxa"/>
          </w:tcPr>
          <w:p w14:paraId="0E81AC85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1FC422D1" w14:textId="77777777" w:rsidR="00CB46B5" w:rsidRPr="00E84DFC" w:rsidRDefault="00CB46B5" w:rsidP="00CB46B5">
            <w:r w:rsidRPr="00E84DFC">
              <w:t>Maybe will smoke</w:t>
            </w:r>
          </w:p>
        </w:tc>
      </w:tr>
      <w:tr w:rsidR="00CB46B5" w:rsidRPr="003B7807" w14:paraId="5A65AC26" w14:textId="77777777" w:rsidTr="00CB46B5">
        <w:tc>
          <w:tcPr>
            <w:tcW w:w="496" w:type="dxa"/>
          </w:tcPr>
          <w:p w14:paraId="1EB186F0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1B926627" w14:textId="77777777" w:rsidR="00CB46B5" w:rsidRDefault="00CB46B5" w:rsidP="00CB46B5">
            <w:r w:rsidRPr="00E84DFC">
              <w:t>Will definitely smoke</w:t>
            </w:r>
          </w:p>
        </w:tc>
      </w:tr>
    </w:tbl>
    <w:p w14:paraId="098A20AC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 w:rsidRPr="00CB46B5">
        <w:t>If someone has started smoking, do you think it will be difficult to stop smok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3267ED8C" w14:textId="77777777" w:rsidTr="00CB46B5">
        <w:tc>
          <w:tcPr>
            <w:tcW w:w="496" w:type="dxa"/>
          </w:tcPr>
          <w:p w14:paraId="13142B6C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07D285E9" w14:textId="77777777" w:rsidR="00CB46B5" w:rsidRPr="00213CC1" w:rsidRDefault="00CB46B5" w:rsidP="00CB46B5">
            <w:r w:rsidRPr="00213CC1">
              <w:t>It's definitely not hard to quit smoking</w:t>
            </w:r>
          </w:p>
        </w:tc>
      </w:tr>
      <w:tr w:rsidR="00CB46B5" w:rsidRPr="003B7807" w14:paraId="4A4F8AF2" w14:textId="77777777" w:rsidTr="00CB46B5">
        <w:tc>
          <w:tcPr>
            <w:tcW w:w="496" w:type="dxa"/>
          </w:tcPr>
          <w:p w14:paraId="5810ECA6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1C537F83" w14:textId="77777777" w:rsidR="00CB46B5" w:rsidRPr="00213CC1" w:rsidRDefault="00CB46B5" w:rsidP="00CB46B5">
            <w:r w:rsidRPr="00213CC1">
              <w:t>Maybe it's not that hard to quit smoking</w:t>
            </w:r>
          </w:p>
        </w:tc>
      </w:tr>
      <w:tr w:rsidR="00CB46B5" w:rsidRPr="003B7807" w14:paraId="60A9CF07" w14:textId="77777777" w:rsidTr="00CB46B5">
        <w:tc>
          <w:tcPr>
            <w:tcW w:w="496" w:type="dxa"/>
          </w:tcPr>
          <w:p w14:paraId="68925541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50DD9BAB" w14:textId="77777777" w:rsidR="00CB46B5" w:rsidRPr="00213CC1" w:rsidRDefault="00CB46B5" w:rsidP="00CB46B5">
            <w:r w:rsidRPr="00213CC1">
              <w:t>It may be difficult to quit smoking</w:t>
            </w:r>
          </w:p>
        </w:tc>
      </w:tr>
      <w:tr w:rsidR="00CB46B5" w:rsidRPr="003B7807" w14:paraId="1465B8FB" w14:textId="77777777" w:rsidTr="00CB46B5">
        <w:tc>
          <w:tcPr>
            <w:tcW w:w="496" w:type="dxa"/>
          </w:tcPr>
          <w:p w14:paraId="6D782C90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3652752B" w14:textId="77777777" w:rsidR="00CB46B5" w:rsidRDefault="00CB46B5" w:rsidP="00CB46B5">
            <w:r>
              <w:t>H</w:t>
            </w:r>
            <w:r w:rsidRPr="00213CC1">
              <w:t>ard to quit smoking</w:t>
            </w:r>
          </w:p>
        </w:tc>
      </w:tr>
    </w:tbl>
    <w:p w14:paraId="1D763E2B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 w:rsidRPr="00CB46B5">
        <w:t>Does smoking help make the smoker feel more comfortable or less comfortable at celebrations, parties, or other gathering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5B18F918" w14:textId="77777777" w:rsidTr="00CB46B5">
        <w:tc>
          <w:tcPr>
            <w:tcW w:w="496" w:type="dxa"/>
          </w:tcPr>
          <w:p w14:paraId="5C3BA7F3" w14:textId="77777777" w:rsidR="00CB46B5" w:rsidRPr="00990C56" w:rsidRDefault="00CB46B5" w:rsidP="00CB46B5">
            <w:r>
              <w:lastRenderedPageBreak/>
              <w:t>O</w:t>
            </w:r>
          </w:p>
        </w:tc>
        <w:tc>
          <w:tcPr>
            <w:tcW w:w="4394" w:type="dxa"/>
          </w:tcPr>
          <w:p w14:paraId="77A6F52F" w14:textId="77777777" w:rsidR="00CB46B5" w:rsidRPr="00147817" w:rsidRDefault="00CB46B5" w:rsidP="00CB46B5">
            <w:r w:rsidRPr="00147817">
              <w:t>More comfortable</w:t>
            </w:r>
          </w:p>
        </w:tc>
      </w:tr>
      <w:tr w:rsidR="00CB46B5" w:rsidRPr="003B7807" w14:paraId="43BD26F8" w14:textId="77777777" w:rsidTr="00CB46B5">
        <w:tc>
          <w:tcPr>
            <w:tcW w:w="496" w:type="dxa"/>
          </w:tcPr>
          <w:p w14:paraId="6818F2A5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2021977C" w14:textId="77777777" w:rsidR="00CB46B5" w:rsidRPr="00147817" w:rsidRDefault="00CB46B5" w:rsidP="00CB46B5">
            <w:r w:rsidRPr="00147817">
              <w:t>Less comfortable</w:t>
            </w:r>
          </w:p>
        </w:tc>
      </w:tr>
      <w:tr w:rsidR="00CB46B5" w:rsidRPr="003B7807" w14:paraId="13C8068C" w14:textId="77777777" w:rsidTr="00CB46B5">
        <w:tc>
          <w:tcPr>
            <w:tcW w:w="496" w:type="dxa"/>
          </w:tcPr>
          <w:p w14:paraId="4A8CD767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1830660F" w14:textId="77777777" w:rsidR="00CB46B5" w:rsidRDefault="00CB46B5" w:rsidP="00CB46B5">
            <w:r w:rsidRPr="00147817">
              <w:t>No effect</w:t>
            </w:r>
          </w:p>
        </w:tc>
      </w:tr>
    </w:tbl>
    <w:p w14:paraId="7BAFEC11" w14:textId="77777777" w:rsidR="00CB46B5" w:rsidRPr="00CB46B5" w:rsidRDefault="00CB46B5" w:rsidP="00CB46B5">
      <w:pPr>
        <w:pStyle w:val="ListParagraph"/>
        <w:numPr>
          <w:ilvl w:val="0"/>
          <w:numId w:val="1"/>
        </w:numPr>
      </w:pPr>
      <w:r w:rsidRPr="00CB46B5">
        <w:t>Do you agree or disagree with the statement: “I think I might enjoy smoking cigarettes”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CB46B5" w:rsidRPr="003B7807" w14:paraId="7C3B83DC" w14:textId="77777777" w:rsidTr="00CB46B5">
        <w:tc>
          <w:tcPr>
            <w:tcW w:w="496" w:type="dxa"/>
          </w:tcPr>
          <w:p w14:paraId="270045C2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5080E770" w14:textId="77777777" w:rsidR="00CB46B5" w:rsidRPr="00FE5D58" w:rsidRDefault="00CB46B5" w:rsidP="00CB46B5">
            <w:r w:rsidRPr="00FE5D58">
              <w:t>I recently smoked a cigarette</w:t>
            </w:r>
          </w:p>
        </w:tc>
      </w:tr>
      <w:tr w:rsidR="00CB46B5" w:rsidRPr="003B7807" w14:paraId="1ABBECF4" w14:textId="77777777" w:rsidTr="00CB46B5">
        <w:tc>
          <w:tcPr>
            <w:tcW w:w="496" w:type="dxa"/>
          </w:tcPr>
          <w:p w14:paraId="123E7667" w14:textId="77777777" w:rsidR="00CB46B5" w:rsidRPr="00990C56" w:rsidRDefault="00CB46B5" w:rsidP="00CB46B5">
            <w:r>
              <w:t>O</w:t>
            </w:r>
          </w:p>
        </w:tc>
        <w:tc>
          <w:tcPr>
            <w:tcW w:w="4394" w:type="dxa"/>
          </w:tcPr>
          <w:p w14:paraId="0150FB0E" w14:textId="77777777" w:rsidR="00CB46B5" w:rsidRPr="00FE5D58" w:rsidRDefault="00CB46B5" w:rsidP="00CB46B5">
            <w:r w:rsidRPr="00FE5D58">
              <w:t>Strongly agree</w:t>
            </w:r>
          </w:p>
        </w:tc>
      </w:tr>
      <w:tr w:rsidR="00CB46B5" w:rsidRPr="003B7807" w14:paraId="4EA9C9FC" w14:textId="77777777" w:rsidTr="00CB46B5">
        <w:tc>
          <w:tcPr>
            <w:tcW w:w="496" w:type="dxa"/>
          </w:tcPr>
          <w:p w14:paraId="367E0E34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1CF3C3C3" w14:textId="77777777" w:rsidR="00CB46B5" w:rsidRPr="00FE5D58" w:rsidRDefault="00CB46B5" w:rsidP="00CB46B5">
            <w:r w:rsidRPr="00FE5D58">
              <w:t>Agree</w:t>
            </w:r>
          </w:p>
        </w:tc>
      </w:tr>
      <w:tr w:rsidR="00CB46B5" w:rsidRPr="003B7807" w14:paraId="6D60363A" w14:textId="77777777" w:rsidTr="00CB46B5">
        <w:tc>
          <w:tcPr>
            <w:tcW w:w="496" w:type="dxa"/>
          </w:tcPr>
          <w:p w14:paraId="62B6A096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133B84BE" w14:textId="77777777" w:rsidR="00CB46B5" w:rsidRPr="00FE5D58" w:rsidRDefault="00CB46B5" w:rsidP="00CB46B5">
            <w:r w:rsidRPr="00FE5D58">
              <w:t>Don't agree</w:t>
            </w:r>
          </w:p>
        </w:tc>
      </w:tr>
      <w:tr w:rsidR="00CB46B5" w:rsidRPr="003B7807" w14:paraId="1864B8E8" w14:textId="77777777" w:rsidTr="00CB46B5">
        <w:tc>
          <w:tcPr>
            <w:tcW w:w="496" w:type="dxa"/>
          </w:tcPr>
          <w:p w14:paraId="1F0D3AAB" w14:textId="77777777" w:rsidR="00CB46B5" w:rsidRDefault="00CB46B5" w:rsidP="00CB46B5">
            <w:r>
              <w:t>O</w:t>
            </w:r>
          </w:p>
        </w:tc>
        <w:tc>
          <w:tcPr>
            <w:tcW w:w="4394" w:type="dxa"/>
          </w:tcPr>
          <w:p w14:paraId="599085AA" w14:textId="77777777" w:rsidR="00CB46B5" w:rsidRDefault="00CB46B5" w:rsidP="00CB46B5">
            <w:r w:rsidRPr="00FE5D58">
              <w:t>Strongly disagree</w:t>
            </w:r>
          </w:p>
        </w:tc>
      </w:tr>
    </w:tbl>
    <w:p w14:paraId="6B165034" w14:textId="77777777" w:rsidR="00CB46B5" w:rsidRPr="007B3513" w:rsidRDefault="00CB46B5" w:rsidP="007B3513">
      <w:pPr>
        <w:rPr>
          <w:b/>
        </w:rPr>
      </w:pPr>
    </w:p>
    <w:p w14:paraId="520FD65F" w14:textId="77777777" w:rsidR="007B3513" w:rsidRDefault="007B3513" w:rsidP="007B3513">
      <w:pPr>
        <w:rPr>
          <w:b/>
        </w:rPr>
      </w:pPr>
      <w:r w:rsidRPr="007B3513">
        <w:rPr>
          <w:b/>
        </w:rPr>
        <w:t>A smoking policy that may exist in your school.</w:t>
      </w:r>
    </w:p>
    <w:p w14:paraId="449FE18A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During the Covid 19 Pandemic, does your school have a general rule or policy that prohibits smoking for students in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B3513" w:rsidRPr="003B7807" w14:paraId="0DD7D50C" w14:textId="77777777" w:rsidTr="00912465">
        <w:tc>
          <w:tcPr>
            <w:tcW w:w="496" w:type="dxa"/>
          </w:tcPr>
          <w:p w14:paraId="449C3B9B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38A7864C" w14:textId="77777777" w:rsidR="007B3513" w:rsidRPr="003B7807" w:rsidRDefault="007B3513" w:rsidP="00912465">
            <w:r>
              <w:t>Yes</w:t>
            </w:r>
          </w:p>
        </w:tc>
      </w:tr>
      <w:tr w:rsidR="007B3513" w:rsidRPr="003B7807" w14:paraId="64FE0038" w14:textId="77777777" w:rsidTr="00912465">
        <w:tc>
          <w:tcPr>
            <w:tcW w:w="496" w:type="dxa"/>
          </w:tcPr>
          <w:p w14:paraId="2C14F31F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3ABFA3DC" w14:textId="77777777" w:rsidR="007B3513" w:rsidRPr="003B7807" w:rsidRDefault="007B3513" w:rsidP="00912465">
            <w:r>
              <w:t>Not</w:t>
            </w:r>
          </w:p>
        </w:tc>
      </w:tr>
      <w:tr w:rsidR="007B3513" w:rsidRPr="003B7807" w14:paraId="2AB9085F" w14:textId="77777777" w:rsidTr="00912465">
        <w:tc>
          <w:tcPr>
            <w:tcW w:w="496" w:type="dxa"/>
          </w:tcPr>
          <w:p w14:paraId="7F5B4140" w14:textId="77777777" w:rsidR="007B3513" w:rsidRDefault="007B3513" w:rsidP="00912465">
            <w:r>
              <w:t>O</w:t>
            </w:r>
          </w:p>
        </w:tc>
        <w:tc>
          <w:tcPr>
            <w:tcW w:w="4394" w:type="dxa"/>
          </w:tcPr>
          <w:p w14:paraId="6AE33D71" w14:textId="77777777" w:rsidR="007B3513" w:rsidRDefault="007B3513" w:rsidP="00912465">
            <w:r w:rsidRPr="007B3513">
              <w:t>I do not know</w:t>
            </w:r>
          </w:p>
        </w:tc>
      </w:tr>
    </w:tbl>
    <w:p w14:paraId="1782E2C8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During the Covid 19 Pandemic, did your school issue a special policy that prohibits smoking for students out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B3513" w:rsidRPr="003B7807" w14:paraId="40ED38BD" w14:textId="77777777" w:rsidTr="00912465">
        <w:tc>
          <w:tcPr>
            <w:tcW w:w="496" w:type="dxa"/>
          </w:tcPr>
          <w:p w14:paraId="1342C3F6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03647BC7" w14:textId="77777777" w:rsidR="007B3513" w:rsidRPr="003B7807" w:rsidRDefault="007B3513" w:rsidP="00912465">
            <w:r>
              <w:t>Yes</w:t>
            </w:r>
          </w:p>
        </w:tc>
      </w:tr>
      <w:tr w:rsidR="007B3513" w:rsidRPr="003B7807" w14:paraId="5534C632" w14:textId="77777777" w:rsidTr="00912465">
        <w:tc>
          <w:tcPr>
            <w:tcW w:w="496" w:type="dxa"/>
          </w:tcPr>
          <w:p w14:paraId="67A69462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7C9758C0" w14:textId="77777777" w:rsidR="007B3513" w:rsidRPr="003B7807" w:rsidRDefault="007B3513" w:rsidP="00912465">
            <w:r>
              <w:t>Not</w:t>
            </w:r>
          </w:p>
        </w:tc>
      </w:tr>
      <w:tr w:rsidR="007B3513" w:rsidRPr="003B7807" w14:paraId="0DC87190" w14:textId="77777777" w:rsidTr="00912465">
        <w:tc>
          <w:tcPr>
            <w:tcW w:w="496" w:type="dxa"/>
          </w:tcPr>
          <w:p w14:paraId="64A43D29" w14:textId="77777777" w:rsidR="007B3513" w:rsidRDefault="007B3513" w:rsidP="00912465">
            <w:r>
              <w:t>O</w:t>
            </w:r>
          </w:p>
        </w:tc>
        <w:tc>
          <w:tcPr>
            <w:tcW w:w="4394" w:type="dxa"/>
          </w:tcPr>
          <w:p w14:paraId="0BCB354D" w14:textId="77777777" w:rsidR="007B3513" w:rsidRDefault="007B3513" w:rsidP="00912465">
            <w:r w:rsidRPr="007B3513">
              <w:t>I do not know</w:t>
            </w:r>
          </w:p>
        </w:tc>
      </w:tr>
    </w:tbl>
    <w:p w14:paraId="5DB969B1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During the Covid 19 Pandemic, did your school issue a special policy that prohibits smoking for employees in school building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B3513" w:rsidRPr="003B7807" w14:paraId="67B31C1D" w14:textId="77777777" w:rsidTr="00912465">
        <w:tc>
          <w:tcPr>
            <w:tcW w:w="496" w:type="dxa"/>
          </w:tcPr>
          <w:p w14:paraId="2D1896F9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2364A8F9" w14:textId="77777777" w:rsidR="007B3513" w:rsidRPr="003B7807" w:rsidRDefault="007B3513" w:rsidP="00912465">
            <w:r>
              <w:t>Yes</w:t>
            </w:r>
          </w:p>
        </w:tc>
      </w:tr>
      <w:tr w:rsidR="007B3513" w:rsidRPr="003B7807" w14:paraId="105FDB12" w14:textId="77777777" w:rsidTr="00912465">
        <w:tc>
          <w:tcPr>
            <w:tcW w:w="496" w:type="dxa"/>
          </w:tcPr>
          <w:p w14:paraId="5D4A858F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0EF2B6EA" w14:textId="77777777" w:rsidR="007B3513" w:rsidRPr="003B7807" w:rsidRDefault="007B3513" w:rsidP="00912465">
            <w:r>
              <w:t>Not</w:t>
            </w:r>
          </w:p>
        </w:tc>
      </w:tr>
      <w:tr w:rsidR="007B3513" w:rsidRPr="003B7807" w14:paraId="46AE83F3" w14:textId="77777777" w:rsidTr="00912465">
        <w:tc>
          <w:tcPr>
            <w:tcW w:w="496" w:type="dxa"/>
          </w:tcPr>
          <w:p w14:paraId="4863ED86" w14:textId="77777777" w:rsidR="007B3513" w:rsidRDefault="007B3513" w:rsidP="00912465">
            <w:r>
              <w:t>O</w:t>
            </w:r>
          </w:p>
        </w:tc>
        <w:tc>
          <w:tcPr>
            <w:tcW w:w="4394" w:type="dxa"/>
          </w:tcPr>
          <w:p w14:paraId="3C9BF90F" w14:textId="77777777" w:rsidR="007B3513" w:rsidRDefault="007B3513" w:rsidP="00912465">
            <w:r w:rsidRPr="007B3513">
              <w:t>I do not know</w:t>
            </w:r>
          </w:p>
        </w:tc>
      </w:tr>
    </w:tbl>
    <w:p w14:paraId="3008D067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During the Covid 19 Pandemic, did your school issue a special policy that prohibits smoking for employees out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B3513" w:rsidRPr="003B7807" w14:paraId="5BA22630" w14:textId="77777777" w:rsidTr="00912465">
        <w:tc>
          <w:tcPr>
            <w:tcW w:w="496" w:type="dxa"/>
          </w:tcPr>
          <w:p w14:paraId="5D2FD210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0E9A9711" w14:textId="77777777" w:rsidR="007B3513" w:rsidRPr="003B7807" w:rsidRDefault="007B3513" w:rsidP="00912465">
            <w:r>
              <w:t>Yes</w:t>
            </w:r>
          </w:p>
        </w:tc>
      </w:tr>
      <w:tr w:rsidR="007B3513" w:rsidRPr="003B7807" w14:paraId="0CB7782B" w14:textId="77777777" w:rsidTr="00912465">
        <w:tc>
          <w:tcPr>
            <w:tcW w:w="496" w:type="dxa"/>
          </w:tcPr>
          <w:p w14:paraId="769FF66C" w14:textId="77777777" w:rsidR="007B3513" w:rsidRPr="00990C56" w:rsidRDefault="007B3513" w:rsidP="00912465">
            <w:r>
              <w:t>O</w:t>
            </w:r>
          </w:p>
        </w:tc>
        <w:tc>
          <w:tcPr>
            <w:tcW w:w="4394" w:type="dxa"/>
          </w:tcPr>
          <w:p w14:paraId="71BD7828" w14:textId="77777777" w:rsidR="007B3513" w:rsidRPr="003B7807" w:rsidRDefault="007B3513" w:rsidP="00912465">
            <w:r>
              <w:t>Not</w:t>
            </w:r>
          </w:p>
        </w:tc>
      </w:tr>
      <w:tr w:rsidR="007B3513" w:rsidRPr="003B7807" w14:paraId="3D20A496" w14:textId="77777777" w:rsidTr="00912465">
        <w:tc>
          <w:tcPr>
            <w:tcW w:w="496" w:type="dxa"/>
          </w:tcPr>
          <w:p w14:paraId="7589B0CE" w14:textId="77777777" w:rsidR="007B3513" w:rsidRDefault="007B3513" w:rsidP="00912465">
            <w:r>
              <w:t>O</w:t>
            </w:r>
          </w:p>
        </w:tc>
        <w:tc>
          <w:tcPr>
            <w:tcW w:w="4394" w:type="dxa"/>
          </w:tcPr>
          <w:p w14:paraId="3E50CEF7" w14:textId="77777777" w:rsidR="007B3513" w:rsidRDefault="007B3513" w:rsidP="00912465">
            <w:r w:rsidRPr="007B3513">
              <w:t>I do not know</w:t>
            </w:r>
          </w:p>
        </w:tc>
      </w:tr>
    </w:tbl>
    <w:p w14:paraId="2856D394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How well does your school enforce its policy (or rules) on smoking among students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7B3513" w:rsidRPr="003B7807" w14:paraId="6DDE6517" w14:textId="77777777" w:rsidTr="007B3513">
        <w:tc>
          <w:tcPr>
            <w:tcW w:w="496" w:type="dxa"/>
          </w:tcPr>
          <w:p w14:paraId="25FF9A60" w14:textId="77777777" w:rsidR="007B3513" w:rsidRPr="00990C56" w:rsidRDefault="007B3513" w:rsidP="007B3513">
            <w:r>
              <w:t>O</w:t>
            </w:r>
          </w:p>
        </w:tc>
        <w:tc>
          <w:tcPr>
            <w:tcW w:w="7796" w:type="dxa"/>
          </w:tcPr>
          <w:p w14:paraId="59D224E6" w14:textId="77777777" w:rsidR="007B3513" w:rsidRPr="00B458C5" w:rsidRDefault="007B3513" w:rsidP="007B3513">
            <w:r w:rsidRPr="00B458C5">
              <w:t>There are no rules/policies regarding smoking in the school environment</w:t>
            </w:r>
          </w:p>
        </w:tc>
      </w:tr>
      <w:tr w:rsidR="007B3513" w:rsidRPr="003B7807" w14:paraId="7BCF9D80" w14:textId="77777777" w:rsidTr="007B3513">
        <w:tc>
          <w:tcPr>
            <w:tcW w:w="496" w:type="dxa"/>
          </w:tcPr>
          <w:p w14:paraId="07D925E2" w14:textId="77777777" w:rsidR="007B3513" w:rsidRPr="00990C56" w:rsidRDefault="007B3513" w:rsidP="007B3513">
            <w:r>
              <w:t>O</w:t>
            </w:r>
          </w:p>
        </w:tc>
        <w:tc>
          <w:tcPr>
            <w:tcW w:w="7796" w:type="dxa"/>
          </w:tcPr>
          <w:p w14:paraId="308F12C3" w14:textId="77777777" w:rsidR="007B3513" w:rsidRPr="00B458C5" w:rsidRDefault="007B3513" w:rsidP="007B3513">
            <w:r w:rsidRPr="00B458C5">
              <w:t>Very good</w:t>
            </w:r>
          </w:p>
        </w:tc>
      </w:tr>
      <w:tr w:rsidR="007B3513" w:rsidRPr="003B7807" w14:paraId="63578D19" w14:textId="77777777" w:rsidTr="007B3513">
        <w:tc>
          <w:tcPr>
            <w:tcW w:w="496" w:type="dxa"/>
          </w:tcPr>
          <w:p w14:paraId="66DA2F75" w14:textId="77777777" w:rsidR="007B3513" w:rsidRDefault="007B3513" w:rsidP="007B3513">
            <w:r>
              <w:t>O</w:t>
            </w:r>
          </w:p>
        </w:tc>
        <w:tc>
          <w:tcPr>
            <w:tcW w:w="7796" w:type="dxa"/>
          </w:tcPr>
          <w:p w14:paraId="5B5B945D" w14:textId="77777777" w:rsidR="007B3513" w:rsidRPr="00B458C5" w:rsidRDefault="007B3513" w:rsidP="007B3513">
            <w:r w:rsidRPr="00B458C5">
              <w:t>Pretty good</w:t>
            </w:r>
          </w:p>
        </w:tc>
      </w:tr>
      <w:tr w:rsidR="007B3513" w:rsidRPr="003B7807" w14:paraId="5151CE4E" w14:textId="77777777" w:rsidTr="007B3513">
        <w:tc>
          <w:tcPr>
            <w:tcW w:w="496" w:type="dxa"/>
          </w:tcPr>
          <w:p w14:paraId="30CCE5B4" w14:textId="77777777" w:rsidR="007B3513" w:rsidRDefault="007B3513" w:rsidP="007B3513">
            <w:r>
              <w:t>O</w:t>
            </w:r>
          </w:p>
        </w:tc>
        <w:tc>
          <w:tcPr>
            <w:tcW w:w="7796" w:type="dxa"/>
          </w:tcPr>
          <w:p w14:paraId="3F94FA44" w14:textId="77777777" w:rsidR="007B3513" w:rsidRDefault="007B3513" w:rsidP="007B3513">
            <w:r w:rsidRPr="00B458C5">
              <w:t>Not good</w:t>
            </w:r>
          </w:p>
        </w:tc>
      </w:tr>
    </w:tbl>
    <w:p w14:paraId="4A646ABD" w14:textId="77777777" w:rsidR="007B3513" w:rsidRPr="007B3513" w:rsidRDefault="007B3513" w:rsidP="007B3513">
      <w:pPr>
        <w:pStyle w:val="ListParagraph"/>
        <w:numPr>
          <w:ilvl w:val="0"/>
          <w:numId w:val="1"/>
        </w:numPr>
      </w:pPr>
      <w:r w:rsidRPr="007B3513">
        <w:t>How well does your school enforce its policy (or rules) on smoking among school staff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7B3513" w:rsidRPr="003B7807" w14:paraId="67657111" w14:textId="77777777" w:rsidTr="00912465">
        <w:tc>
          <w:tcPr>
            <w:tcW w:w="496" w:type="dxa"/>
          </w:tcPr>
          <w:p w14:paraId="095FBDCA" w14:textId="77777777" w:rsidR="007B3513" w:rsidRPr="00990C56" w:rsidRDefault="007B3513" w:rsidP="00912465">
            <w:r>
              <w:t>O</w:t>
            </w:r>
          </w:p>
        </w:tc>
        <w:tc>
          <w:tcPr>
            <w:tcW w:w="7796" w:type="dxa"/>
          </w:tcPr>
          <w:p w14:paraId="39009BCA" w14:textId="77777777" w:rsidR="007B3513" w:rsidRPr="00B458C5" w:rsidRDefault="007B3513" w:rsidP="00912465">
            <w:r w:rsidRPr="00B458C5">
              <w:t>There are no rules/policies regarding smoking in the school environment</w:t>
            </w:r>
          </w:p>
        </w:tc>
      </w:tr>
      <w:tr w:rsidR="007B3513" w:rsidRPr="003B7807" w14:paraId="1B93D26C" w14:textId="77777777" w:rsidTr="00912465">
        <w:tc>
          <w:tcPr>
            <w:tcW w:w="496" w:type="dxa"/>
          </w:tcPr>
          <w:p w14:paraId="39AF8D77" w14:textId="77777777" w:rsidR="007B3513" w:rsidRPr="00990C56" w:rsidRDefault="007B3513" w:rsidP="00912465">
            <w:r>
              <w:t>O</w:t>
            </w:r>
          </w:p>
        </w:tc>
        <w:tc>
          <w:tcPr>
            <w:tcW w:w="7796" w:type="dxa"/>
          </w:tcPr>
          <w:p w14:paraId="1ED2E47A" w14:textId="77777777" w:rsidR="007B3513" w:rsidRPr="00B458C5" w:rsidRDefault="007B3513" w:rsidP="00912465">
            <w:r w:rsidRPr="00B458C5">
              <w:t>Very good</w:t>
            </w:r>
          </w:p>
        </w:tc>
      </w:tr>
      <w:tr w:rsidR="007B3513" w:rsidRPr="003B7807" w14:paraId="22FAA1AF" w14:textId="77777777" w:rsidTr="00912465">
        <w:tc>
          <w:tcPr>
            <w:tcW w:w="496" w:type="dxa"/>
          </w:tcPr>
          <w:p w14:paraId="10FC3242" w14:textId="77777777" w:rsidR="007B3513" w:rsidRDefault="007B3513" w:rsidP="00912465">
            <w:r>
              <w:t>O</w:t>
            </w:r>
          </w:p>
        </w:tc>
        <w:tc>
          <w:tcPr>
            <w:tcW w:w="7796" w:type="dxa"/>
          </w:tcPr>
          <w:p w14:paraId="3620CA38" w14:textId="77777777" w:rsidR="007B3513" w:rsidRPr="00B458C5" w:rsidRDefault="007B3513" w:rsidP="00912465">
            <w:r w:rsidRPr="00B458C5">
              <w:t>Pretty good</w:t>
            </w:r>
          </w:p>
        </w:tc>
      </w:tr>
      <w:tr w:rsidR="007B3513" w:rsidRPr="003B7807" w14:paraId="4EEA5893" w14:textId="77777777" w:rsidTr="00912465">
        <w:tc>
          <w:tcPr>
            <w:tcW w:w="496" w:type="dxa"/>
          </w:tcPr>
          <w:p w14:paraId="04197A2A" w14:textId="77777777" w:rsidR="007B3513" w:rsidRDefault="007B3513" w:rsidP="00912465">
            <w:r>
              <w:t>O</w:t>
            </w:r>
          </w:p>
        </w:tc>
        <w:tc>
          <w:tcPr>
            <w:tcW w:w="7796" w:type="dxa"/>
          </w:tcPr>
          <w:p w14:paraId="60704A96" w14:textId="77777777" w:rsidR="007B3513" w:rsidRDefault="007B3513" w:rsidP="00912465">
            <w:r w:rsidRPr="00B458C5">
              <w:t>Not good</w:t>
            </w:r>
          </w:p>
        </w:tc>
      </w:tr>
    </w:tbl>
    <w:p w14:paraId="0F54D174" w14:textId="77777777" w:rsidR="007B3513" w:rsidRDefault="007B3513" w:rsidP="007B3513"/>
    <w:p w14:paraId="43F3FEA5" w14:textId="77777777" w:rsidR="007B3513" w:rsidRDefault="007B3513" w:rsidP="007B3513">
      <w:pPr>
        <w:rPr>
          <w:b/>
        </w:rPr>
      </w:pPr>
      <w:r w:rsidRPr="007B3513">
        <w:rPr>
          <w:b/>
        </w:rPr>
        <w:t>Smoking habits in your neighborhood</w:t>
      </w:r>
    </w:p>
    <w:p w14:paraId="027CDFEE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id your parents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5B0B8420" w14:textId="77777777" w:rsidTr="00912465">
        <w:tc>
          <w:tcPr>
            <w:tcW w:w="496" w:type="dxa"/>
          </w:tcPr>
          <w:p w14:paraId="0BA754BA" w14:textId="77777777" w:rsidR="00734A86" w:rsidRPr="00990C56" w:rsidRDefault="00734A86" w:rsidP="00734A86">
            <w:r>
              <w:lastRenderedPageBreak/>
              <w:t>O</w:t>
            </w:r>
          </w:p>
        </w:tc>
        <w:tc>
          <w:tcPr>
            <w:tcW w:w="4394" w:type="dxa"/>
          </w:tcPr>
          <w:p w14:paraId="2D6A1DF1" w14:textId="77777777" w:rsidR="00734A86" w:rsidRPr="00874F8F" w:rsidRDefault="00734A86" w:rsidP="00734A86">
            <w:r w:rsidRPr="00874F8F">
              <w:t>Not</w:t>
            </w:r>
          </w:p>
        </w:tc>
      </w:tr>
      <w:tr w:rsidR="00734A86" w:rsidRPr="003B7807" w14:paraId="7E693AD6" w14:textId="77777777" w:rsidTr="00912465">
        <w:tc>
          <w:tcPr>
            <w:tcW w:w="496" w:type="dxa"/>
          </w:tcPr>
          <w:p w14:paraId="63D8AB8F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0A3A6CB6" w14:textId="77777777" w:rsidR="00734A86" w:rsidRPr="00874F8F" w:rsidRDefault="00734A86" w:rsidP="00734A86">
            <w:r w:rsidRPr="00874F8F">
              <w:t>Yes, both (father and mother)</w:t>
            </w:r>
          </w:p>
        </w:tc>
      </w:tr>
      <w:tr w:rsidR="00734A86" w:rsidRPr="003B7807" w14:paraId="333FF5C3" w14:textId="77777777" w:rsidTr="00912465">
        <w:tc>
          <w:tcPr>
            <w:tcW w:w="496" w:type="dxa"/>
          </w:tcPr>
          <w:p w14:paraId="260310D7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5EA9CD90" w14:textId="77777777" w:rsidR="00734A86" w:rsidRPr="00874F8F" w:rsidRDefault="00734A86" w:rsidP="00734A86">
            <w:r w:rsidRPr="00874F8F">
              <w:t>only dad</w:t>
            </w:r>
          </w:p>
        </w:tc>
      </w:tr>
      <w:tr w:rsidR="00734A86" w:rsidRPr="003B7807" w14:paraId="1F494EE7" w14:textId="77777777" w:rsidTr="00912465">
        <w:tc>
          <w:tcPr>
            <w:tcW w:w="496" w:type="dxa"/>
          </w:tcPr>
          <w:p w14:paraId="37C41B9F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79647E2C" w14:textId="77777777" w:rsidR="00734A86" w:rsidRPr="00874F8F" w:rsidRDefault="00734A86" w:rsidP="00734A86">
            <w:r w:rsidRPr="00874F8F">
              <w:t>only mother</w:t>
            </w:r>
          </w:p>
        </w:tc>
      </w:tr>
      <w:tr w:rsidR="00734A86" w:rsidRPr="003B7807" w14:paraId="73381310" w14:textId="77777777" w:rsidTr="00912465">
        <w:tc>
          <w:tcPr>
            <w:tcW w:w="496" w:type="dxa"/>
          </w:tcPr>
          <w:p w14:paraId="5A64C391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66AF6EBC" w14:textId="77777777" w:rsidR="00734A86" w:rsidRDefault="00734A86" w:rsidP="00734A86">
            <w:r w:rsidRPr="00874F8F">
              <w:t>I do not know</w:t>
            </w:r>
          </w:p>
        </w:tc>
      </w:tr>
    </w:tbl>
    <w:p w14:paraId="494034D0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oes your closest friend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019CAB30" w14:textId="77777777" w:rsidTr="00912465">
        <w:tc>
          <w:tcPr>
            <w:tcW w:w="496" w:type="dxa"/>
          </w:tcPr>
          <w:p w14:paraId="3F36EDE6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39515E55" w14:textId="77777777" w:rsidR="00734A86" w:rsidRPr="00E52116" w:rsidRDefault="00734A86" w:rsidP="00734A86">
            <w:r w:rsidRPr="00E52116">
              <w:t>Not</w:t>
            </w:r>
          </w:p>
        </w:tc>
      </w:tr>
      <w:tr w:rsidR="00734A86" w:rsidRPr="003B7807" w14:paraId="7993675B" w14:textId="77777777" w:rsidTr="00912465">
        <w:tc>
          <w:tcPr>
            <w:tcW w:w="496" w:type="dxa"/>
          </w:tcPr>
          <w:p w14:paraId="72600EC6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6A23C6ED" w14:textId="77777777" w:rsidR="00734A86" w:rsidRPr="00E52116" w:rsidRDefault="00734A86" w:rsidP="00734A86">
            <w:r w:rsidRPr="00E52116">
              <w:t>Some of them smoke</w:t>
            </w:r>
          </w:p>
        </w:tc>
      </w:tr>
      <w:tr w:rsidR="00734A86" w:rsidRPr="003B7807" w14:paraId="574BE180" w14:textId="77777777" w:rsidTr="00912465">
        <w:tc>
          <w:tcPr>
            <w:tcW w:w="496" w:type="dxa"/>
          </w:tcPr>
          <w:p w14:paraId="26F11887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0A46C04C" w14:textId="77777777" w:rsidR="00734A86" w:rsidRPr="00E52116" w:rsidRDefault="00734A86" w:rsidP="00734A86">
            <w:r w:rsidRPr="00E52116">
              <w:t>Mostly smoke</w:t>
            </w:r>
          </w:p>
        </w:tc>
      </w:tr>
      <w:tr w:rsidR="00734A86" w:rsidRPr="003B7807" w14:paraId="64432B36" w14:textId="77777777" w:rsidTr="00912465">
        <w:tc>
          <w:tcPr>
            <w:tcW w:w="496" w:type="dxa"/>
          </w:tcPr>
          <w:p w14:paraId="1516C6B1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25D129F4" w14:textId="77777777" w:rsidR="00734A86" w:rsidRDefault="00734A86" w:rsidP="00734A86">
            <w:r w:rsidRPr="00E52116">
              <w:t>All smoking</w:t>
            </w:r>
          </w:p>
        </w:tc>
      </w:tr>
    </w:tbl>
    <w:p w14:paraId="7FDDB1F2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How many students in your class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3D0E6078" w14:textId="77777777" w:rsidTr="00912465">
        <w:tc>
          <w:tcPr>
            <w:tcW w:w="496" w:type="dxa"/>
          </w:tcPr>
          <w:p w14:paraId="7700905D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6BAF3EF0" w14:textId="77777777" w:rsidR="00734A86" w:rsidRPr="009B679F" w:rsidRDefault="00734A86" w:rsidP="00734A86">
            <w:r w:rsidRPr="009B679F">
              <w:t>Mostly smoke</w:t>
            </w:r>
          </w:p>
        </w:tc>
      </w:tr>
      <w:tr w:rsidR="00734A86" w:rsidRPr="003B7807" w14:paraId="580D4A2D" w14:textId="77777777" w:rsidTr="00912465">
        <w:tc>
          <w:tcPr>
            <w:tcW w:w="496" w:type="dxa"/>
          </w:tcPr>
          <w:p w14:paraId="6B97A8FE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343B0A77" w14:textId="77777777" w:rsidR="00734A86" w:rsidRPr="009B679F" w:rsidRDefault="00734A86" w:rsidP="00734A86">
            <w:r w:rsidRPr="009B679F">
              <w:t>Half smoke</w:t>
            </w:r>
          </w:p>
        </w:tc>
      </w:tr>
      <w:tr w:rsidR="00734A86" w:rsidRPr="003B7807" w14:paraId="702F0E4B" w14:textId="77777777" w:rsidTr="00912465">
        <w:tc>
          <w:tcPr>
            <w:tcW w:w="496" w:type="dxa"/>
          </w:tcPr>
          <w:p w14:paraId="10E37D1D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02437012" w14:textId="77777777" w:rsidR="00734A86" w:rsidRPr="009B679F" w:rsidRDefault="00734A86" w:rsidP="00734A86">
            <w:r w:rsidRPr="009B679F">
              <w:t>Some of them smoke</w:t>
            </w:r>
          </w:p>
        </w:tc>
      </w:tr>
      <w:tr w:rsidR="00734A86" w:rsidRPr="003B7807" w14:paraId="5555FD17" w14:textId="77777777" w:rsidTr="00912465">
        <w:tc>
          <w:tcPr>
            <w:tcW w:w="496" w:type="dxa"/>
          </w:tcPr>
          <w:p w14:paraId="58445672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50B54647" w14:textId="77777777" w:rsidR="00734A86" w:rsidRDefault="00734A86" w:rsidP="00734A86">
            <w:r w:rsidRPr="009B679F">
              <w:t>Nobody smokes</w:t>
            </w:r>
          </w:p>
        </w:tc>
      </w:tr>
    </w:tbl>
    <w:p w14:paraId="5EDB3964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think young people who smoke have more or fewer friend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5AEBE0EE" w14:textId="77777777" w:rsidTr="00912465">
        <w:tc>
          <w:tcPr>
            <w:tcW w:w="496" w:type="dxa"/>
          </w:tcPr>
          <w:p w14:paraId="1B358999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6FEC6502" w14:textId="77777777" w:rsidR="00734A86" w:rsidRPr="00FE521C" w:rsidRDefault="00734A86" w:rsidP="00734A86">
            <w:r w:rsidRPr="00FE521C">
              <w:t>More friends</w:t>
            </w:r>
          </w:p>
        </w:tc>
      </w:tr>
      <w:tr w:rsidR="00734A86" w:rsidRPr="003B7807" w14:paraId="71F7E2C6" w14:textId="77777777" w:rsidTr="00912465">
        <w:tc>
          <w:tcPr>
            <w:tcW w:w="496" w:type="dxa"/>
          </w:tcPr>
          <w:p w14:paraId="2620F72F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59B78F0E" w14:textId="77777777" w:rsidR="00734A86" w:rsidRPr="00FE521C" w:rsidRDefault="00734A86" w:rsidP="00734A86">
            <w:r w:rsidRPr="00FE521C">
              <w:t>Fewer friends</w:t>
            </w:r>
          </w:p>
        </w:tc>
      </w:tr>
      <w:tr w:rsidR="00734A86" w:rsidRPr="003B7807" w14:paraId="4F77B8B6" w14:textId="77777777" w:rsidTr="00912465">
        <w:tc>
          <w:tcPr>
            <w:tcW w:w="496" w:type="dxa"/>
          </w:tcPr>
          <w:p w14:paraId="4DC3CC33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6B7DAD8C" w14:textId="77777777" w:rsidR="00734A86" w:rsidRDefault="00734A86" w:rsidP="00734A86">
            <w:r w:rsidRPr="00FE521C">
              <w:t>No different from non-smokers</w:t>
            </w:r>
          </w:p>
        </w:tc>
      </w:tr>
    </w:tbl>
    <w:p w14:paraId="3EF60AD7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think smoking makes young people look more or less attractiv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54C06E7C" w14:textId="77777777" w:rsidTr="00912465">
        <w:tc>
          <w:tcPr>
            <w:tcW w:w="496" w:type="dxa"/>
          </w:tcPr>
          <w:p w14:paraId="000AA317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331F59AF" w14:textId="77777777" w:rsidR="00734A86" w:rsidRPr="00081300" w:rsidRDefault="00734A86" w:rsidP="00734A86">
            <w:r w:rsidRPr="00081300">
              <w:t>More interesting</w:t>
            </w:r>
          </w:p>
        </w:tc>
      </w:tr>
      <w:tr w:rsidR="00734A86" w:rsidRPr="003B7807" w14:paraId="4814BE32" w14:textId="77777777" w:rsidTr="00912465">
        <w:tc>
          <w:tcPr>
            <w:tcW w:w="496" w:type="dxa"/>
          </w:tcPr>
          <w:p w14:paraId="755B5F57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4D6573B5" w14:textId="77777777" w:rsidR="00734A86" w:rsidRPr="00081300" w:rsidRDefault="00734A86" w:rsidP="00734A86">
            <w:r w:rsidRPr="00081300">
              <w:t>Less attractive</w:t>
            </w:r>
          </w:p>
        </w:tc>
      </w:tr>
      <w:tr w:rsidR="00734A86" w:rsidRPr="003B7807" w14:paraId="68C9B814" w14:textId="77777777" w:rsidTr="00912465">
        <w:tc>
          <w:tcPr>
            <w:tcW w:w="496" w:type="dxa"/>
          </w:tcPr>
          <w:p w14:paraId="5ED15D07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20EABFB8" w14:textId="77777777" w:rsidR="00734A86" w:rsidRDefault="00734A86" w:rsidP="00734A86">
            <w:r w:rsidRPr="00081300">
              <w:t>No different from non-smokers</w:t>
            </w:r>
          </w:p>
        </w:tc>
      </w:tr>
    </w:tbl>
    <w:p w14:paraId="1DA7C6FC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think smoking is harmful to your health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6D1D4455" w14:textId="77777777" w:rsidTr="00912465">
        <w:tc>
          <w:tcPr>
            <w:tcW w:w="496" w:type="dxa"/>
          </w:tcPr>
          <w:p w14:paraId="488984B8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5EB55225" w14:textId="77777777" w:rsidR="00734A86" w:rsidRPr="00997DCD" w:rsidRDefault="00734A86" w:rsidP="00734A86">
            <w:r w:rsidRPr="00997DCD">
              <w:t>Of course not dangerous</w:t>
            </w:r>
          </w:p>
        </w:tc>
      </w:tr>
      <w:tr w:rsidR="00734A86" w:rsidRPr="003B7807" w14:paraId="3BCE50DB" w14:textId="77777777" w:rsidTr="00912465">
        <w:tc>
          <w:tcPr>
            <w:tcW w:w="496" w:type="dxa"/>
          </w:tcPr>
          <w:p w14:paraId="16D36A7E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47A90FC2" w14:textId="77777777" w:rsidR="00734A86" w:rsidRPr="00997DCD" w:rsidRDefault="00734A86" w:rsidP="00734A86">
            <w:r w:rsidRPr="00997DCD">
              <w:t>Maybe harmless</w:t>
            </w:r>
          </w:p>
        </w:tc>
      </w:tr>
      <w:tr w:rsidR="00734A86" w:rsidRPr="003B7807" w14:paraId="1AE6E90D" w14:textId="77777777" w:rsidTr="00912465">
        <w:tc>
          <w:tcPr>
            <w:tcW w:w="496" w:type="dxa"/>
          </w:tcPr>
          <w:p w14:paraId="7500B10E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36955B93" w14:textId="77777777" w:rsidR="00734A86" w:rsidRPr="00997DCD" w:rsidRDefault="00734A86" w:rsidP="00734A86">
            <w:r w:rsidRPr="00997DCD">
              <w:t>It might be dangerous</w:t>
            </w:r>
          </w:p>
        </w:tc>
      </w:tr>
      <w:tr w:rsidR="00734A86" w:rsidRPr="003B7807" w14:paraId="76DC4958" w14:textId="77777777" w:rsidTr="00912465">
        <w:tc>
          <w:tcPr>
            <w:tcW w:w="496" w:type="dxa"/>
          </w:tcPr>
          <w:p w14:paraId="2787589D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0E5F3E0E" w14:textId="77777777" w:rsidR="00734A86" w:rsidRDefault="00734A86" w:rsidP="00734A86">
            <w:r w:rsidRPr="00997DCD">
              <w:t>Obviously dangerous</w:t>
            </w:r>
          </w:p>
        </w:tc>
      </w:tr>
    </w:tbl>
    <w:p w14:paraId="7BF69FE3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know the effect of smoking habits on Corona virus infection?</w:t>
      </w:r>
    </w:p>
    <w:tbl>
      <w:tblPr>
        <w:tblStyle w:val="TableGrid"/>
        <w:tblW w:w="8292" w:type="dxa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796"/>
      </w:tblGrid>
      <w:tr w:rsidR="00734A86" w:rsidRPr="003B7807" w14:paraId="286D75A3" w14:textId="77777777" w:rsidTr="00734A86">
        <w:tc>
          <w:tcPr>
            <w:tcW w:w="496" w:type="dxa"/>
          </w:tcPr>
          <w:p w14:paraId="3F60CF76" w14:textId="77777777" w:rsidR="00734A86" w:rsidRPr="00990C56" w:rsidRDefault="00734A86" w:rsidP="00734A86">
            <w:r>
              <w:t>O</w:t>
            </w:r>
          </w:p>
        </w:tc>
        <w:tc>
          <w:tcPr>
            <w:tcW w:w="7796" w:type="dxa"/>
          </w:tcPr>
          <w:p w14:paraId="0003AF6C" w14:textId="77777777" w:rsidR="00734A86" w:rsidRPr="00C81A38" w:rsidRDefault="00734A86" w:rsidP="00734A86">
            <w:r w:rsidRPr="00C81A38">
              <w:t>I don't know the relationship between smoking and Corona infection</w:t>
            </w:r>
          </w:p>
        </w:tc>
      </w:tr>
      <w:tr w:rsidR="00734A86" w:rsidRPr="003B7807" w14:paraId="300EC018" w14:textId="77777777" w:rsidTr="00734A86">
        <w:tc>
          <w:tcPr>
            <w:tcW w:w="496" w:type="dxa"/>
          </w:tcPr>
          <w:p w14:paraId="0A46B8EC" w14:textId="77777777" w:rsidR="00734A86" w:rsidRPr="00990C56" w:rsidRDefault="00734A86" w:rsidP="00734A86">
            <w:r>
              <w:t>O</w:t>
            </w:r>
          </w:p>
        </w:tc>
        <w:tc>
          <w:tcPr>
            <w:tcW w:w="7796" w:type="dxa"/>
          </w:tcPr>
          <w:p w14:paraId="5630FAB4" w14:textId="77777777" w:rsidR="00734A86" w:rsidRPr="00C81A38" w:rsidRDefault="00734A86" w:rsidP="00734A86">
            <w:r w:rsidRPr="00C81A38">
              <w:t>I know a little about the relationship between smoking and Corona infection</w:t>
            </w:r>
          </w:p>
        </w:tc>
      </w:tr>
      <w:tr w:rsidR="00734A86" w:rsidRPr="003B7807" w14:paraId="5268A980" w14:textId="77777777" w:rsidTr="00734A86">
        <w:tc>
          <w:tcPr>
            <w:tcW w:w="496" w:type="dxa"/>
          </w:tcPr>
          <w:p w14:paraId="40EC1BB4" w14:textId="77777777" w:rsidR="00734A86" w:rsidRDefault="00734A86" w:rsidP="00734A86">
            <w:r>
              <w:t>O</w:t>
            </w:r>
          </w:p>
        </w:tc>
        <w:tc>
          <w:tcPr>
            <w:tcW w:w="7796" w:type="dxa"/>
          </w:tcPr>
          <w:p w14:paraId="3CEFB111" w14:textId="77777777" w:rsidR="00734A86" w:rsidRDefault="00734A86" w:rsidP="00734A86">
            <w:r w:rsidRPr="00C81A38">
              <w:t>I really know the relationship between smoking and Corona infection</w:t>
            </w:r>
          </w:p>
        </w:tc>
      </w:tr>
    </w:tbl>
    <w:p w14:paraId="143B628D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think smoking can affect the severity of Corona virus infection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008A391B" w14:textId="77777777" w:rsidTr="00912465">
        <w:tc>
          <w:tcPr>
            <w:tcW w:w="496" w:type="dxa"/>
          </w:tcPr>
          <w:p w14:paraId="454086E6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578410ED" w14:textId="77777777" w:rsidR="00734A86" w:rsidRPr="007B37E9" w:rsidRDefault="00734A86" w:rsidP="00734A86">
            <w:r w:rsidRPr="007B37E9">
              <w:t>Certainly not</w:t>
            </w:r>
          </w:p>
        </w:tc>
      </w:tr>
      <w:tr w:rsidR="00734A86" w:rsidRPr="003B7807" w14:paraId="54FE5AF7" w14:textId="77777777" w:rsidTr="00912465">
        <w:tc>
          <w:tcPr>
            <w:tcW w:w="496" w:type="dxa"/>
          </w:tcPr>
          <w:p w14:paraId="51BD6E97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6B487005" w14:textId="77777777" w:rsidR="00734A86" w:rsidRPr="007B37E9" w:rsidRDefault="00734A86" w:rsidP="00734A86">
            <w:r w:rsidRPr="007B37E9">
              <w:t>Probably not</w:t>
            </w:r>
          </w:p>
        </w:tc>
      </w:tr>
      <w:tr w:rsidR="00734A86" w:rsidRPr="003B7807" w14:paraId="14911E81" w14:textId="77777777" w:rsidTr="00912465">
        <w:tc>
          <w:tcPr>
            <w:tcW w:w="496" w:type="dxa"/>
          </w:tcPr>
          <w:p w14:paraId="3CF485FB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0BC4B645" w14:textId="77777777" w:rsidR="00734A86" w:rsidRPr="007B37E9" w:rsidRDefault="00734A86" w:rsidP="00734A86">
            <w:r w:rsidRPr="007B37E9">
              <w:t>Maybe yes</w:t>
            </w:r>
          </w:p>
        </w:tc>
      </w:tr>
      <w:tr w:rsidR="00734A86" w:rsidRPr="003B7807" w14:paraId="594EA325" w14:textId="77777777" w:rsidTr="00912465">
        <w:tc>
          <w:tcPr>
            <w:tcW w:w="496" w:type="dxa"/>
          </w:tcPr>
          <w:p w14:paraId="1E4BFF80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649593A9" w14:textId="77777777" w:rsidR="00734A86" w:rsidRDefault="00734A86" w:rsidP="00734A86">
            <w:r w:rsidRPr="007B37E9">
              <w:t>sure yes</w:t>
            </w:r>
          </w:p>
        </w:tc>
      </w:tr>
    </w:tbl>
    <w:p w14:paraId="38D599BC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think it is safe to smoke for only a year or two and stop after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13A6E231" w14:textId="77777777" w:rsidTr="00912465">
        <w:tc>
          <w:tcPr>
            <w:tcW w:w="496" w:type="dxa"/>
          </w:tcPr>
          <w:p w14:paraId="75778C39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064B5920" w14:textId="77777777" w:rsidR="00734A86" w:rsidRPr="00C62584" w:rsidRDefault="00734A86" w:rsidP="00734A86">
            <w:r w:rsidRPr="00C62584">
              <w:t>Not safe</w:t>
            </w:r>
          </w:p>
        </w:tc>
      </w:tr>
      <w:tr w:rsidR="00734A86" w:rsidRPr="003B7807" w14:paraId="039C963B" w14:textId="77777777" w:rsidTr="00912465">
        <w:tc>
          <w:tcPr>
            <w:tcW w:w="496" w:type="dxa"/>
          </w:tcPr>
          <w:p w14:paraId="044022CF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2B840ABC" w14:textId="77777777" w:rsidR="00734A86" w:rsidRPr="00C62584" w:rsidRDefault="00734A86" w:rsidP="00734A86">
            <w:r w:rsidRPr="00C62584">
              <w:t>Maybe not safe</w:t>
            </w:r>
          </w:p>
        </w:tc>
      </w:tr>
      <w:tr w:rsidR="00734A86" w:rsidRPr="003B7807" w14:paraId="7031FBD2" w14:textId="77777777" w:rsidTr="00912465">
        <w:tc>
          <w:tcPr>
            <w:tcW w:w="496" w:type="dxa"/>
          </w:tcPr>
          <w:p w14:paraId="293C174C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01568B7D" w14:textId="77777777" w:rsidR="00734A86" w:rsidRPr="00C62584" w:rsidRDefault="00734A86" w:rsidP="00734A86">
            <w:r w:rsidRPr="00C62584">
              <w:t>Maybe safe</w:t>
            </w:r>
          </w:p>
        </w:tc>
      </w:tr>
      <w:tr w:rsidR="00734A86" w:rsidRPr="003B7807" w14:paraId="26462AD6" w14:textId="77777777" w:rsidTr="00912465">
        <w:tc>
          <w:tcPr>
            <w:tcW w:w="496" w:type="dxa"/>
          </w:tcPr>
          <w:p w14:paraId="48969715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542EE64E" w14:textId="77777777" w:rsidR="00734A86" w:rsidRDefault="00734A86" w:rsidP="00734A86">
            <w:r w:rsidRPr="00C62584">
              <w:t>Safe</w:t>
            </w:r>
          </w:p>
        </w:tc>
      </w:tr>
    </w:tbl>
    <w:p w14:paraId="6CE607D1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t>Did your family members talk to you about the dangers of smok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59DF610E" w14:textId="77777777" w:rsidTr="00912465">
        <w:tc>
          <w:tcPr>
            <w:tcW w:w="496" w:type="dxa"/>
          </w:tcPr>
          <w:p w14:paraId="4FC6BFFB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16BFDF1F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7A26ECAF" w14:textId="77777777" w:rsidTr="00912465">
        <w:tc>
          <w:tcPr>
            <w:tcW w:w="496" w:type="dxa"/>
          </w:tcPr>
          <w:p w14:paraId="699B4A26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05787B82" w14:textId="77777777" w:rsidR="00734A86" w:rsidRPr="003B7807" w:rsidRDefault="00734A86" w:rsidP="00912465">
            <w:r>
              <w:t>Not</w:t>
            </w:r>
          </w:p>
        </w:tc>
      </w:tr>
    </w:tbl>
    <w:p w14:paraId="4252FA33" w14:textId="77777777" w:rsidR="00734A86" w:rsidRDefault="00734A86" w:rsidP="00734A86">
      <w:pPr>
        <w:pStyle w:val="ListParagraph"/>
        <w:numPr>
          <w:ilvl w:val="0"/>
          <w:numId w:val="1"/>
        </w:numPr>
      </w:pPr>
      <w:r w:rsidRPr="00734A86">
        <w:lastRenderedPageBreak/>
        <w:t>During the past 12 months, have you read school textbooks or books on smoking and health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77F7D03A" w14:textId="77777777" w:rsidTr="00912465">
        <w:tc>
          <w:tcPr>
            <w:tcW w:w="496" w:type="dxa"/>
          </w:tcPr>
          <w:p w14:paraId="04553D7D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55249869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409687AE" w14:textId="77777777" w:rsidTr="00912465">
        <w:tc>
          <w:tcPr>
            <w:tcW w:w="496" w:type="dxa"/>
          </w:tcPr>
          <w:p w14:paraId="78FC4A56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01BCBC75" w14:textId="77777777" w:rsidR="00734A86" w:rsidRPr="003B7807" w:rsidRDefault="00734A86" w:rsidP="00912465">
            <w:r>
              <w:t>Not</w:t>
            </w:r>
          </w:p>
        </w:tc>
      </w:tr>
      <w:tr w:rsidR="00734A86" w:rsidRPr="003B7807" w14:paraId="017C32FE" w14:textId="77777777" w:rsidTr="00912465">
        <w:tc>
          <w:tcPr>
            <w:tcW w:w="496" w:type="dxa"/>
          </w:tcPr>
          <w:p w14:paraId="69DFFA5F" w14:textId="77777777" w:rsidR="00734A86" w:rsidRDefault="00734A86" w:rsidP="00912465">
            <w:r>
              <w:t>O</w:t>
            </w:r>
          </w:p>
        </w:tc>
        <w:tc>
          <w:tcPr>
            <w:tcW w:w="4394" w:type="dxa"/>
          </w:tcPr>
          <w:p w14:paraId="50950F63" w14:textId="77777777" w:rsidR="00734A86" w:rsidRDefault="00734A86" w:rsidP="00912465">
            <w:r w:rsidRPr="00734A86">
              <w:t>I don't have school books or health books</w:t>
            </w:r>
          </w:p>
        </w:tc>
      </w:tr>
    </w:tbl>
    <w:p w14:paraId="14BCEE94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uring the past 12 months, did you discuss in your class the reasons why people your age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72DC8EBA" w14:textId="77777777" w:rsidTr="00912465">
        <w:tc>
          <w:tcPr>
            <w:tcW w:w="496" w:type="dxa"/>
          </w:tcPr>
          <w:p w14:paraId="2F194F00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8F890EB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20F4238B" w14:textId="77777777" w:rsidTr="00912465">
        <w:tc>
          <w:tcPr>
            <w:tcW w:w="496" w:type="dxa"/>
          </w:tcPr>
          <w:p w14:paraId="125C67D7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E0856BA" w14:textId="77777777" w:rsidR="00734A86" w:rsidRPr="003B7807" w:rsidRDefault="00734A86" w:rsidP="00912465">
            <w:r>
              <w:t>Not</w:t>
            </w:r>
          </w:p>
        </w:tc>
      </w:tr>
      <w:tr w:rsidR="00734A86" w:rsidRPr="003B7807" w14:paraId="025AA016" w14:textId="77777777" w:rsidTr="00912465">
        <w:tc>
          <w:tcPr>
            <w:tcW w:w="496" w:type="dxa"/>
          </w:tcPr>
          <w:p w14:paraId="51045CA5" w14:textId="77777777" w:rsidR="00734A86" w:rsidRDefault="00734A86" w:rsidP="00912465">
            <w:r>
              <w:t>O</w:t>
            </w:r>
          </w:p>
        </w:tc>
        <w:tc>
          <w:tcPr>
            <w:tcW w:w="4394" w:type="dxa"/>
          </w:tcPr>
          <w:p w14:paraId="2F62F4EB" w14:textId="77777777" w:rsidR="00734A86" w:rsidRDefault="00734A86" w:rsidP="00912465">
            <w:r w:rsidRPr="00734A86">
              <w:t>Not sure</w:t>
            </w:r>
          </w:p>
        </w:tc>
      </w:tr>
    </w:tbl>
    <w:p w14:paraId="69BC0EC2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uring the past 12 months, have you learned anything in your class about the effects of smoking such as: it makes your teeth yellow, causes wrinkles, or makes you smell bad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1350341A" w14:textId="77777777" w:rsidTr="00912465">
        <w:tc>
          <w:tcPr>
            <w:tcW w:w="496" w:type="dxa"/>
          </w:tcPr>
          <w:p w14:paraId="6E8F0D1B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00F6B37B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12F00B28" w14:textId="77777777" w:rsidTr="00912465">
        <w:tc>
          <w:tcPr>
            <w:tcW w:w="496" w:type="dxa"/>
          </w:tcPr>
          <w:p w14:paraId="06EB88B1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14E7929B" w14:textId="77777777" w:rsidR="00734A86" w:rsidRPr="003B7807" w:rsidRDefault="00734A86" w:rsidP="00912465">
            <w:r>
              <w:t>Not</w:t>
            </w:r>
          </w:p>
        </w:tc>
      </w:tr>
      <w:tr w:rsidR="00734A86" w:rsidRPr="003B7807" w14:paraId="69AC16F0" w14:textId="77777777" w:rsidTr="00912465">
        <w:tc>
          <w:tcPr>
            <w:tcW w:w="496" w:type="dxa"/>
          </w:tcPr>
          <w:p w14:paraId="1DE8BA43" w14:textId="77777777" w:rsidR="00734A86" w:rsidRDefault="00734A86" w:rsidP="00912465">
            <w:r>
              <w:t>O</w:t>
            </w:r>
          </w:p>
        </w:tc>
        <w:tc>
          <w:tcPr>
            <w:tcW w:w="4394" w:type="dxa"/>
          </w:tcPr>
          <w:p w14:paraId="043E6B6E" w14:textId="77777777" w:rsidR="00734A86" w:rsidRDefault="00734A86" w:rsidP="00912465">
            <w:r w:rsidRPr="00734A86">
              <w:t>Not sure</w:t>
            </w:r>
          </w:p>
        </w:tc>
      </w:tr>
    </w:tbl>
    <w:p w14:paraId="09F8F1AF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uring school hours, how often do you see the teacher smoking in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5EC76F92" w14:textId="77777777" w:rsidTr="00912465">
        <w:tc>
          <w:tcPr>
            <w:tcW w:w="496" w:type="dxa"/>
          </w:tcPr>
          <w:p w14:paraId="2E5C855E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2E7522DE" w14:textId="77777777" w:rsidR="00734A86" w:rsidRPr="00B24252" w:rsidRDefault="00734A86" w:rsidP="00734A86">
            <w:r w:rsidRPr="00B24252">
              <w:t>Every day</w:t>
            </w:r>
          </w:p>
        </w:tc>
      </w:tr>
      <w:tr w:rsidR="00734A86" w:rsidRPr="003B7807" w14:paraId="28C1F5EA" w14:textId="77777777" w:rsidTr="00912465">
        <w:tc>
          <w:tcPr>
            <w:tcW w:w="496" w:type="dxa"/>
          </w:tcPr>
          <w:p w14:paraId="24101479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17EE3708" w14:textId="77777777" w:rsidR="00734A86" w:rsidRPr="00B24252" w:rsidRDefault="00734A86" w:rsidP="00734A86">
            <w:r w:rsidRPr="00B24252">
              <w:t>Sometimes</w:t>
            </w:r>
          </w:p>
        </w:tc>
      </w:tr>
      <w:tr w:rsidR="00734A86" w:rsidRPr="003B7807" w14:paraId="7D7F0A12" w14:textId="77777777" w:rsidTr="00912465">
        <w:tc>
          <w:tcPr>
            <w:tcW w:w="496" w:type="dxa"/>
          </w:tcPr>
          <w:p w14:paraId="3403DAD7" w14:textId="77777777" w:rsidR="00734A86" w:rsidRDefault="00734A86" w:rsidP="00734A86">
            <w:r>
              <w:t>O</w:t>
            </w:r>
          </w:p>
        </w:tc>
        <w:tc>
          <w:tcPr>
            <w:tcW w:w="4394" w:type="dxa"/>
          </w:tcPr>
          <w:p w14:paraId="12EF32DD" w14:textId="77777777" w:rsidR="00734A86" w:rsidRPr="00B24252" w:rsidRDefault="00734A86" w:rsidP="00734A86">
            <w:r w:rsidRPr="00B24252">
              <w:t>Never</w:t>
            </w:r>
          </w:p>
        </w:tc>
      </w:tr>
      <w:tr w:rsidR="00734A86" w:rsidRPr="003B7807" w14:paraId="1A043503" w14:textId="77777777" w:rsidTr="00912465">
        <w:tc>
          <w:tcPr>
            <w:tcW w:w="496" w:type="dxa"/>
          </w:tcPr>
          <w:p w14:paraId="0DB240D0" w14:textId="77777777" w:rsidR="00734A86" w:rsidRPr="00990C56" w:rsidRDefault="00734A86" w:rsidP="00734A86">
            <w:r>
              <w:t>O</w:t>
            </w:r>
          </w:p>
        </w:tc>
        <w:tc>
          <w:tcPr>
            <w:tcW w:w="4394" w:type="dxa"/>
          </w:tcPr>
          <w:p w14:paraId="0A6D312D" w14:textId="77777777" w:rsidR="00734A86" w:rsidRDefault="00734A86" w:rsidP="00734A86">
            <w:r w:rsidRPr="00B24252">
              <w:t>Don't know</w:t>
            </w:r>
          </w:p>
        </w:tc>
      </w:tr>
    </w:tbl>
    <w:p w14:paraId="2E726744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uring school hours, how often do you see the teacher smoking outside the school building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3AA448B2" w14:textId="77777777" w:rsidTr="00912465">
        <w:tc>
          <w:tcPr>
            <w:tcW w:w="496" w:type="dxa"/>
          </w:tcPr>
          <w:p w14:paraId="75F077DD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25334329" w14:textId="77777777" w:rsidR="00734A86" w:rsidRPr="00B24252" w:rsidRDefault="00734A86" w:rsidP="00912465">
            <w:r w:rsidRPr="00734A86">
              <w:t>Almost</w:t>
            </w:r>
            <w:r>
              <w:t xml:space="preserve"> e</w:t>
            </w:r>
            <w:r w:rsidRPr="00B24252">
              <w:t>very day</w:t>
            </w:r>
          </w:p>
        </w:tc>
      </w:tr>
      <w:tr w:rsidR="00734A86" w:rsidRPr="003B7807" w14:paraId="1A7344FE" w14:textId="77777777" w:rsidTr="00912465">
        <w:tc>
          <w:tcPr>
            <w:tcW w:w="496" w:type="dxa"/>
          </w:tcPr>
          <w:p w14:paraId="4B85B579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638FB082" w14:textId="77777777" w:rsidR="00734A86" w:rsidRPr="00B24252" w:rsidRDefault="00734A86" w:rsidP="00912465">
            <w:r w:rsidRPr="00B24252">
              <w:t>Sometimes</w:t>
            </w:r>
          </w:p>
        </w:tc>
      </w:tr>
      <w:tr w:rsidR="00734A86" w:rsidRPr="003B7807" w14:paraId="1E198CBB" w14:textId="77777777" w:rsidTr="00912465">
        <w:tc>
          <w:tcPr>
            <w:tcW w:w="496" w:type="dxa"/>
          </w:tcPr>
          <w:p w14:paraId="532A8EFA" w14:textId="77777777" w:rsidR="00734A86" w:rsidRDefault="00734A86" w:rsidP="00912465">
            <w:r>
              <w:t>O</w:t>
            </w:r>
          </w:p>
        </w:tc>
        <w:tc>
          <w:tcPr>
            <w:tcW w:w="4394" w:type="dxa"/>
          </w:tcPr>
          <w:p w14:paraId="22BBEA55" w14:textId="77777777" w:rsidR="00734A86" w:rsidRPr="00B24252" w:rsidRDefault="00734A86" w:rsidP="00912465">
            <w:r w:rsidRPr="00B24252">
              <w:t>Never</w:t>
            </w:r>
          </w:p>
        </w:tc>
      </w:tr>
      <w:tr w:rsidR="00734A86" w:rsidRPr="003B7807" w14:paraId="5BF2D6C0" w14:textId="77777777" w:rsidTr="00912465">
        <w:tc>
          <w:tcPr>
            <w:tcW w:w="496" w:type="dxa"/>
          </w:tcPr>
          <w:p w14:paraId="5538B135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AF31ED5" w14:textId="77777777" w:rsidR="00734A86" w:rsidRDefault="00734A86" w:rsidP="00912465">
            <w:r w:rsidRPr="00B24252">
              <w:t>Don't know</w:t>
            </w:r>
          </w:p>
        </w:tc>
      </w:tr>
    </w:tbl>
    <w:p w14:paraId="0E2569E1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In your opinion, should the sale of tobacco products to minors be prohibited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225E68CE" w14:textId="77777777" w:rsidTr="00912465">
        <w:tc>
          <w:tcPr>
            <w:tcW w:w="496" w:type="dxa"/>
          </w:tcPr>
          <w:p w14:paraId="4C5BA651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73085980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3641F553" w14:textId="77777777" w:rsidTr="00912465">
        <w:tc>
          <w:tcPr>
            <w:tcW w:w="496" w:type="dxa"/>
          </w:tcPr>
          <w:p w14:paraId="1AE7707E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3BD35A74" w14:textId="77777777" w:rsidR="00734A86" w:rsidRPr="003B7807" w:rsidRDefault="00734A86" w:rsidP="00912465">
            <w:r>
              <w:t>Not</w:t>
            </w:r>
          </w:p>
        </w:tc>
      </w:tr>
    </w:tbl>
    <w:p w14:paraId="1B6D3B2F" w14:textId="77777777" w:rsidR="00734A86" w:rsidRPr="00734A86" w:rsidRDefault="00734A86" w:rsidP="00734A86">
      <w:pPr>
        <w:pStyle w:val="ListParagraph"/>
        <w:numPr>
          <w:ilvl w:val="0"/>
          <w:numId w:val="1"/>
        </w:numPr>
      </w:pPr>
      <w:r w:rsidRPr="00734A86">
        <w:t>Do you believe that tobacco companies are trying to persuade young people under the age of 18 to smoke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734A86" w:rsidRPr="003B7807" w14:paraId="415A07C7" w14:textId="77777777" w:rsidTr="00912465">
        <w:tc>
          <w:tcPr>
            <w:tcW w:w="496" w:type="dxa"/>
          </w:tcPr>
          <w:p w14:paraId="48843F3C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147AAD60" w14:textId="77777777" w:rsidR="00734A86" w:rsidRPr="003B7807" w:rsidRDefault="00734A86" w:rsidP="00912465">
            <w:r>
              <w:t>Yes</w:t>
            </w:r>
          </w:p>
        </w:tc>
      </w:tr>
      <w:tr w:rsidR="00734A86" w:rsidRPr="003B7807" w14:paraId="12495A77" w14:textId="77777777" w:rsidTr="00912465">
        <w:tc>
          <w:tcPr>
            <w:tcW w:w="496" w:type="dxa"/>
          </w:tcPr>
          <w:p w14:paraId="35E93735" w14:textId="77777777" w:rsidR="00734A86" w:rsidRPr="00990C56" w:rsidRDefault="00734A86" w:rsidP="00912465">
            <w:r>
              <w:t>O</w:t>
            </w:r>
          </w:p>
        </w:tc>
        <w:tc>
          <w:tcPr>
            <w:tcW w:w="4394" w:type="dxa"/>
          </w:tcPr>
          <w:p w14:paraId="4EF7C4E5" w14:textId="77777777" w:rsidR="00734A86" w:rsidRPr="003B7807" w:rsidRDefault="00734A86" w:rsidP="00912465">
            <w:r>
              <w:t>Not</w:t>
            </w:r>
          </w:p>
        </w:tc>
      </w:tr>
    </w:tbl>
    <w:p w14:paraId="23202F78" w14:textId="77777777" w:rsidR="00734A86" w:rsidRDefault="00734A86" w:rsidP="00734A86"/>
    <w:p w14:paraId="24C9D6D4" w14:textId="77777777" w:rsidR="00734A86" w:rsidRDefault="00734A86" w:rsidP="00734A86">
      <w:pPr>
        <w:rPr>
          <w:b/>
        </w:rPr>
      </w:pPr>
      <w:r w:rsidRPr="00734A86">
        <w:rPr>
          <w:b/>
        </w:rPr>
        <w:t>Desire to eat in adolescent and adolescent smokers</w:t>
      </w:r>
    </w:p>
    <w:p w14:paraId="6E433A63" w14:textId="77777777" w:rsidR="00734A86" w:rsidRPr="00734A86" w:rsidRDefault="00734A86" w:rsidP="00734A86">
      <w:r w:rsidRPr="00734A86">
        <w:t>Please provide your answer in the following answer options:</w:t>
      </w:r>
      <w:r>
        <w:t xml:space="preserve"> </w:t>
      </w:r>
      <w:r w:rsidRPr="00734A86">
        <w:t>A scale of 1 (Never), 2 (Rarely), 3 (Sometimes), 4 (often), or 5 (</w:t>
      </w:r>
      <w:r w:rsidR="0015138B">
        <w:t>Always</w:t>
      </w:r>
      <w:r w:rsidRPr="00734A86">
        <w:t>), according to your habits.</w:t>
      </w:r>
    </w:p>
    <w:p w14:paraId="2423CAB9" w14:textId="77777777" w:rsidR="00734A86" w:rsidRDefault="0015138B" w:rsidP="0015138B">
      <w:pPr>
        <w:pStyle w:val="ListParagraph"/>
        <w:numPr>
          <w:ilvl w:val="0"/>
          <w:numId w:val="1"/>
        </w:numPr>
      </w:pPr>
      <w:r w:rsidRPr="0015138B">
        <w:t>When I crave a food, I know that I can't stop once I start eating i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4E869772" w14:textId="77777777" w:rsidTr="0015138B">
        <w:tc>
          <w:tcPr>
            <w:tcW w:w="1647" w:type="dxa"/>
            <w:vAlign w:val="center"/>
          </w:tcPr>
          <w:p w14:paraId="0C24DE45" w14:textId="77777777" w:rsidR="0015138B" w:rsidRDefault="0015138B" w:rsidP="0015138B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7D6FC658" w14:textId="77777777" w:rsidR="0015138B" w:rsidRDefault="0015138B" w:rsidP="0015138B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44191089" w14:textId="77777777" w:rsidR="0015138B" w:rsidRDefault="0015138B" w:rsidP="0015138B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109C2746" w14:textId="77777777" w:rsidR="0015138B" w:rsidRDefault="0015138B" w:rsidP="0015138B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519B5131" w14:textId="77777777" w:rsidR="0015138B" w:rsidRDefault="0015138B" w:rsidP="0015138B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2B49B796" w14:textId="77777777" w:rsidTr="0015138B">
        <w:tc>
          <w:tcPr>
            <w:tcW w:w="1647" w:type="dxa"/>
            <w:vAlign w:val="center"/>
          </w:tcPr>
          <w:p w14:paraId="1C6CD7AB" w14:textId="77777777" w:rsidR="0015138B" w:rsidRDefault="0015138B" w:rsidP="0015138B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169A7A23" w14:textId="77777777" w:rsidR="0015138B" w:rsidRDefault="0015138B" w:rsidP="0015138B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3F4C6157" w14:textId="77777777" w:rsidR="0015138B" w:rsidRDefault="0015138B" w:rsidP="0015138B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703F0B2A" w14:textId="77777777" w:rsidR="0015138B" w:rsidRDefault="0015138B" w:rsidP="0015138B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3D9C2BD1" w14:textId="77777777" w:rsidR="0015138B" w:rsidRDefault="0015138B" w:rsidP="0015138B">
            <w:pPr>
              <w:jc w:val="center"/>
            </w:pPr>
            <w:r w:rsidRPr="00A61451">
              <w:t>□</w:t>
            </w:r>
          </w:p>
        </w:tc>
      </w:tr>
    </w:tbl>
    <w:p w14:paraId="4614B3FB" w14:textId="77777777" w:rsidR="0015138B" w:rsidRDefault="0015138B" w:rsidP="0015138B">
      <w:pPr>
        <w:pStyle w:val="ListParagraph"/>
      </w:pPr>
    </w:p>
    <w:p w14:paraId="234990C2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f I eat the food I crave, I often can't control myself and eat too much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47C6DD72" w14:textId="77777777" w:rsidTr="00912465">
        <w:tc>
          <w:tcPr>
            <w:tcW w:w="1647" w:type="dxa"/>
            <w:vAlign w:val="center"/>
          </w:tcPr>
          <w:p w14:paraId="58431D85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21D05641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5089B469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4DDAEDD8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62E35F2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298130D0" w14:textId="77777777" w:rsidTr="00912465">
        <w:tc>
          <w:tcPr>
            <w:tcW w:w="1647" w:type="dxa"/>
            <w:vAlign w:val="center"/>
          </w:tcPr>
          <w:p w14:paraId="332A3CAD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76667FA7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553C1C75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7E1C98D4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2A200589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5C3A5F72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Food cravings always make me think of ways to get what I want to ea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60AF420C" w14:textId="77777777" w:rsidTr="00912465">
        <w:tc>
          <w:tcPr>
            <w:tcW w:w="1647" w:type="dxa"/>
            <w:vAlign w:val="center"/>
          </w:tcPr>
          <w:p w14:paraId="466C87FB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lastRenderedPageBreak/>
              <w:t>Never</w:t>
            </w:r>
          </w:p>
        </w:tc>
        <w:tc>
          <w:tcPr>
            <w:tcW w:w="1651" w:type="dxa"/>
            <w:vAlign w:val="center"/>
          </w:tcPr>
          <w:p w14:paraId="4CA993C8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20973334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639419AC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43A9B5C6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7CAEB7C0" w14:textId="77777777" w:rsidTr="00912465">
        <w:tc>
          <w:tcPr>
            <w:tcW w:w="1647" w:type="dxa"/>
            <w:vAlign w:val="center"/>
          </w:tcPr>
          <w:p w14:paraId="3E85AD63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29597F71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697AC8AC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26715849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6554AE47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55CC3869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 feel that food is always on my mind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29785160" w14:textId="77777777" w:rsidTr="00912465">
        <w:tc>
          <w:tcPr>
            <w:tcW w:w="1647" w:type="dxa"/>
            <w:vAlign w:val="center"/>
          </w:tcPr>
          <w:p w14:paraId="169CF122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1DDB68CA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054FD325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6263EA09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2E1652EE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38850419" w14:textId="77777777" w:rsidTr="00912465">
        <w:tc>
          <w:tcPr>
            <w:tcW w:w="1647" w:type="dxa"/>
            <w:vAlign w:val="center"/>
          </w:tcPr>
          <w:p w14:paraId="07D68C59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4CD2D5D9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4F62C36B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1AEFB4B1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78F3B573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61FB0EB8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 feel that I am addicted to food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0BB15F48" w14:textId="77777777" w:rsidTr="00912465">
        <w:tc>
          <w:tcPr>
            <w:tcW w:w="1647" w:type="dxa"/>
            <w:vAlign w:val="center"/>
          </w:tcPr>
          <w:p w14:paraId="7770884D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3329DB8C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67D86126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7313E018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5C88EB22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7FCDE311" w14:textId="77777777" w:rsidTr="00912465">
        <w:tc>
          <w:tcPr>
            <w:tcW w:w="1647" w:type="dxa"/>
            <w:vAlign w:val="center"/>
          </w:tcPr>
          <w:p w14:paraId="2EA0FE29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71433CCA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3B7FFFAE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38807813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338B3DC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188CF2F9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Every time I have a craving, I will make a plan to eat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6D9A2B1D" w14:textId="77777777" w:rsidTr="00912465">
        <w:tc>
          <w:tcPr>
            <w:tcW w:w="1647" w:type="dxa"/>
            <w:vAlign w:val="center"/>
          </w:tcPr>
          <w:p w14:paraId="7251EE3B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4C2D3AFA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7E3C783C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70DD99D1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0062E93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6A4D831C" w14:textId="77777777" w:rsidTr="00912465">
        <w:tc>
          <w:tcPr>
            <w:tcW w:w="1647" w:type="dxa"/>
            <w:vAlign w:val="center"/>
          </w:tcPr>
          <w:p w14:paraId="4E74D798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737FC532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07BD0D59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7AB5BE4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2952D8A2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3AABB538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 crave food when I'm bored, angry, or sad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329032F7" w14:textId="77777777" w:rsidTr="00912465">
        <w:tc>
          <w:tcPr>
            <w:tcW w:w="1647" w:type="dxa"/>
            <w:vAlign w:val="center"/>
          </w:tcPr>
          <w:p w14:paraId="6853FC55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790444A8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33CAE3EF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099707E4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021674EC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7AA5E7A1" w14:textId="77777777" w:rsidTr="00912465">
        <w:tc>
          <w:tcPr>
            <w:tcW w:w="1647" w:type="dxa"/>
            <w:vAlign w:val="center"/>
          </w:tcPr>
          <w:p w14:paraId="60FFEE2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5560E08E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009387D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36D03926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6D2D370D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49B3F9B5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 can't control my appetite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1A158443" w14:textId="77777777" w:rsidTr="00912465">
        <w:tc>
          <w:tcPr>
            <w:tcW w:w="1647" w:type="dxa"/>
            <w:vAlign w:val="center"/>
          </w:tcPr>
          <w:p w14:paraId="187F7617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6CE201F5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3571F749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702878E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5BB3C18F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5CCB57D8" w14:textId="77777777" w:rsidTr="00912465">
        <w:tc>
          <w:tcPr>
            <w:tcW w:w="1647" w:type="dxa"/>
            <w:vAlign w:val="center"/>
          </w:tcPr>
          <w:p w14:paraId="467FB4BD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2C458B8E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030798B6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557A3497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4C4060B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7FF5F3F9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When I start eating, I have a hard time stopping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4F28CD0B" w14:textId="77777777" w:rsidTr="00912465">
        <w:tc>
          <w:tcPr>
            <w:tcW w:w="1647" w:type="dxa"/>
            <w:vAlign w:val="center"/>
          </w:tcPr>
          <w:p w14:paraId="199D96FD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4DB62161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5F2B6C4A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1FE63BDC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5E932CC1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6373A022" w14:textId="77777777" w:rsidTr="00912465">
        <w:tc>
          <w:tcPr>
            <w:tcW w:w="1647" w:type="dxa"/>
            <w:vAlign w:val="center"/>
          </w:tcPr>
          <w:p w14:paraId="6B4EEC2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4DC73145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6DBA0373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14233563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25C3CBF1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65D33268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 can't stop thinking about eating even though I try not to think about i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5BD3B1A6" w14:textId="77777777" w:rsidTr="00912465">
        <w:tc>
          <w:tcPr>
            <w:tcW w:w="1647" w:type="dxa"/>
            <w:vAlign w:val="center"/>
          </w:tcPr>
          <w:p w14:paraId="7241BBDC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5ED0DF55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0E1495D3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46C4803E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7B789406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5DB51ADF" w14:textId="77777777" w:rsidTr="00912465">
        <w:tc>
          <w:tcPr>
            <w:tcW w:w="1647" w:type="dxa"/>
            <w:vAlign w:val="center"/>
          </w:tcPr>
          <w:p w14:paraId="635316BA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059BCD3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451C832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71E1717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70CC03A7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07D4CAEF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f I give in to certain food cravings, I lose all control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55252CEE" w14:textId="77777777" w:rsidTr="00912465">
        <w:tc>
          <w:tcPr>
            <w:tcW w:w="1647" w:type="dxa"/>
            <w:vAlign w:val="center"/>
          </w:tcPr>
          <w:p w14:paraId="0979F836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2733EABD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0DC11434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4330C391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40CB5FC0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4E30AE4E" w14:textId="77777777" w:rsidTr="00912465">
        <w:tc>
          <w:tcPr>
            <w:tcW w:w="1647" w:type="dxa"/>
            <w:vAlign w:val="center"/>
          </w:tcPr>
          <w:p w14:paraId="0E397AAF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4E24455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60851C8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6DA465E5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56E5EFE3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3C9BD42E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Every time I crave food, I will keep thinking about it until I actually eat the food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3532C5E2" w14:textId="77777777" w:rsidTr="00912465">
        <w:tc>
          <w:tcPr>
            <w:tcW w:w="1647" w:type="dxa"/>
            <w:vAlign w:val="center"/>
          </w:tcPr>
          <w:p w14:paraId="4127CD7D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2F031A04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2509CA9F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03AEEDF6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68EBB2AF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52811975" w14:textId="77777777" w:rsidTr="00912465">
        <w:tc>
          <w:tcPr>
            <w:tcW w:w="1647" w:type="dxa"/>
            <w:vAlign w:val="center"/>
          </w:tcPr>
          <w:p w14:paraId="77DE2E90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21AD44B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0F3325BC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383B68AD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5A2B845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3DBA7026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If I crave a food, I am consumed by the thought of eating i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2CF300E2" w14:textId="77777777" w:rsidTr="00912465">
        <w:tc>
          <w:tcPr>
            <w:tcW w:w="1647" w:type="dxa"/>
            <w:vAlign w:val="center"/>
          </w:tcPr>
          <w:p w14:paraId="346D490F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5F988376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78F83CDA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6643621E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4217FA88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6AE4B831" w14:textId="77777777" w:rsidTr="00912465">
        <w:tc>
          <w:tcPr>
            <w:tcW w:w="1647" w:type="dxa"/>
            <w:vAlign w:val="center"/>
          </w:tcPr>
          <w:p w14:paraId="0175B0E7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1B103662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58030460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06CBB3C1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4FBB98E0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637B2270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My emotions often make me want to ea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41813233" w14:textId="77777777" w:rsidTr="00912465">
        <w:tc>
          <w:tcPr>
            <w:tcW w:w="1647" w:type="dxa"/>
            <w:vAlign w:val="center"/>
          </w:tcPr>
          <w:p w14:paraId="05E51F99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41F9DC31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298112B4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57B74121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2C4A829B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2D749058" w14:textId="77777777" w:rsidTr="00912465">
        <w:tc>
          <w:tcPr>
            <w:tcW w:w="1647" w:type="dxa"/>
            <w:vAlign w:val="center"/>
          </w:tcPr>
          <w:p w14:paraId="146FA9B8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1ACEAD7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05E296B7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60BC9916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3E49BA15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6BD25C34" w14:textId="77777777" w:rsidR="0015138B" w:rsidRPr="00734A86" w:rsidRDefault="0015138B" w:rsidP="0015138B">
      <w:pPr>
        <w:pStyle w:val="ListParagraph"/>
        <w:numPr>
          <w:ilvl w:val="0"/>
          <w:numId w:val="1"/>
        </w:numPr>
      </w:pPr>
      <w:r w:rsidRPr="0015138B">
        <w:t>When there is an appetizing food near me, I find it hard to resist the temptation to eat it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51"/>
        <w:gridCol w:w="1716"/>
        <w:gridCol w:w="1644"/>
        <w:gridCol w:w="1648"/>
      </w:tblGrid>
      <w:tr w:rsidR="0015138B" w14:paraId="5D8A1C26" w14:textId="77777777" w:rsidTr="00912465">
        <w:tc>
          <w:tcPr>
            <w:tcW w:w="1647" w:type="dxa"/>
            <w:vAlign w:val="center"/>
          </w:tcPr>
          <w:p w14:paraId="002827BD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Never</w:t>
            </w:r>
          </w:p>
        </w:tc>
        <w:tc>
          <w:tcPr>
            <w:tcW w:w="1651" w:type="dxa"/>
            <w:vAlign w:val="center"/>
          </w:tcPr>
          <w:p w14:paraId="1F89200E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Rarely</w:t>
            </w:r>
          </w:p>
        </w:tc>
        <w:tc>
          <w:tcPr>
            <w:tcW w:w="1716" w:type="dxa"/>
            <w:vAlign w:val="center"/>
          </w:tcPr>
          <w:p w14:paraId="6A9F7ADF" w14:textId="77777777" w:rsidR="0015138B" w:rsidRDefault="0015138B" w:rsidP="00912465">
            <w:pPr>
              <w:pStyle w:val="ListParagraph"/>
              <w:ind w:left="0"/>
              <w:jc w:val="center"/>
            </w:pPr>
            <w:r w:rsidRPr="00734A86">
              <w:t>Sometimes</w:t>
            </w:r>
          </w:p>
        </w:tc>
        <w:tc>
          <w:tcPr>
            <w:tcW w:w="1644" w:type="dxa"/>
            <w:vAlign w:val="center"/>
          </w:tcPr>
          <w:p w14:paraId="0339B7AC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O</w:t>
            </w:r>
            <w:r w:rsidRPr="00734A86">
              <w:t>ften</w:t>
            </w:r>
          </w:p>
        </w:tc>
        <w:tc>
          <w:tcPr>
            <w:tcW w:w="1648" w:type="dxa"/>
            <w:vAlign w:val="center"/>
          </w:tcPr>
          <w:p w14:paraId="58480239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Always</w:t>
            </w:r>
          </w:p>
        </w:tc>
      </w:tr>
      <w:tr w:rsidR="0015138B" w14:paraId="67A13770" w14:textId="77777777" w:rsidTr="00912465">
        <w:tc>
          <w:tcPr>
            <w:tcW w:w="1647" w:type="dxa"/>
            <w:vAlign w:val="center"/>
          </w:tcPr>
          <w:p w14:paraId="1666CDAD" w14:textId="77777777" w:rsidR="0015138B" w:rsidRDefault="0015138B" w:rsidP="00912465">
            <w:pPr>
              <w:pStyle w:val="ListParagraph"/>
              <w:ind w:left="0"/>
              <w:jc w:val="center"/>
            </w:pPr>
            <w:r>
              <w:t>□</w:t>
            </w:r>
          </w:p>
        </w:tc>
        <w:tc>
          <w:tcPr>
            <w:tcW w:w="1651" w:type="dxa"/>
          </w:tcPr>
          <w:p w14:paraId="00ED209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716" w:type="dxa"/>
          </w:tcPr>
          <w:p w14:paraId="24082A48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4" w:type="dxa"/>
          </w:tcPr>
          <w:p w14:paraId="684AD56F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  <w:tc>
          <w:tcPr>
            <w:tcW w:w="1648" w:type="dxa"/>
          </w:tcPr>
          <w:p w14:paraId="19EB0165" w14:textId="77777777" w:rsidR="0015138B" w:rsidRDefault="0015138B" w:rsidP="00912465">
            <w:pPr>
              <w:jc w:val="center"/>
            </w:pPr>
            <w:r w:rsidRPr="00A61451">
              <w:t>□</w:t>
            </w:r>
          </w:p>
        </w:tc>
      </w:tr>
    </w:tbl>
    <w:p w14:paraId="2ED8A2EC" w14:textId="77777777" w:rsidR="0015138B" w:rsidRDefault="0015138B" w:rsidP="0015138B"/>
    <w:p w14:paraId="47EF0C67" w14:textId="77777777" w:rsidR="0015138B" w:rsidRDefault="0015138B" w:rsidP="0015138B">
      <w:r>
        <w:t>After completing this questionnaire, several participants will be randomly selected to perform a urine/urine test to measure cotinine levels at the nearest Puskesmas. This inspection process is not dangerous and if you are willing to take part in this inspection, you will get a transportation replacement fee of 20 thousand rupiah.</w:t>
      </w:r>
    </w:p>
    <w:p w14:paraId="38BBAF00" w14:textId="77777777" w:rsidR="0015138B" w:rsidRDefault="0015138B" w:rsidP="0015138B">
      <w:r>
        <w:t>Are you interested in taking this examination?</w:t>
      </w:r>
    </w:p>
    <w:p w14:paraId="133555D7" w14:textId="77777777" w:rsidR="0015138B" w:rsidRDefault="0015138B" w:rsidP="0015138B">
      <w:pPr>
        <w:pStyle w:val="ListParagraph"/>
        <w:numPr>
          <w:ilvl w:val="0"/>
          <w:numId w:val="1"/>
        </w:numPr>
      </w:pPr>
      <w:r w:rsidRPr="0015138B">
        <w:t>Are you willing to take a urine sample examination at the nearest Puskesmas?</w:t>
      </w:r>
    </w:p>
    <w:tbl>
      <w:tblPr>
        <w:tblStyle w:val="TableGrid"/>
        <w:tblW w:w="0" w:type="auto"/>
        <w:tblInd w:w="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394"/>
      </w:tblGrid>
      <w:tr w:rsidR="0015138B" w:rsidRPr="003B7807" w14:paraId="47F1258D" w14:textId="77777777" w:rsidTr="00912465">
        <w:tc>
          <w:tcPr>
            <w:tcW w:w="496" w:type="dxa"/>
          </w:tcPr>
          <w:p w14:paraId="002ACD7C" w14:textId="77777777" w:rsidR="0015138B" w:rsidRPr="00990C56" w:rsidRDefault="0015138B" w:rsidP="00912465">
            <w:r>
              <w:t>O</w:t>
            </w:r>
          </w:p>
        </w:tc>
        <w:tc>
          <w:tcPr>
            <w:tcW w:w="4394" w:type="dxa"/>
          </w:tcPr>
          <w:p w14:paraId="0519C041" w14:textId="77777777" w:rsidR="0015138B" w:rsidRPr="003B7807" w:rsidRDefault="0015138B" w:rsidP="00912465">
            <w:r>
              <w:t>Yes</w:t>
            </w:r>
          </w:p>
        </w:tc>
      </w:tr>
      <w:tr w:rsidR="0015138B" w:rsidRPr="003B7807" w14:paraId="5A6D62EB" w14:textId="77777777" w:rsidTr="00912465">
        <w:tc>
          <w:tcPr>
            <w:tcW w:w="496" w:type="dxa"/>
          </w:tcPr>
          <w:p w14:paraId="093A7352" w14:textId="77777777" w:rsidR="0015138B" w:rsidRPr="00990C56" w:rsidRDefault="0015138B" w:rsidP="00912465">
            <w:r>
              <w:t>O</w:t>
            </w:r>
          </w:p>
        </w:tc>
        <w:tc>
          <w:tcPr>
            <w:tcW w:w="4394" w:type="dxa"/>
          </w:tcPr>
          <w:p w14:paraId="2266BD00" w14:textId="77777777" w:rsidR="0015138B" w:rsidRPr="003B7807" w:rsidRDefault="0015138B" w:rsidP="00912465">
            <w:r>
              <w:t>Not</w:t>
            </w:r>
          </w:p>
        </w:tc>
      </w:tr>
    </w:tbl>
    <w:p w14:paraId="3178BADF" w14:textId="77777777" w:rsidR="0015138B" w:rsidRDefault="0015138B" w:rsidP="0015138B">
      <w:pPr>
        <w:pStyle w:val="ListParagraph"/>
        <w:numPr>
          <w:ilvl w:val="0"/>
          <w:numId w:val="1"/>
        </w:numPr>
      </w:pPr>
      <w:r w:rsidRPr="0015138B">
        <w:t>Please include an active cellphone/telephone/WA number that we can contact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945"/>
      </w:tblGrid>
      <w:tr w:rsidR="0015138B" w14:paraId="16C04B6C" w14:textId="77777777" w:rsidTr="0015138B">
        <w:tc>
          <w:tcPr>
            <w:tcW w:w="4945" w:type="dxa"/>
          </w:tcPr>
          <w:p w14:paraId="7FA5CD42" w14:textId="77777777" w:rsidR="0015138B" w:rsidRDefault="0015138B" w:rsidP="0015138B">
            <w:pPr>
              <w:pStyle w:val="ListParagraph"/>
              <w:ind w:left="0"/>
            </w:pPr>
          </w:p>
        </w:tc>
      </w:tr>
    </w:tbl>
    <w:p w14:paraId="6A1A3E2E" w14:textId="77777777" w:rsidR="0015138B" w:rsidRPr="00734A86" w:rsidRDefault="0015138B" w:rsidP="0015138B">
      <w:pPr>
        <w:pStyle w:val="ListParagraph"/>
      </w:pPr>
    </w:p>
    <w:sectPr w:rsidR="0015138B" w:rsidRPr="00734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57AD8"/>
    <w:multiLevelType w:val="hybridMultilevel"/>
    <w:tmpl w:val="AF5E24C0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605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41A"/>
    <w:rsid w:val="000D247A"/>
    <w:rsid w:val="0015138B"/>
    <w:rsid w:val="00162FF2"/>
    <w:rsid w:val="00171B7F"/>
    <w:rsid w:val="0017408A"/>
    <w:rsid w:val="00386FD9"/>
    <w:rsid w:val="006262E8"/>
    <w:rsid w:val="00646F4F"/>
    <w:rsid w:val="00734A86"/>
    <w:rsid w:val="007B3513"/>
    <w:rsid w:val="00A72EB6"/>
    <w:rsid w:val="00B16A6F"/>
    <w:rsid w:val="00C04B93"/>
    <w:rsid w:val="00CB46B5"/>
    <w:rsid w:val="00CE1F75"/>
    <w:rsid w:val="00E0041A"/>
    <w:rsid w:val="00E4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9139"/>
  <w15:chartTrackingRefBased/>
  <w15:docId w15:val="{EEA62406-F502-4C88-A251-3B6C5A1B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41A"/>
    <w:pPr>
      <w:ind w:left="720"/>
      <w:contextualSpacing/>
    </w:pPr>
  </w:style>
  <w:style w:type="table" w:styleId="TableGrid">
    <w:name w:val="Table Grid"/>
    <w:basedOn w:val="TableNormal"/>
    <w:uiPriority w:val="39"/>
    <w:rsid w:val="00E0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380</Words>
  <Characters>1356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ana Ayu</dc:creator>
  <cp:keywords/>
  <dc:description/>
  <cp:lastModifiedBy>Fitriana Murriya Ekawati</cp:lastModifiedBy>
  <cp:revision>4</cp:revision>
  <dcterms:created xsi:type="dcterms:W3CDTF">2022-06-16T07:03:00Z</dcterms:created>
  <dcterms:modified xsi:type="dcterms:W3CDTF">2023-10-28T23:27:00Z</dcterms:modified>
</cp:coreProperties>
</file>